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6F5B7" w14:textId="60A6C7AB" w:rsidR="00F95ADB" w:rsidRPr="000E0C42" w:rsidRDefault="00F95ADB" w:rsidP="000E0C42">
      <w:pPr>
        <w:spacing w:line="480" w:lineRule="auto"/>
        <w:jc w:val="both"/>
        <w:rPr>
          <w:rFonts w:ascii="Arial" w:hAnsi="Arial" w:cs="Arial"/>
          <w:b/>
          <w:lang w:val="fr-FR"/>
        </w:rPr>
      </w:pPr>
      <w:r w:rsidRPr="000E0C42">
        <w:rPr>
          <w:rFonts w:ascii="Arial" w:hAnsi="Arial" w:cs="Arial"/>
          <w:b/>
          <w:lang w:val="fr-FR"/>
        </w:rPr>
        <w:t xml:space="preserve">SI </w:t>
      </w:r>
      <w:proofErr w:type="spellStart"/>
      <w:r w:rsidRPr="000E0C42">
        <w:rPr>
          <w:rFonts w:ascii="Arial" w:hAnsi="Arial" w:cs="Arial"/>
          <w:b/>
          <w:lang w:val="fr-FR"/>
        </w:rPr>
        <w:t>Information</w:t>
      </w:r>
      <w:r w:rsidR="000E0C42" w:rsidRPr="000E0C42">
        <w:rPr>
          <w:rFonts w:ascii="Arial" w:hAnsi="Arial" w:cs="Arial"/>
          <w:b/>
          <w:lang w:val="fr-FR"/>
        </w:rPr>
        <w:t>_Rüschenbaum</w:t>
      </w:r>
      <w:proofErr w:type="spellEnd"/>
      <w:r w:rsidR="000E0C42" w:rsidRPr="000E0C42">
        <w:rPr>
          <w:rFonts w:ascii="Arial" w:hAnsi="Arial" w:cs="Arial"/>
          <w:b/>
          <w:lang w:val="fr-FR"/>
        </w:rPr>
        <w:t xml:space="preserve"> et al.</w:t>
      </w:r>
    </w:p>
    <w:p w14:paraId="422FC205" w14:textId="2171582C" w:rsidR="00285C62" w:rsidRP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285C62">
        <w:rPr>
          <w:rFonts w:ascii="Arial" w:hAnsi="Arial" w:cs="Arial"/>
          <w:b/>
          <w:lang w:val="en-US"/>
        </w:rPr>
        <w:t xml:space="preserve">SI Table 1: Antibodies for general </w:t>
      </w:r>
      <w:proofErr w:type="spellStart"/>
      <w:r w:rsidRPr="00285C62">
        <w:rPr>
          <w:rFonts w:ascii="Arial" w:hAnsi="Arial" w:cs="Arial"/>
          <w:b/>
          <w:lang w:val="en-US"/>
        </w:rPr>
        <w:t>immunophenotyping</w:t>
      </w:r>
      <w:proofErr w:type="spellEnd"/>
      <w:r w:rsidRPr="00285C62">
        <w:rPr>
          <w:rFonts w:ascii="Arial" w:hAnsi="Arial" w:cs="Arial"/>
          <w:b/>
          <w:lang w:val="en-US"/>
        </w:rPr>
        <w:t>, according to the recommendations of the Human Immunology Project Consortium (</w:t>
      </w:r>
      <w:proofErr w:type="spellStart"/>
      <w:r w:rsidR="00FE2B72">
        <w:rPr>
          <w:rFonts w:ascii="Arial" w:hAnsi="Arial" w:cs="Arial"/>
          <w:b/>
          <w:lang w:val="en-US"/>
        </w:rPr>
        <w:t>Maecker</w:t>
      </w:r>
      <w:proofErr w:type="spellEnd"/>
      <w:r w:rsidRPr="00285C62">
        <w:rPr>
          <w:rFonts w:ascii="Arial" w:hAnsi="Arial" w:cs="Arial"/>
          <w:b/>
          <w:lang w:val="en-US"/>
        </w:rPr>
        <w:t xml:space="preserve"> et al.</w:t>
      </w:r>
      <w:r w:rsidR="00FE2B72">
        <w:rPr>
          <w:rFonts w:ascii="Arial" w:hAnsi="Arial" w:cs="Arial"/>
          <w:b/>
          <w:lang w:val="en-US"/>
        </w:rPr>
        <w:t>; (1)</w:t>
      </w:r>
      <w:r w:rsidRPr="00285C62">
        <w:rPr>
          <w:rFonts w:ascii="Arial" w:hAnsi="Arial" w:cs="Arial"/>
          <w:b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1839"/>
        <w:gridCol w:w="1805"/>
        <w:gridCol w:w="1799"/>
        <w:gridCol w:w="1813"/>
      </w:tblGrid>
      <w:tr w:rsidR="00000FF0" w:rsidRPr="00684DB4" w14:paraId="1D0B8D60" w14:textId="77777777" w:rsidTr="00684DB4">
        <w:tc>
          <w:tcPr>
            <w:tcW w:w="1857" w:type="dxa"/>
            <w:vAlign w:val="center"/>
          </w:tcPr>
          <w:p w14:paraId="15A205E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857" w:type="dxa"/>
            <w:vAlign w:val="center"/>
          </w:tcPr>
          <w:p w14:paraId="03CA2114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b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1858" w:type="dxa"/>
            <w:vAlign w:val="center"/>
          </w:tcPr>
          <w:p w14:paraId="7C63B6C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b/>
                <w:sz w:val="20"/>
                <w:szCs w:val="20"/>
              </w:rPr>
              <w:t>Clone</w:t>
            </w:r>
            <w:proofErr w:type="spellEnd"/>
          </w:p>
        </w:tc>
        <w:tc>
          <w:tcPr>
            <w:tcW w:w="1858" w:type="dxa"/>
            <w:vAlign w:val="center"/>
          </w:tcPr>
          <w:p w14:paraId="1868118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</w:rPr>
              <w:t>Art. Nr.</w:t>
            </w:r>
          </w:p>
        </w:tc>
        <w:tc>
          <w:tcPr>
            <w:tcW w:w="1858" w:type="dxa"/>
            <w:vAlign w:val="center"/>
          </w:tcPr>
          <w:p w14:paraId="6B75B0C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</w:tr>
      <w:tr w:rsidR="00000FF0" w:rsidRPr="00684DB4" w14:paraId="0208CB1A" w14:textId="77777777" w:rsidTr="00684DB4">
        <w:tc>
          <w:tcPr>
            <w:tcW w:w="1857" w:type="dxa"/>
            <w:vAlign w:val="center"/>
          </w:tcPr>
          <w:p w14:paraId="5F3B4FA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857" w:type="dxa"/>
            <w:vAlign w:val="center"/>
          </w:tcPr>
          <w:p w14:paraId="016B80D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FITC</w:t>
            </w:r>
          </w:p>
        </w:tc>
        <w:tc>
          <w:tcPr>
            <w:tcW w:w="1858" w:type="dxa"/>
            <w:vAlign w:val="center"/>
          </w:tcPr>
          <w:p w14:paraId="143AF41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858" w:type="dxa"/>
            <w:vAlign w:val="center"/>
          </w:tcPr>
          <w:p w14:paraId="34B3592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0452</w:t>
            </w:r>
          </w:p>
        </w:tc>
        <w:tc>
          <w:tcPr>
            <w:tcW w:w="1858" w:type="dxa"/>
            <w:vAlign w:val="center"/>
          </w:tcPr>
          <w:p w14:paraId="5F70B62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18624E1" w14:textId="77777777" w:rsidTr="00684DB4">
        <w:tc>
          <w:tcPr>
            <w:tcW w:w="1857" w:type="dxa"/>
            <w:vAlign w:val="center"/>
          </w:tcPr>
          <w:p w14:paraId="266466D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857" w:type="dxa"/>
            <w:vAlign w:val="center"/>
          </w:tcPr>
          <w:p w14:paraId="74C9D0A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F594</w:t>
            </w:r>
          </w:p>
        </w:tc>
        <w:tc>
          <w:tcPr>
            <w:tcW w:w="1858" w:type="dxa"/>
            <w:vAlign w:val="center"/>
          </w:tcPr>
          <w:p w14:paraId="7D57386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858" w:type="dxa"/>
            <w:vAlign w:val="center"/>
          </w:tcPr>
          <w:p w14:paraId="161C23E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0548</w:t>
            </w:r>
          </w:p>
        </w:tc>
        <w:tc>
          <w:tcPr>
            <w:tcW w:w="1858" w:type="dxa"/>
            <w:vAlign w:val="center"/>
          </w:tcPr>
          <w:p w14:paraId="509B512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DFAE2A2" w14:textId="77777777" w:rsidTr="00684DB4">
        <w:tc>
          <w:tcPr>
            <w:tcW w:w="1857" w:type="dxa"/>
            <w:vAlign w:val="center"/>
          </w:tcPr>
          <w:p w14:paraId="4241BD6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857" w:type="dxa"/>
            <w:vAlign w:val="center"/>
          </w:tcPr>
          <w:p w14:paraId="6F0C076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650</w:t>
            </w:r>
          </w:p>
        </w:tc>
        <w:tc>
          <w:tcPr>
            <w:tcW w:w="1858" w:type="dxa"/>
            <w:vAlign w:val="center"/>
          </w:tcPr>
          <w:p w14:paraId="3B843B2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858" w:type="dxa"/>
            <w:vAlign w:val="center"/>
          </w:tcPr>
          <w:p w14:paraId="5ADF21D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1042</w:t>
            </w:r>
          </w:p>
        </w:tc>
        <w:tc>
          <w:tcPr>
            <w:tcW w:w="1858" w:type="dxa"/>
            <w:vAlign w:val="center"/>
          </w:tcPr>
          <w:p w14:paraId="3D22E01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33E59A3" w14:textId="77777777" w:rsidTr="00684DB4">
        <w:tc>
          <w:tcPr>
            <w:tcW w:w="1857" w:type="dxa"/>
            <w:vAlign w:val="center"/>
          </w:tcPr>
          <w:p w14:paraId="1CD567B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857" w:type="dxa"/>
            <w:vAlign w:val="center"/>
          </w:tcPr>
          <w:p w14:paraId="41F8FC3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F594</w:t>
            </w:r>
          </w:p>
        </w:tc>
        <w:tc>
          <w:tcPr>
            <w:tcW w:w="1858" w:type="dxa"/>
            <w:vAlign w:val="center"/>
          </w:tcPr>
          <w:p w14:paraId="07F1E724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u15</w:t>
            </w:r>
          </w:p>
        </w:tc>
        <w:tc>
          <w:tcPr>
            <w:tcW w:w="1858" w:type="dxa"/>
            <w:vAlign w:val="center"/>
          </w:tcPr>
          <w:p w14:paraId="663CF2E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7228</w:t>
            </w:r>
          </w:p>
        </w:tc>
        <w:tc>
          <w:tcPr>
            <w:tcW w:w="1858" w:type="dxa"/>
            <w:vAlign w:val="center"/>
          </w:tcPr>
          <w:p w14:paraId="4B400CF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6D072322" w14:textId="77777777" w:rsidTr="00684DB4">
        <w:tc>
          <w:tcPr>
            <w:tcW w:w="1857" w:type="dxa"/>
            <w:vAlign w:val="center"/>
          </w:tcPr>
          <w:p w14:paraId="3A01B05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857" w:type="dxa"/>
            <w:vAlign w:val="center"/>
          </w:tcPr>
          <w:p w14:paraId="6DD793D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PerCP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y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5.5</w:t>
            </w:r>
          </w:p>
        </w:tc>
        <w:tc>
          <w:tcPr>
            <w:tcW w:w="1858" w:type="dxa"/>
            <w:vAlign w:val="center"/>
          </w:tcPr>
          <w:p w14:paraId="025041F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CD14</w:t>
            </w:r>
          </w:p>
        </w:tc>
        <w:tc>
          <w:tcPr>
            <w:tcW w:w="1858" w:type="dxa"/>
            <w:vAlign w:val="center"/>
          </w:tcPr>
          <w:p w14:paraId="5BFFF2C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5622</w:t>
            </w:r>
          </w:p>
        </w:tc>
        <w:tc>
          <w:tcPr>
            <w:tcW w:w="1858" w:type="dxa"/>
            <w:vAlign w:val="center"/>
          </w:tcPr>
          <w:p w14:paraId="0510B54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6A7724BF" w14:textId="77777777" w:rsidTr="00684DB4">
        <w:tc>
          <w:tcPr>
            <w:tcW w:w="1857" w:type="dxa"/>
            <w:vAlign w:val="center"/>
          </w:tcPr>
          <w:p w14:paraId="45DBADF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857" w:type="dxa"/>
            <w:vAlign w:val="center"/>
          </w:tcPr>
          <w:p w14:paraId="17AE864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650</w:t>
            </w:r>
          </w:p>
        </w:tc>
        <w:tc>
          <w:tcPr>
            <w:tcW w:w="1858" w:type="dxa"/>
            <w:vAlign w:val="center"/>
          </w:tcPr>
          <w:p w14:paraId="1D61EA3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G8</w:t>
            </w:r>
          </w:p>
        </w:tc>
        <w:tc>
          <w:tcPr>
            <w:tcW w:w="1858" w:type="dxa"/>
            <w:vAlign w:val="center"/>
          </w:tcPr>
          <w:p w14:paraId="5063486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2042</w:t>
            </w:r>
          </w:p>
        </w:tc>
        <w:tc>
          <w:tcPr>
            <w:tcW w:w="1858" w:type="dxa"/>
            <w:vAlign w:val="center"/>
          </w:tcPr>
          <w:p w14:paraId="0BDE4E8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372BD7F3" w14:textId="77777777" w:rsidTr="00684DB4">
        <w:tc>
          <w:tcPr>
            <w:tcW w:w="1857" w:type="dxa"/>
            <w:vAlign w:val="center"/>
          </w:tcPr>
          <w:p w14:paraId="77C9AAD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857" w:type="dxa"/>
            <w:vAlign w:val="center"/>
          </w:tcPr>
          <w:p w14:paraId="0EAB28A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PC/Fire750</w:t>
            </w:r>
          </w:p>
        </w:tc>
        <w:tc>
          <w:tcPr>
            <w:tcW w:w="1858" w:type="dxa"/>
            <w:vAlign w:val="center"/>
          </w:tcPr>
          <w:p w14:paraId="5743A44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J25C1</w:t>
            </w:r>
          </w:p>
        </w:tc>
        <w:tc>
          <w:tcPr>
            <w:tcW w:w="1858" w:type="dxa"/>
            <w:vAlign w:val="center"/>
          </w:tcPr>
          <w:p w14:paraId="5902EDB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3030</w:t>
            </w:r>
          </w:p>
        </w:tc>
        <w:tc>
          <w:tcPr>
            <w:tcW w:w="1858" w:type="dxa"/>
            <w:vAlign w:val="center"/>
          </w:tcPr>
          <w:p w14:paraId="6065A9B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6852EF87" w14:textId="77777777" w:rsidTr="00684DB4">
        <w:tc>
          <w:tcPr>
            <w:tcW w:w="1857" w:type="dxa"/>
            <w:vAlign w:val="center"/>
          </w:tcPr>
          <w:p w14:paraId="2808474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25</w:t>
            </w:r>
          </w:p>
        </w:tc>
        <w:tc>
          <w:tcPr>
            <w:tcW w:w="1857" w:type="dxa"/>
            <w:vAlign w:val="center"/>
          </w:tcPr>
          <w:p w14:paraId="60A3BCB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421</w:t>
            </w:r>
          </w:p>
        </w:tc>
        <w:tc>
          <w:tcPr>
            <w:tcW w:w="1858" w:type="dxa"/>
            <w:vAlign w:val="center"/>
          </w:tcPr>
          <w:p w14:paraId="048AD834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-A251</w:t>
            </w:r>
          </w:p>
        </w:tc>
        <w:tc>
          <w:tcPr>
            <w:tcW w:w="1858" w:type="dxa"/>
            <w:vAlign w:val="center"/>
          </w:tcPr>
          <w:p w14:paraId="5D94E6B4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6114</w:t>
            </w:r>
          </w:p>
        </w:tc>
        <w:tc>
          <w:tcPr>
            <w:tcW w:w="1858" w:type="dxa"/>
            <w:vAlign w:val="center"/>
          </w:tcPr>
          <w:p w14:paraId="346380D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1D6F69CC" w14:textId="77777777" w:rsidTr="00684DB4">
        <w:tc>
          <w:tcPr>
            <w:tcW w:w="1857" w:type="dxa"/>
            <w:vAlign w:val="center"/>
          </w:tcPr>
          <w:p w14:paraId="50BC010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857" w:type="dxa"/>
            <w:vAlign w:val="center"/>
          </w:tcPr>
          <w:p w14:paraId="57816F5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510</w:t>
            </w:r>
          </w:p>
        </w:tc>
        <w:tc>
          <w:tcPr>
            <w:tcW w:w="1858" w:type="dxa"/>
            <w:vAlign w:val="center"/>
          </w:tcPr>
          <w:p w14:paraId="1B98729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M53</w:t>
            </w:r>
          </w:p>
        </w:tc>
        <w:tc>
          <w:tcPr>
            <w:tcW w:w="1858" w:type="dxa"/>
            <w:vAlign w:val="center"/>
          </w:tcPr>
          <w:p w14:paraId="4270972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3422</w:t>
            </w:r>
          </w:p>
        </w:tc>
        <w:tc>
          <w:tcPr>
            <w:tcW w:w="1858" w:type="dxa"/>
            <w:vAlign w:val="center"/>
          </w:tcPr>
          <w:p w14:paraId="7463382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191A3D82" w14:textId="77777777" w:rsidTr="00684DB4">
        <w:tc>
          <w:tcPr>
            <w:tcW w:w="1857" w:type="dxa"/>
            <w:vAlign w:val="center"/>
          </w:tcPr>
          <w:p w14:paraId="563A815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857" w:type="dxa"/>
            <w:vAlign w:val="center"/>
          </w:tcPr>
          <w:p w14:paraId="1D81A6D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PC</w:t>
            </w:r>
          </w:p>
        </w:tc>
        <w:tc>
          <w:tcPr>
            <w:tcW w:w="1858" w:type="dxa"/>
            <w:vAlign w:val="center"/>
          </w:tcPr>
          <w:p w14:paraId="11EAB96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B-7</w:t>
            </w:r>
          </w:p>
        </w:tc>
        <w:tc>
          <w:tcPr>
            <w:tcW w:w="1858" w:type="dxa"/>
            <w:vAlign w:val="center"/>
          </w:tcPr>
          <w:p w14:paraId="74D7BE2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6606</w:t>
            </w:r>
          </w:p>
        </w:tc>
        <w:tc>
          <w:tcPr>
            <w:tcW w:w="1858" w:type="dxa"/>
            <w:vAlign w:val="center"/>
          </w:tcPr>
          <w:p w14:paraId="13A76D5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47A94DC9" w14:textId="77777777" w:rsidTr="00684DB4">
        <w:tc>
          <w:tcPr>
            <w:tcW w:w="1857" w:type="dxa"/>
            <w:vAlign w:val="center"/>
          </w:tcPr>
          <w:p w14:paraId="1EB65FB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857" w:type="dxa"/>
            <w:vAlign w:val="center"/>
          </w:tcPr>
          <w:p w14:paraId="5582F83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711</w:t>
            </w:r>
          </w:p>
        </w:tc>
        <w:tc>
          <w:tcPr>
            <w:tcW w:w="1858" w:type="dxa"/>
            <w:vAlign w:val="center"/>
          </w:tcPr>
          <w:p w14:paraId="1C798F8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1858" w:type="dxa"/>
            <w:vAlign w:val="center"/>
          </w:tcPr>
          <w:p w14:paraId="7E8317C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4138</w:t>
            </w:r>
          </w:p>
        </w:tc>
        <w:tc>
          <w:tcPr>
            <w:tcW w:w="1858" w:type="dxa"/>
            <w:vAlign w:val="center"/>
          </w:tcPr>
          <w:p w14:paraId="0635592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0CC9D9A0" w14:textId="77777777" w:rsidTr="00684DB4">
        <w:tc>
          <w:tcPr>
            <w:tcW w:w="1857" w:type="dxa"/>
            <w:vAlign w:val="center"/>
          </w:tcPr>
          <w:p w14:paraId="4519E91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45RO</w:t>
            </w:r>
          </w:p>
        </w:tc>
        <w:tc>
          <w:tcPr>
            <w:tcW w:w="1857" w:type="dxa"/>
            <w:vAlign w:val="center"/>
          </w:tcPr>
          <w:p w14:paraId="0E1005B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F700</w:t>
            </w:r>
          </w:p>
        </w:tc>
        <w:tc>
          <w:tcPr>
            <w:tcW w:w="1858" w:type="dxa"/>
            <w:vAlign w:val="center"/>
          </w:tcPr>
          <w:p w14:paraId="17B8796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858" w:type="dxa"/>
            <w:vAlign w:val="center"/>
          </w:tcPr>
          <w:p w14:paraId="1B162D2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4218</w:t>
            </w:r>
          </w:p>
        </w:tc>
        <w:tc>
          <w:tcPr>
            <w:tcW w:w="1858" w:type="dxa"/>
            <w:vAlign w:val="center"/>
          </w:tcPr>
          <w:p w14:paraId="3CCFD92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2BC4F207" w14:textId="77777777" w:rsidTr="00684DB4">
        <w:tc>
          <w:tcPr>
            <w:tcW w:w="1857" w:type="dxa"/>
            <w:vAlign w:val="center"/>
          </w:tcPr>
          <w:p w14:paraId="36AE94A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857" w:type="dxa"/>
            <w:vAlign w:val="center"/>
          </w:tcPr>
          <w:p w14:paraId="6289E07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605</w:t>
            </w:r>
          </w:p>
        </w:tc>
        <w:tc>
          <w:tcPr>
            <w:tcW w:w="1858" w:type="dxa"/>
            <w:vAlign w:val="center"/>
          </w:tcPr>
          <w:p w14:paraId="5E74797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1858" w:type="dxa"/>
            <w:vAlign w:val="center"/>
          </w:tcPr>
          <w:p w14:paraId="3563997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2538</w:t>
            </w:r>
          </w:p>
        </w:tc>
        <w:tc>
          <w:tcPr>
            <w:tcW w:w="1858" w:type="dxa"/>
            <w:vAlign w:val="center"/>
          </w:tcPr>
          <w:p w14:paraId="4903A45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09E54F13" w14:textId="77777777" w:rsidTr="00684DB4">
        <w:tc>
          <w:tcPr>
            <w:tcW w:w="1857" w:type="dxa"/>
            <w:vAlign w:val="center"/>
          </w:tcPr>
          <w:p w14:paraId="3D85CE8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85g</w:t>
            </w:r>
          </w:p>
        </w:tc>
        <w:tc>
          <w:tcPr>
            <w:tcW w:w="1857" w:type="dxa"/>
            <w:vAlign w:val="center"/>
          </w:tcPr>
          <w:p w14:paraId="5150348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</w:t>
            </w:r>
          </w:p>
        </w:tc>
        <w:tc>
          <w:tcPr>
            <w:tcW w:w="1858" w:type="dxa"/>
            <w:vAlign w:val="center"/>
          </w:tcPr>
          <w:p w14:paraId="0CFB2C8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G10.2</w:t>
            </w:r>
          </w:p>
        </w:tc>
        <w:tc>
          <w:tcPr>
            <w:tcW w:w="1858" w:type="dxa"/>
            <w:vAlign w:val="center"/>
          </w:tcPr>
          <w:p w14:paraId="1AE9087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6408</w:t>
            </w:r>
          </w:p>
        </w:tc>
        <w:tc>
          <w:tcPr>
            <w:tcW w:w="1858" w:type="dxa"/>
            <w:vAlign w:val="center"/>
          </w:tcPr>
          <w:p w14:paraId="78F5D47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1C2A297E" w14:textId="77777777" w:rsidTr="00684DB4">
        <w:tc>
          <w:tcPr>
            <w:tcW w:w="1857" w:type="dxa"/>
            <w:vAlign w:val="center"/>
          </w:tcPr>
          <w:p w14:paraId="3D173E0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1857" w:type="dxa"/>
            <w:vAlign w:val="center"/>
          </w:tcPr>
          <w:p w14:paraId="3FB3803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605</w:t>
            </w:r>
          </w:p>
        </w:tc>
        <w:tc>
          <w:tcPr>
            <w:tcW w:w="1858" w:type="dxa"/>
            <w:vAlign w:val="center"/>
          </w:tcPr>
          <w:p w14:paraId="644B7B0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019D5</w:t>
            </w:r>
          </w:p>
        </w:tc>
        <w:tc>
          <w:tcPr>
            <w:tcW w:w="1858" w:type="dxa"/>
            <w:vAlign w:val="center"/>
          </w:tcPr>
          <w:p w14:paraId="3EBA9CD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1334</w:t>
            </w:r>
          </w:p>
        </w:tc>
        <w:tc>
          <w:tcPr>
            <w:tcW w:w="1858" w:type="dxa"/>
            <w:vAlign w:val="center"/>
          </w:tcPr>
          <w:p w14:paraId="181FEF4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37B9518D" w14:textId="77777777" w:rsidTr="00684DB4">
        <w:tc>
          <w:tcPr>
            <w:tcW w:w="1857" w:type="dxa"/>
            <w:vAlign w:val="center"/>
          </w:tcPr>
          <w:p w14:paraId="188685F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83</w:t>
            </w:r>
          </w:p>
        </w:tc>
        <w:tc>
          <w:tcPr>
            <w:tcW w:w="1857" w:type="dxa"/>
            <w:vAlign w:val="center"/>
          </w:tcPr>
          <w:p w14:paraId="7BCD26B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PerCP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y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5.5</w:t>
            </w:r>
          </w:p>
        </w:tc>
        <w:tc>
          <w:tcPr>
            <w:tcW w:w="1858" w:type="dxa"/>
            <w:vAlign w:val="center"/>
          </w:tcPr>
          <w:p w14:paraId="0854501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025H7</w:t>
            </w:r>
          </w:p>
        </w:tc>
        <w:tc>
          <w:tcPr>
            <w:tcW w:w="1858" w:type="dxa"/>
            <w:vAlign w:val="center"/>
          </w:tcPr>
          <w:p w14:paraId="25907E8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3714</w:t>
            </w:r>
          </w:p>
        </w:tc>
        <w:tc>
          <w:tcPr>
            <w:tcW w:w="1858" w:type="dxa"/>
            <w:vAlign w:val="center"/>
          </w:tcPr>
          <w:p w14:paraId="3353FA6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4FF3EE0A" w14:textId="77777777" w:rsidTr="00684DB4">
        <w:tc>
          <w:tcPr>
            <w:tcW w:w="1857" w:type="dxa"/>
            <w:vAlign w:val="center"/>
          </w:tcPr>
          <w:p w14:paraId="5B7A60C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96</w:t>
            </w:r>
          </w:p>
        </w:tc>
        <w:tc>
          <w:tcPr>
            <w:tcW w:w="1857" w:type="dxa"/>
            <w:vAlign w:val="center"/>
          </w:tcPr>
          <w:p w14:paraId="00E02C0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</w:t>
            </w:r>
          </w:p>
        </w:tc>
        <w:tc>
          <w:tcPr>
            <w:tcW w:w="1858" w:type="dxa"/>
            <w:vAlign w:val="center"/>
          </w:tcPr>
          <w:p w14:paraId="3305F20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034E3</w:t>
            </w:r>
          </w:p>
        </w:tc>
        <w:tc>
          <w:tcPr>
            <w:tcW w:w="1858" w:type="dxa"/>
            <w:vAlign w:val="center"/>
          </w:tcPr>
          <w:p w14:paraId="0623604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3410</w:t>
            </w:r>
          </w:p>
        </w:tc>
        <w:tc>
          <w:tcPr>
            <w:tcW w:w="1858" w:type="dxa"/>
            <w:vAlign w:val="center"/>
          </w:tcPr>
          <w:p w14:paraId="1630247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4983A32" w14:textId="77777777" w:rsidTr="00684DB4">
        <w:tc>
          <w:tcPr>
            <w:tcW w:w="1857" w:type="dxa"/>
            <w:vAlign w:val="center"/>
          </w:tcPr>
          <w:p w14:paraId="5BFFE10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97</w:t>
            </w:r>
          </w:p>
        </w:tc>
        <w:tc>
          <w:tcPr>
            <w:tcW w:w="1857" w:type="dxa"/>
            <w:vAlign w:val="center"/>
          </w:tcPr>
          <w:p w14:paraId="0269384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y7</w:t>
            </w:r>
          </w:p>
        </w:tc>
        <w:tc>
          <w:tcPr>
            <w:tcW w:w="1858" w:type="dxa"/>
            <w:vAlign w:val="center"/>
          </w:tcPr>
          <w:p w14:paraId="19A0574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043H7</w:t>
            </w:r>
          </w:p>
        </w:tc>
        <w:tc>
          <w:tcPr>
            <w:tcW w:w="1858" w:type="dxa"/>
            <w:vAlign w:val="center"/>
          </w:tcPr>
          <w:p w14:paraId="3742139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3226</w:t>
            </w:r>
          </w:p>
        </w:tc>
        <w:tc>
          <w:tcPr>
            <w:tcW w:w="1858" w:type="dxa"/>
            <w:vAlign w:val="center"/>
          </w:tcPr>
          <w:p w14:paraId="7CF5966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5333A4E7" w14:textId="77777777" w:rsidTr="00684DB4">
        <w:tc>
          <w:tcPr>
            <w:tcW w:w="1857" w:type="dxa"/>
            <w:vAlign w:val="center"/>
          </w:tcPr>
          <w:p w14:paraId="0EFD7A5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857" w:type="dxa"/>
            <w:vAlign w:val="center"/>
          </w:tcPr>
          <w:p w14:paraId="2D4B1DE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PC/Fire750</w:t>
            </w:r>
          </w:p>
        </w:tc>
        <w:tc>
          <w:tcPr>
            <w:tcW w:w="1858" w:type="dxa"/>
            <w:vAlign w:val="center"/>
          </w:tcPr>
          <w:p w14:paraId="35C790B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243</w:t>
            </w:r>
          </w:p>
        </w:tc>
        <w:tc>
          <w:tcPr>
            <w:tcW w:w="1858" w:type="dxa"/>
            <w:vAlign w:val="center"/>
          </w:tcPr>
          <w:p w14:paraId="4406CBB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7658</w:t>
            </w:r>
          </w:p>
        </w:tc>
        <w:tc>
          <w:tcPr>
            <w:tcW w:w="1858" w:type="dxa"/>
            <w:vAlign w:val="center"/>
          </w:tcPr>
          <w:p w14:paraId="53C1F72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C3890DE" w14:textId="77777777" w:rsidTr="00684DB4">
        <w:tc>
          <w:tcPr>
            <w:tcW w:w="1857" w:type="dxa"/>
            <w:vAlign w:val="center"/>
          </w:tcPr>
          <w:p w14:paraId="7F4A16E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7-AAD</w:t>
            </w:r>
          </w:p>
        </w:tc>
        <w:tc>
          <w:tcPr>
            <w:tcW w:w="1857" w:type="dxa"/>
            <w:vAlign w:val="center"/>
          </w:tcPr>
          <w:p w14:paraId="585E2FE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y5</w:t>
            </w:r>
          </w:p>
        </w:tc>
        <w:tc>
          <w:tcPr>
            <w:tcW w:w="1858" w:type="dxa"/>
            <w:vAlign w:val="center"/>
          </w:tcPr>
          <w:p w14:paraId="305FA3F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  <w:vAlign w:val="center"/>
          </w:tcPr>
          <w:p w14:paraId="6022947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0404</w:t>
            </w:r>
          </w:p>
        </w:tc>
        <w:tc>
          <w:tcPr>
            <w:tcW w:w="1858" w:type="dxa"/>
            <w:vAlign w:val="center"/>
          </w:tcPr>
          <w:p w14:paraId="29A6B9F4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</w:tbl>
    <w:p w14:paraId="57117839" w14:textId="77777777" w:rsidR="00285C62" w:rsidRDefault="00285C62" w:rsidP="00285C62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65024761" w14:textId="77777777" w:rsidR="00304929" w:rsidRDefault="00304929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543DFA13" w14:textId="77777777" w:rsid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68AF7CCC" w14:textId="77777777" w:rsid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2F538C68" w14:textId="77777777" w:rsid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333E33A5" w14:textId="77777777" w:rsid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287EAB00" w14:textId="77777777" w:rsidR="00684DB4" w:rsidRDefault="00684DB4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57BBB4BC" w14:textId="3F38C145" w:rsidR="00285C62" w:rsidRPr="00285C62" w:rsidRDefault="00285C62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285C62">
        <w:rPr>
          <w:rFonts w:ascii="Arial" w:hAnsi="Arial" w:cs="Arial"/>
          <w:b/>
          <w:lang w:val="en-US"/>
        </w:rPr>
        <w:lastRenderedPageBreak/>
        <w:t xml:space="preserve">SI Table </w:t>
      </w:r>
      <w:r>
        <w:rPr>
          <w:rFonts w:ascii="Arial" w:hAnsi="Arial" w:cs="Arial"/>
          <w:b/>
          <w:lang w:val="en-US"/>
        </w:rPr>
        <w:t>2</w:t>
      </w:r>
      <w:r w:rsidRPr="00285C62">
        <w:rPr>
          <w:rFonts w:ascii="Arial" w:hAnsi="Arial" w:cs="Arial"/>
          <w:b/>
          <w:lang w:val="en-US"/>
        </w:rPr>
        <w:t>: Antibodies for</w:t>
      </w:r>
      <w:r>
        <w:rPr>
          <w:rFonts w:ascii="Arial" w:hAnsi="Arial" w:cs="Arial"/>
          <w:b/>
          <w:lang w:val="en-US"/>
        </w:rPr>
        <w:t xml:space="preserve"> phenotyping of</w:t>
      </w:r>
      <w:r w:rsidRPr="00285C62"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γδ</w:t>
      </w:r>
      <w:proofErr w:type="spellEnd"/>
      <w:r>
        <w:rPr>
          <w:rFonts w:ascii="Arial" w:hAnsi="Arial" w:cs="Arial"/>
          <w:lang w:val="en-US"/>
        </w:rPr>
        <w:t xml:space="preserve"> T cells</w:t>
      </w:r>
      <w:r w:rsidRPr="00285C62">
        <w:rPr>
          <w:rFonts w:ascii="Arial" w:hAnsi="Arial" w:cs="Arial"/>
          <w:b/>
          <w:lang w:val="en-US"/>
        </w:rPr>
        <w:t xml:space="preserve">, according to the recommendations of </w:t>
      </w:r>
      <w:proofErr w:type="spellStart"/>
      <w:r w:rsidR="00FE2B72">
        <w:rPr>
          <w:rFonts w:ascii="Arial" w:hAnsi="Arial" w:cs="Arial"/>
          <w:b/>
          <w:lang w:val="en-US"/>
        </w:rPr>
        <w:t>Wistuba-Hamprecht</w:t>
      </w:r>
      <w:proofErr w:type="spellEnd"/>
      <w:r>
        <w:rPr>
          <w:rFonts w:ascii="Arial" w:hAnsi="Arial" w:cs="Arial"/>
          <w:b/>
          <w:lang w:val="en-US"/>
        </w:rPr>
        <w:t xml:space="preserve"> et al.</w:t>
      </w:r>
      <w:r w:rsidR="00FE2B72">
        <w:rPr>
          <w:rFonts w:ascii="Arial" w:hAnsi="Arial" w:cs="Arial"/>
          <w:b/>
          <w:lang w:val="en-US"/>
        </w:rPr>
        <w:t xml:space="preserve"> (2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1"/>
        <w:gridCol w:w="1838"/>
        <w:gridCol w:w="1795"/>
        <w:gridCol w:w="1807"/>
        <w:gridCol w:w="1821"/>
      </w:tblGrid>
      <w:tr w:rsidR="00000FF0" w:rsidRPr="00FE2B72" w14:paraId="174E6E4E" w14:textId="77777777" w:rsidTr="00684DB4">
        <w:tc>
          <w:tcPr>
            <w:tcW w:w="1857" w:type="dxa"/>
            <w:vAlign w:val="center"/>
          </w:tcPr>
          <w:p w14:paraId="3323395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857" w:type="dxa"/>
            <w:vAlign w:val="center"/>
          </w:tcPr>
          <w:p w14:paraId="695B5C0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ochrome</w:t>
            </w:r>
            <w:proofErr w:type="spellEnd"/>
          </w:p>
        </w:tc>
        <w:tc>
          <w:tcPr>
            <w:tcW w:w="1858" w:type="dxa"/>
            <w:vAlign w:val="center"/>
          </w:tcPr>
          <w:p w14:paraId="70E7475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858" w:type="dxa"/>
            <w:vAlign w:val="center"/>
          </w:tcPr>
          <w:p w14:paraId="73A8048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rt. </w:t>
            </w:r>
            <w:proofErr w:type="spellStart"/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Nr</w:t>
            </w:r>
            <w:proofErr w:type="spellEnd"/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858" w:type="dxa"/>
            <w:vAlign w:val="center"/>
          </w:tcPr>
          <w:p w14:paraId="0FC1C27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ny</w:t>
            </w:r>
          </w:p>
        </w:tc>
      </w:tr>
      <w:tr w:rsidR="00000FF0" w:rsidRPr="00FE2B72" w14:paraId="61161997" w14:textId="77777777" w:rsidTr="00684DB4">
        <w:tc>
          <w:tcPr>
            <w:tcW w:w="1857" w:type="dxa"/>
            <w:vAlign w:val="center"/>
          </w:tcPr>
          <w:p w14:paraId="36EA71B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857" w:type="dxa"/>
            <w:vAlign w:val="center"/>
          </w:tcPr>
          <w:p w14:paraId="5B1948F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  <w:lang w:val="en-US"/>
              </w:rPr>
              <w:t>AF700</w:t>
            </w:r>
          </w:p>
        </w:tc>
        <w:tc>
          <w:tcPr>
            <w:tcW w:w="1858" w:type="dxa"/>
            <w:vAlign w:val="center"/>
          </w:tcPr>
          <w:p w14:paraId="7411944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858" w:type="dxa"/>
            <w:vAlign w:val="center"/>
          </w:tcPr>
          <w:p w14:paraId="61736D5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00424</w:t>
            </w:r>
          </w:p>
        </w:tc>
        <w:tc>
          <w:tcPr>
            <w:tcW w:w="1858" w:type="dxa"/>
          </w:tcPr>
          <w:p w14:paraId="2436B04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84D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000FF0" w:rsidRPr="00FE2B72" w14:paraId="7278494E" w14:textId="77777777" w:rsidTr="00684DB4">
        <w:tc>
          <w:tcPr>
            <w:tcW w:w="1857" w:type="dxa"/>
            <w:vAlign w:val="center"/>
          </w:tcPr>
          <w:p w14:paraId="27E0A8B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857" w:type="dxa"/>
            <w:vAlign w:val="center"/>
          </w:tcPr>
          <w:p w14:paraId="70B5862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  <w:lang w:val="en-US"/>
              </w:rPr>
              <w:t>PE-CF594</w:t>
            </w:r>
          </w:p>
        </w:tc>
        <w:tc>
          <w:tcPr>
            <w:tcW w:w="1858" w:type="dxa"/>
            <w:vAlign w:val="center"/>
          </w:tcPr>
          <w:p w14:paraId="7EE7F11C" w14:textId="77777777" w:rsidR="00000FF0" w:rsidRPr="00FE2B72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PA-</w:t>
            </w:r>
            <w:r w:rsidRPr="00FE2B7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4</w:t>
            </w:r>
          </w:p>
        </w:tc>
        <w:tc>
          <w:tcPr>
            <w:tcW w:w="1858" w:type="dxa"/>
            <w:vAlign w:val="center"/>
          </w:tcPr>
          <w:p w14:paraId="2319BDE1" w14:textId="77777777" w:rsidR="00000FF0" w:rsidRPr="00FE2B72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E2B7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00548</w:t>
            </w:r>
          </w:p>
        </w:tc>
        <w:tc>
          <w:tcPr>
            <w:tcW w:w="1858" w:type="dxa"/>
          </w:tcPr>
          <w:p w14:paraId="2D961A36" w14:textId="77777777" w:rsidR="00000FF0" w:rsidRPr="00FE2B72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2B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000FF0" w:rsidRPr="00684DB4" w14:paraId="4D83B022" w14:textId="77777777" w:rsidTr="00684DB4">
        <w:tc>
          <w:tcPr>
            <w:tcW w:w="1857" w:type="dxa"/>
            <w:vAlign w:val="center"/>
          </w:tcPr>
          <w:p w14:paraId="0BA11E50" w14:textId="77777777" w:rsidR="00000FF0" w:rsidRPr="00FE2B72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E2B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857" w:type="dxa"/>
            <w:vAlign w:val="center"/>
          </w:tcPr>
          <w:p w14:paraId="3F14A8F9" w14:textId="77777777" w:rsidR="00000FF0" w:rsidRPr="00FE2B72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val="en-US"/>
              </w:rPr>
            </w:pPr>
            <w:r w:rsidRPr="00FE2B72"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val="en-US"/>
              </w:rPr>
              <w:t>BV650</w:t>
            </w:r>
          </w:p>
        </w:tc>
        <w:tc>
          <w:tcPr>
            <w:tcW w:w="1858" w:type="dxa"/>
            <w:vAlign w:val="center"/>
          </w:tcPr>
          <w:p w14:paraId="16A31DF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E2B7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-T8</w:t>
            </w:r>
          </w:p>
        </w:tc>
        <w:tc>
          <w:tcPr>
            <w:tcW w:w="1858" w:type="dxa"/>
            <w:vAlign w:val="center"/>
          </w:tcPr>
          <w:p w14:paraId="0AC2625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1042</w:t>
            </w:r>
          </w:p>
        </w:tc>
        <w:tc>
          <w:tcPr>
            <w:tcW w:w="1858" w:type="dxa"/>
          </w:tcPr>
          <w:p w14:paraId="5E430E2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7DB40751" w14:textId="77777777" w:rsidTr="00684DB4">
        <w:tc>
          <w:tcPr>
            <w:tcW w:w="1857" w:type="dxa"/>
            <w:vAlign w:val="center"/>
          </w:tcPr>
          <w:p w14:paraId="5008F5B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857" w:type="dxa"/>
            <w:vAlign w:val="center"/>
          </w:tcPr>
          <w:p w14:paraId="02C881B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421</w:t>
            </w:r>
          </w:p>
        </w:tc>
        <w:tc>
          <w:tcPr>
            <w:tcW w:w="1858" w:type="dxa"/>
            <w:vAlign w:val="center"/>
          </w:tcPr>
          <w:p w14:paraId="612547C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G8</w:t>
            </w:r>
          </w:p>
        </w:tc>
        <w:tc>
          <w:tcPr>
            <w:tcW w:w="1858" w:type="dxa"/>
            <w:vAlign w:val="bottom"/>
          </w:tcPr>
          <w:p w14:paraId="6E40B37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2038</w:t>
            </w:r>
          </w:p>
        </w:tc>
        <w:tc>
          <w:tcPr>
            <w:tcW w:w="1858" w:type="dxa"/>
          </w:tcPr>
          <w:p w14:paraId="43325A0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34D05DBB" w14:textId="77777777" w:rsidTr="00684DB4">
        <w:tc>
          <w:tcPr>
            <w:tcW w:w="1857" w:type="dxa"/>
            <w:vAlign w:val="center"/>
          </w:tcPr>
          <w:p w14:paraId="7E89B3A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857" w:type="dxa"/>
            <w:vAlign w:val="center"/>
          </w:tcPr>
          <w:p w14:paraId="03BDBFA6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PerCP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y</w:t>
            </w:r>
            <w:proofErr w:type="spellEnd"/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 5.5</w:t>
            </w:r>
          </w:p>
        </w:tc>
        <w:tc>
          <w:tcPr>
            <w:tcW w:w="1858" w:type="dxa"/>
            <w:vAlign w:val="bottom"/>
          </w:tcPr>
          <w:p w14:paraId="216DFCC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323</w:t>
            </w:r>
          </w:p>
        </w:tc>
        <w:tc>
          <w:tcPr>
            <w:tcW w:w="1858" w:type="dxa"/>
            <w:vAlign w:val="bottom"/>
          </w:tcPr>
          <w:p w14:paraId="13871DF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2820</w:t>
            </w:r>
          </w:p>
        </w:tc>
        <w:tc>
          <w:tcPr>
            <w:tcW w:w="1858" w:type="dxa"/>
          </w:tcPr>
          <w:p w14:paraId="41960F2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389E7A5E" w14:textId="77777777" w:rsidTr="00684DB4">
        <w:tc>
          <w:tcPr>
            <w:tcW w:w="1857" w:type="dxa"/>
            <w:vAlign w:val="center"/>
          </w:tcPr>
          <w:p w14:paraId="38A88D8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857" w:type="dxa"/>
            <w:vAlign w:val="center"/>
          </w:tcPr>
          <w:p w14:paraId="354934A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PC</w:t>
            </w:r>
          </w:p>
        </w:tc>
        <w:tc>
          <w:tcPr>
            <w:tcW w:w="1858" w:type="dxa"/>
            <w:vAlign w:val="bottom"/>
          </w:tcPr>
          <w:p w14:paraId="5476AE2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D28.2</w:t>
            </w:r>
          </w:p>
        </w:tc>
        <w:tc>
          <w:tcPr>
            <w:tcW w:w="1858" w:type="dxa"/>
            <w:vAlign w:val="bottom"/>
          </w:tcPr>
          <w:p w14:paraId="68032DA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2912</w:t>
            </w:r>
          </w:p>
        </w:tc>
        <w:tc>
          <w:tcPr>
            <w:tcW w:w="1858" w:type="dxa"/>
          </w:tcPr>
          <w:p w14:paraId="5CFB880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5C76EA8E" w14:textId="77777777" w:rsidTr="00684DB4">
        <w:tc>
          <w:tcPr>
            <w:tcW w:w="1857" w:type="dxa"/>
            <w:vAlign w:val="center"/>
          </w:tcPr>
          <w:p w14:paraId="32C92B5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857" w:type="dxa"/>
            <w:vAlign w:val="center"/>
          </w:tcPr>
          <w:p w14:paraId="6A913FA3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711</w:t>
            </w:r>
          </w:p>
        </w:tc>
        <w:tc>
          <w:tcPr>
            <w:tcW w:w="1858" w:type="dxa"/>
            <w:vAlign w:val="bottom"/>
          </w:tcPr>
          <w:p w14:paraId="61433A8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1858" w:type="dxa"/>
            <w:vAlign w:val="center"/>
          </w:tcPr>
          <w:p w14:paraId="6B29904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4138</w:t>
            </w:r>
          </w:p>
        </w:tc>
        <w:tc>
          <w:tcPr>
            <w:tcW w:w="1858" w:type="dxa"/>
          </w:tcPr>
          <w:p w14:paraId="3491E7D0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4FF4A641" w14:textId="77777777" w:rsidTr="00684DB4">
        <w:tc>
          <w:tcPr>
            <w:tcW w:w="1857" w:type="dxa"/>
            <w:vAlign w:val="center"/>
          </w:tcPr>
          <w:p w14:paraId="59113B2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857" w:type="dxa"/>
            <w:vAlign w:val="center"/>
          </w:tcPr>
          <w:p w14:paraId="0518154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BV605</w:t>
            </w:r>
          </w:p>
        </w:tc>
        <w:tc>
          <w:tcPr>
            <w:tcW w:w="1858" w:type="dxa"/>
            <w:vAlign w:val="center"/>
          </w:tcPr>
          <w:p w14:paraId="07F4F5C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1858" w:type="dxa"/>
            <w:vAlign w:val="center"/>
          </w:tcPr>
          <w:p w14:paraId="5B86650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2538</w:t>
            </w:r>
          </w:p>
        </w:tc>
        <w:tc>
          <w:tcPr>
            <w:tcW w:w="1858" w:type="dxa"/>
          </w:tcPr>
          <w:p w14:paraId="4DDDC5A8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23D27AE2" w14:textId="77777777" w:rsidTr="00684DB4">
        <w:tc>
          <w:tcPr>
            <w:tcW w:w="1857" w:type="dxa"/>
            <w:vAlign w:val="center"/>
          </w:tcPr>
          <w:p w14:paraId="779AFED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857" w:type="dxa"/>
            <w:vAlign w:val="center"/>
          </w:tcPr>
          <w:p w14:paraId="102FD8F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APC/Fire750</w:t>
            </w:r>
          </w:p>
        </w:tc>
        <w:tc>
          <w:tcPr>
            <w:tcW w:w="1858" w:type="dxa"/>
            <w:vAlign w:val="center"/>
          </w:tcPr>
          <w:p w14:paraId="16A391F7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243</w:t>
            </w:r>
          </w:p>
        </w:tc>
        <w:tc>
          <w:tcPr>
            <w:tcW w:w="1858" w:type="dxa"/>
            <w:vAlign w:val="center"/>
          </w:tcPr>
          <w:p w14:paraId="1C236B7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7658</w:t>
            </w:r>
          </w:p>
        </w:tc>
        <w:tc>
          <w:tcPr>
            <w:tcW w:w="1858" w:type="dxa"/>
          </w:tcPr>
          <w:p w14:paraId="15DEEA6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67BFFE09" w14:textId="77777777" w:rsidTr="00684DB4">
        <w:tc>
          <w:tcPr>
            <w:tcW w:w="1857" w:type="dxa"/>
            <w:vAlign w:val="bottom"/>
          </w:tcPr>
          <w:p w14:paraId="5CC0FC4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γδ</w:t>
            </w:r>
            <w:proofErr w:type="spellEnd"/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-TCR</w:t>
            </w:r>
          </w:p>
        </w:tc>
        <w:tc>
          <w:tcPr>
            <w:tcW w:w="1857" w:type="dxa"/>
            <w:vAlign w:val="center"/>
          </w:tcPr>
          <w:p w14:paraId="729C0BC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y7</w:t>
            </w:r>
          </w:p>
        </w:tc>
        <w:tc>
          <w:tcPr>
            <w:tcW w:w="1858" w:type="dxa"/>
            <w:vAlign w:val="bottom"/>
          </w:tcPr>
          <w:p w14:paraId="677BFFF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F2</w:t>
            </w:r>
          </w:p>
        </w:tc>
        <w:tc>
          <w:tcPr>
            <w:tcW w:w="1858" w:type="dxa"/>
            <w:vAlign w:val="bottom"/>
          </w:tcPr>
          <w:p w14:paraId="1B18B07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5410</w:t>
            </w:r>
          </w:p>
        </w:tc>
        <w:tc>
          <w:tcPr>
            <w:tcW w:w="1858" w:type="dxa"/>
            <w:vAlign w:val="center"/>
          </w:tcPr>
          <w:p w14:paraId="1D37262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 xml:space="preserve">BD </w:t>
            </w:r>
            <w:proofErr w:type="spellStart"/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sciences</w:t>
            </w:r>
            <w:proofErr w:type="spellEnd"/>
          </w:p>
        </w:tc>
      </w:tr>
      <w:tr w:rsidR="00000FF0" w:rsidRPr="00684DB4" w14:paraId="2CE8AC3D" w14:textId="77777777" w:rsidTr="00684DB4">
        <w:tc>
          <w:tcPr>
            <w:tcW w:w="1857" w:type="dxa"/>
            <w:vAlign w:val="bottom"/>
          </w:tcPr>
          <w:p w14:paraId="4B8184D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Vδ1-TCR</w:t>
            </w:r>
          </w:p>
        </w:tc>
        <w:tc>
          <w:tcPr>
            <w:tcW w:w="1857" w:type="dxa"/>
            <w:vAlign w:val="center"/>
          </w:tcPr>
          <w:p w14:paraId="42D3448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FITC</w:t>
            </w:r>
          </w:p>
        </w:tc>
        <w:tc>
          <w:tcPr>
            <w:tcW w:w="1858" w:type="dxa"/>
            <w:vAlign w:val="bottom"/>
          </w:tcPr>
          <w:p w14:paraId="3DF940B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S8.2</w:t>
            </w:r>
          </w:p>
        </w:tc>
        <w:tc>
          <w:tcPr>
            <w:tcW w:w="1858" w:type="dxa"/>
            <w:vAlign w:val="bottom"/>
          </w:tcPr>
          <w:p w14:paraId="1E33A8F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R2730</w:t>
            </w:r>
          </w:p>
        </w:tc>
        <w:tc>
          <w:tcPr>
            <w:tcW w:w="1858" w:type="dxa"/>
            <w:vAlign w:val="center"/>
          </w:tcPr>
          <w:p w14:paraId="3EE6877D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</w:t>
            </w:r>
          </w:p>
        </w:tc>
      </w:tr>
      <w:tr w:rsidR="00000FF0" w:rsidRPr="00684DB4" w14:paraId="42431769" w14:textId="77777777" w:rsidTr="00684DB4">
        <w:tc>
          <w:tcPr>
            <w:tcW w:w="1857" w:type="dxa"/>
            <w:vAlign w:val="bottom"/>
          </w:tcPr>
          <w:p w14:paraId="7524743A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Vδ2-TCR</w:t>
            </w:r>
          </w:p>
        </w:tc>
        <w:tc>
          <w:tcPr>
            <w:tcW w:w="1857" w:type="dxa"/>
            <w:vAlign w:val="center"/>
          </w:tcPr>
          <w:p w14:paraId="128BCDA2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</w:t>
            </w:r>
          </w:p>
        </w:tc>
        <w:tc>
          <w:tcPr>
            <w:tcW w:w="1858" w:type="dxa"/>
            <w:vAlign w:val="bottom"/>
          </w:tcPr>
          <w:p w14:paraId="185C7D5F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6</w:t>
            </w:r>
          </w:p>
        </w:tc>
        <w:tc>
          <w:tcPr>
            <w:tcW w:w="1858" w:type="dxa"/>
            <w:vAlign w:val="bottom"/>
          </w:tcPr>
          <w:p w14:paraId="2F425DDC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1408</w:t>
            </w:r>
          </w:p>
        </w:tc>
        <w:tc>
          <w:tcPr>
            <w:tcW w:w="1858" w:type="dxa"/>
          </w:tcPr>
          <w:p w14:paraId="20178B2E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00FF0" w:rsidRPr="00684DB4" w14:paraId="52AED628" w14:textId="77777777" w:rsidTr="00684DB4">
        <w:tc>
          <w:tcPr>
            <w:tcW w:w="1857" w:type="dxa"/>
            <w:vAlign w:val="center"/>
          </w:tcPr>
          <w:p w14:paraId="22E5FDB9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7-AAD</w:t>
            </w:r>
          </w:p>
        </w:tc>
        <w:tc>
          <w:tcPr>
            <w:tcW w:w="1857" w:type="dxa"/>
            <w:vAlign w:val="center"/>
          </w:tcPr>
          <w:p w14:paraId="6C436F3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</w:pPr>
            <w:r w:rsidRPr="00684DB4">
              <w:rPr>
                <w:rFonts w:ascii="Arial" w:hAnsi="Arial" w:cs="Arial"/>
                <w:b/>
                <w:bCs/>
                <w:color w:val="92D050"/>
                <w:sz w:val="20"/>
                <w:szCs w:val="20"/>
              </w:rPr>
              <w:t>PE-Cy5</w:t>
            </w:r>
          </w:p>
        </w:tc>
        <w:tc>
          <w:tcPr>
            <w:tcW w:w="1858" w:type="dxa"/>
            <w:vAlign w:val="center"/>
          </w:tcPr>
          <w:p w14:paraId="720F2025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  <w:vAlign w:val="center"/>
          </w:tcPr>
          <w:p w14:paraId="49511311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0404</w:t>
            </w:r>
          </w:p>
        </w:tc>
        <w:tc>
          <w:tcPr>
            <w:tcW w:w="1858" w:type="dxa"/>
          </w:tcPr>
          <w:p w14:paraId="4655551B" w14:textId="77777777" w:rsidR="00000FF0" w:rsidRPr="00684DB4" w:rsidRDefault="00000FF0" w:rsidP="00684D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4DB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</w:tbl>
    <w:p w14:paraId="4C974B3C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632E22C6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7BF8E7EF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16E6AC25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2A66C5B5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43BB886C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0C6D5EA5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5AD49763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28C09AB1" w14:textId="77777777" w:rsidR="00285C62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58C316E5" w14:textId="77777777" w:rsidR="000E0382" w:rsidRDefault="000E038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A6B83ED" w14:textId="20B67798" w:rsidR="000E0382" w:rsidRPr="00285C62" w:rsidRDefault="000E0382" w:rsidP="000E038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I Table 3</w:t>
      </w:r>
      <w:r w:rsidRPr="00285C62">
        <w:rPr>
          <w:rFonts w:ascii="Arial" w:hAnsi="Arial" w:cs="Arial"/>
          <w:b/>
          <w:lang w:val="en-US"/>
        </w:rPr>
        <w:t xml:space="preserve">: Antibodies for </w:t>
      </w:r>
      <w:r>
        <w:rPr>
          <w:rFonts w:ascii="Arial" w:hAnsi="Arial" w:cs="Arial"/>
          <w:b/>
          <w:lang w:val="en-US"/>
        </w:rPr>
        <w:t>quantification of co-stimulatory and inhibitory immune checkp</w:t>
      </w:r>
      <w:r w:rsidR="000B2F7B">
        <w:rPr>
          <w:rFonts w:ascii="Arial" w:hAnsi="Arial" w:cs="Arial"/>
          <w:b/>
          <w:lang w:val="en-US"/>
        </w:rPr>
        <w:t>oints on CD4+ and CD8+ T cel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4"/>
        <w:gridCol w:w="1956"/>
        <w:gridCol w:w="1799"/>
        <w:gridCol w:w="1519"/>
        <w:gridCol w:w="1634"/>
      </w:tblGrid>
      <w:tr w:rsidR="000E0382" w:rsidRPr="000E0382" w14:paraId="7B71DF3D" w14:textId="77777777" w:rsidTr="009E009F">
        <w:tc>
          <w:tcPr>
            <w:tcW w:w="2235" w:type="dxa"/>
            <w:vAlign w:val="center"/>
          </w:tcPr>
          <w:p w14:paraId="69B1081E" w14:textId="77777777" w:rsidR="000E0382" w:rsidRPr="000E0382" w:rsidRDefault="000E0382" w:rsidP="00F21C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984" w:type="dxa"/>
            <w:vAlign w:val="center"/>
          </w:tcPr>
          <w:p w14:paraId="47914BC0" w14:textId="77777777" w:rsidR="000E0382" w:rsidRPr="000E0382" w:rsidRDefault="000E0382" w:rsidP="00F21C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ochrome</w:t>
            </w:r>
            <w:proofErr w:type="spellEnd"/>
          </w:p>
        </w:tc>
        <w:tc>
          <w:tcPr>
            <w:tcW w:w="1843" w:type="dxa"/>
            <w:vAlign w:val="center"/>
          </w:tcPr>
          <w:p w14:paraId="2C13F153" w14:textId="77777777" w:rsidR="000E0382" w:rsidRPr="000E0382" w:rsidRDefault="000E0382" w:rsidP="00F21C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559" w:type="dxa"/>
            <w:vAlign w:val="center"/>
          </w:tcPr>
          <w:p w14:paraId="141DB833" w14:textId="77777777" w:rsidR="000E0382" w:rsidRPr="000E0382" w:rsidRDefault="000E0382" w:rsidP="00F21C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rt. </w:t>
            </w:r>
            <w:proofErr w:type="spellStart"/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Nr</w:t>
            </w:r>
            <w:proofErr w:type="spellEnd"/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667" w:type="dxa"/>
            <w:vAlign w:val="center"/>
          </w:tcPr>
          <w:p w14:paraId="53303519" w14:textId="77777777" w:rsidR="000E0382" w:rsidRPr="000E0382" w:rsidRDefault="000E0382" w:rsidP="00F21C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038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ny</w:t>
            </w:r>
          </w:p>
        </w:tc>
      </w:tr>
      <w:tr w:rsidR="00F21CEC" w:rsidRPr="000E0382" w14:paraId="2BFF32A1" w14:textId="77777777" w:rsidTr="009E009F">
        <w:tc>
          <w:tcPr>
            <w:tcW w:w="2235" w:type="dxa"/>
            <w:vAlign w:val="center"/>
          </w:tcPr>
          <w:p w14:paraId="5A8E1B39" w14:textId="4F00F7C0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3</w:t>
            </w:r>
          </w:p>
        </w:tc>
        <w:tc>
          <w:tcPr>
            <w:tcW w:w="1984" w:type="dxa"/>
            <w:vAlign w:val="center"/>
          </w:tcPr>
          <w:p w14:paraId="18B7417C" w14:textId="732D4F0C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FITC</w:t>
            </w:r>
          </w:p>
        </w:tc>
        <w:tc>
          <w:tcPr>
            <w:tcW w:w="1843" w:type="dxa"/>
            <w:vAlign w:val="center"/>
          </w:tcPr>
          <w:p w14:paraId="4957FB7A" w14:textId="2C3E7872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UCHT1</w:t>
            </w:r>
          </w:p>
        </w:tc>
        <w:tc>
          <w:tcPr>
            <w:tcW w:w="1559" w:type="dxa"/>
            <w:vAlign w:val="center"/>
          </w:tcPr>
          <w:p w14:paraId="4F575175" w14:textId="739F7544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0452</w:t>
            </w:r>
          </w:p>
        </w:tc>
        <w:tc>
          <w:tcPr>
            <w:tcW w:w="1667" w:type="dxa"/>
            <w:vAlign w:val="center"/>
          </w:tcPr>
          <w:p w14:paraId="63DCE30C" w14:textId="2518CC18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1AF7757D" w14:textId="77777777" w:rsidTr="009E009F">
        <w:tc>
          <w:tcPr>
            <w:tcW w:w="2235" w:type="dxa"/>
            <w:vAlign w:val="center"/>
          </w:tcPr>
          <w:p w14:paraId="59123235" w14:textId="4762B95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4</w:t>
            </w:r>
          </w:p>
        </w:tc>
        <w:tc>
          <w:tcPr>
            <w:tcW w:w="1984" w:type="dxa"/>
            <w:vAlign w:val="center"/>
          </w:tcPr>
          <w:p w14:paraId="2A1D00B5" w14:textId="316C764D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F700</w:t>
            </w:r>
          </w:p>
        </w:tc>
        <w:tc>
          <w:tcPr>
            <w:tcW w:w="1843" w:type="dxa"/>
            <w:vAlign w:val="center"/>
          </w:tcPr>
          <w:p w14:paraId="35B0F759" w14:textId="290336F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RPA-T4</w:t>
            </w:r>
          </w:p>
        </w:tc>
        <w:tc>
          <w:tcPr>
            <w:tcW w:w="1559" w:type="dxa"/>
            <w:vAlign w:val="center"/>
          </w:tcPr>
          <w:p w14:paraId="610DD1C5" w14:textId="7B5FCCFC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0526</w:t>
            </w:r>
          </w:p>
        </w:tc>
        <w:tc>
          <w:tcPr>
            <w:tcW w:w="1667" w:type="dxa"/>
            <w:vAlign w:val="center"/>
          </w:tcPr>
          <w:p w14:paraId="6A35547F" w14:textId="07BD6EC0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666AFF28" w14:textId="77777777" w:rsidTr="009E009F">
        <w:tc>
          <w:tcPr>
            <w:tcW w:w="2235" w:type="dxa"/>
            <w:vAlign w:val="center"/>
          </w:tcPr>
          <w:p w14:paraId="09807DA3" w14:textId="2547CF0B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8</w:t>
            </w:r>
          </w:p>
        </w:tc>
        <w:tc>
          <w:tcPr>
            <w:tcW w:w="1984" w:type="dxa"/>
            <w:vAlign w:val="center"/>
          </w:tcPr>
          <w:p w14:paraId="21608400" w14:textId="4EDE974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PC/Fire750</w:t>
            </w:r>
          </w:p>
        </w:tc>
        <w:tc>
          <w:tcPr>
            <w:tcW w:w="1843" w:type="dxa"/>
            <w:vAlign w:val="center"/>
          </w:tcPr>
          <w:p w14:paraId="0EB4A6CE" w14:textId="4C5DBD01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RPA-T8</w:t>
            </w:r>
          </w:p>
        </w:tc>
        <w:tc>
          <w:tcPr>
            <w:tcW w:w="1559" w:type="dxa"/>
            <w:vAlign w:val="center"/>
          </w:tcPr>
          <w:p w14:paraId="436FE628" w14:textId="4328BD22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1066</w:t>
            </w:r>
          </w:p>
        </w:tc>
        <w:tc>
          <w:tcPr>
            <w:tcW w:w="1667" w:type="dxa"/>
            <w:vAlign w:val="center"/>
          </w:tcPr>
          <w:p w14:paraId="36DD64A6" w14:textId="54132AC0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486F116C" w14:textId="77777777" w:rsidTr="009E009F">
        <w:tc>
          <w:tcPr>
            <w:tcW w:w="2235" w:type="dxa"/>
            <w:vAlign w:val="center"/>
          </w:tcPr>
          <w:p w14:paraId="6BF1AAF2" w14:textId="0CEC9F2A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25</w:t>
            </w:r>
          </w:p>
        </w:tc>
        <w:tc>
          <w:tcPr>
            <w:tcW w:w="1984" w:type="dxa"/>
            <w:vAlign w:val="center"/>
          </w:tcPr>
          <w:p w14:paraId="3137FB67" w14:textId="6CA2D19E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421</w:t>
            </w:r>
          </w:p>
        </w:tc>
        <w:tc>
          <w:tcPr>
            <w:tcW w:w="1843" w:type="dxa"/>
            <w:vAlign w:val="center"/>
          </w:tcPr>
          <w:p w14:paraId="4BB47110" w14:textId="3D507F8D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M-A251</w:t>
            </w:r>
          </w:p>
        </w:tc>
        <w:tc>
          <w:tcPr>
            <w:tcW w:w="1559" w:type="dxa"/>
            <w:vAlign w:val="center"/>
          </w:tcPr>
          <w:p w14:paraId="64625A10" w14:textId="543A2674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56114</w:t>
            </w:r>
          </w:p>
        </w:tc>
        <w:tc>
          <w:tcPr>
            <w:tcW w:w="1667" w:type="dxa"/>
            <w:vAlign w:val="center"/>
          </w:tcPr>
          <w:p w14:paraId="2C25FD31" w14:textId="0D1545FD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01BD4948" w14:textId="77777777" w:rsidTr="009E009F">
        <w:tc>
          <w:tcPr>
            <w:tcW w:w="2235" w:type="dxa"/>
            <w:vAlign w:val="center"/>
          </w:tcPr>
          <w:p w14:paraId="67FE6666" w14:textId="6DCA982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45RA</w:t>
            </w:r>
          </w:p>
        </w:tc>
        <w:tc>
          <w:tcPr>
            <w:tcW w:w="1984" w:type="dxa"/>
            <w:vAlign w:val="center"/>
          </w:tcPr>
          <w:p w14:paraId="25AB4174" w14:textId="2950F939" w:rsidR="00F21CEC" w:rsidRPr="000E0382" w:rsidRDefault="000B2F7B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92D050"/>
                <w:sz w:val="24"/>
              </w:rPr>
              <w:t>PE-CF59</w:t>
            </w:r>
          </w:p>
        </w:tc>
        <w:tc>
          <w:tcPr>
            <w:tcW w:w="1843" w:type="dxa"/>
            <w:vAlign w:val="center"/>
          </w:tcPr>
          <w:p w14:paraId="35FAD648" w14:textId="53177516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SJ25C1</w:t>
            </w:r>
          </w:p>
        </w:tc>
        <w:tc>
          <w:tcPr>
            <w:tcW w:w="1559" w:type="dxa"/>
            <w:vAlign w:val="center"/>
          </w:tcPr>
          <w:p w14:paraId="72FB6B82" w14:textId="45F39E11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4146</w:t>
            </w:r>
          </w:p>
        </w:tc>
        <w:tc>
          <w:tcPr>
            <w:tcW w:w="1667" w:type="dxa"/>
            <w:vAlign w:val="center"/>
          </w:tcPr>
          <w:p w14:paraId="325854E3" w14:textId="54DCDC9E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51287C86" w14:textId="77777777" w:rsidTr="009E009F">
        <w:tc>
          <w:tcPr>
            <w:tcW w:w="2235" w:type="dxa"/>
            <w:vAlign w:val="center"/>
          </w:tcPr>
          <w:p w14:paraId="55B10734" w14:textId="2E03BA2F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127</w:t>
            </w:r>
          </w:p>
        </w:tc>
        <w:tc>
          <w:tcPr>
            <w:tcW w:w="1984" w:type="dxa"/>
            <w:vAlign w:val="center"/>
          </w:tcPr>
          <w:p w14:paraId="036E2AA4" w14:textId="600A65E7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05</w:t>
            </w:r>
          </w:p>
        </w:tc>
        <w:tc>
          <w:tcPr>
            <w:tcW w:w="1843" w:type="dxa"/>
            <w:vAlign w:val="center"/>
          </w:tcPr>
          <w:p w14:paraId="34668A67" w14:textId="09F43E0A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A019D5</w:t>
            </w:r>
          </w:p>
        </w:tc>
        <w:tc>
          <w:tcPr>
            <w:tcW w:w="1559" w:type="dxa"/>
            <w:vAlign w:val="center"/>
          </w:tcPr>
          <w:p w14:paraId="5CD86D6E" w14:textId="79FCC76B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51334</w:t>
            </w:r>
          </w:p>
        </w:tc>
        <w:tc>
          <w:tcPr>
            <w:tcW w:w="1667" w:type="dxa"/>
            <w:vAlign w:val="center"/>
          </w:tcPr>
          <w:p w14:paraId="75EAF0E5" w14:textId="6A1627D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7D3BE62F" w14:textId="77777777" w:rsidTr="009E009F">
        <w:tc>
          <w:tcPr>
            <w:tcW w:w="2235" w:type="dxa"/>
            <w:vAlign w:val="center"/>
          </w:tcPr>
          <w:p w14:paraId="3A724818" w14:textId="472A8927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197</w:t>
            </w:r>
          </w:p>
        </w:tc>
        <w:tc>
          <w:tcPr>
            <w:tcW w:w="1984" w:type="dxa"/>
            <w:vAlign w:val="center"/>
          </w:tcPr>
          <w:p w14:paraId="4D449C81" w14:textId="45DC6C8E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-Cy7</w:t>
            </w:r>
          </w:p>
        </w:tc>
        <w:tc>
          <w:tcPr>
            <w:tcW w:w="1843" w:type="dxa"/>
            <w:vAlign w:val="center"/>
          </w:tcPr>
          <w:p w14:paraId="5C34EE42" w14:textId="343D5B67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G043H7</w:t>
            </w:r>
          </w:p>
        </w:tc>
        <w:tc>
          <w:tcPr>
            <w:tcW w:w="1559" w:type="dxa"/>
            <w:vAlign w:val="center"/>
          </w:tcPr>
          <w:p w14:paraId="75A53B4E" w14:textId="30E853C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53226</w:t>
            </w:r>
          </w:p>
        </w:tc>
        <w:tc>
          <w:tcPr>
            <w:tcW w:w="1667" w:type="dxa"/>
            <w:vAlign w:val="center"/>
          </w:tcPr>
          <w:p w14:paraId="5EE11DAA" w14:textId="0A86EF8D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F21CEC" w:rsidRPr="000E0382" w14:paraId="5EC59A20" w14:textId="77777777" w:rsidTr="009E009F">
        <w:tc>
          <w:tcPr>
            <w:tcW w:w="2235" w:type="dxa"/>
            <w:tcBorders>
              <w:top w:val="triple" w:sz="4" w:space="0" w:color="auto"/>
            </w:tcBorders>
            <w:vAlign w:val="center"/>
          </w:tcPr>
          <w:p w14:paraId="511D7E5A" w14:textId="1E620BAA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CD11a</w:t>
            </w:r>
          </w:p>
        </w:tc>
        <w:tc>
          <w:tcPr>
            <w:tcW w:w="1984" w:type="dxa"/>
            <w:tcBorders>
              <w:top w:val="triple" w:sz="4" w:space="0" w:color="auto"/>
            </w:tcBorders>
            <w:vAlign w:val="center"/>
          </w:tcPr>
          <w:p w14:paraId="7385315D" w14:textId="32663C32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tcBorders>
              <w:top w:val="triple" w:sz="4" w:space="0" w:color="auto"/>
            </w:tcBorders>
            <w:vAlign w:val="center"/>
          </w:tcPr>
          <w:p w14:paraId="57C3A17D" w14:textId="17200FED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TS2/4</w:t>
            </w:r>
          </w:p>
        </w:tc>
        <w:tc>
          <w:tcPr>
            <w:tcW w:w="1559" w:type="dxa"/>
            <w:tcBorders>
              <w:top w:val="triple" w:sz="4" w:space="0" w:color="auto"/>
            </w:tcBorders>
            <w:vAlign w:val="center"/>
          </w:tcPr>
          <w:p w14:paraId="0717170C" w14:textId="440FAEB2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50EC6">
              <w:rPr>
                <w:rFonts w:ascii="Calibri" w:hAnsi="Calibri"/>
                <w:bCs/>
                <w:color w:val="000000"/>
                <w:sz w:val="24"/>
              </w:rPr>
              <w:t>350614</w:t>
            </w:r>
          </w:p>
        </w:tc>
        <w:tc>
          <w:tcPr>
            <w:tcW w:w="1667" w:type="dxa"/>
            <w:tcBorders>
              <w:top w:val="triple" w:sz="4" w:space="0" w:color="auto"/>
            </w:tcBorders>
            <w:vAlign w:val="center"/>
          </w:tcPr>
          <w:p w14:paraId="1BDBEAA6" w14:textId="3573A4B3" w:rsidR="00F21CEC" w:rsidRPr="000E0382" w:rsidRDefault="00F21CEC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4C24BFD7" w14:textId="77777777" w:rsidTr="009E009F">
        <w:tc>
          <w:tcPr>
            <w:tcW w:w="2235" w:type="dxa"/>
            <w:vAlign w:val="center"/>
          </w:tcPr>
          <w:p w14:paraId="457185E2" w14:textId="75649241" w:rsidR="009E009F" w:rsidRPr="00DB0835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27</w:t>
            </w:r>
          </w:p>
        </w:tc>
        <w:tc>
          <w:tcPr>
            <w:tcW w:w="1984" w:type="dxa"/>
            <w:vAlign w:val="center"/>
          </w:tcPr>
          <w:p w14:paraId="2F2A0EF0" w14:textId="2E4BCDBD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bottom"/>
          </w:tcPr>
          <w:p w14:paraId="7B8BCCE0" w14:textId="2D208488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O323</w:t>
            </w:r>
          </w:p>
        </w:tc>
        <w:tc>
          <w:tcPr>
            <w:tcW w:w="1559" w:type="dxa"/>
            <w:vAlign w:val="bottom"/>
          </w:tcPr>
          <w:p w14:paraId="3D3F965A" w14:textId="53892A13" w:rsidR="009E009F" w:rsidRPr="00C50EC6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2820</w:t>
            </w:r>
          </w:p>
        </w:tc>
        <w:tc>
          <w:tcPr>
            <w:tcW w:w="1667" w:type="dxa"/>
            <w:vAlign w:val="center"/>
          </w:tcPr>
          <w:p w14:paraId="4B77C09A" w14:textId="501FFE7B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3C913619" w14:textId="77777777" w:rsidTr="009E009F">
        <w:tc>
          <w:tcPr>
            <w:tcW w:w="2235" w:type="dxa"/>
            <w:vAlign w:val="center"/>
          </w:tcPr>
          <w:p w14:paraId="38E08A86" w14:textId="76729DE1" w:rsidR="009E009F" w:rsidRPr="00DB0835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28</w:t>
            </w:r>
          </w:p>
        </w:tc>
        <w:tc>
          <w:tcPr>
            <w:tcW w:w="1984" w:type="dxa"/>
            <w:vAlign w:val="center"/>
          </w:tcPr>
          <w:p w14:paraId="192F1458" w14:textId="261FC1D7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3E2C2965" w14:textId="2B5C2DBF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CD28.2</w:t>
            </w:r>
          </w:p>
        </w:tc>
        <w:tc>
          <w:tcPr>
            <w:tcW w:w="1559" w:type="dxa"/>
            <w:vAlign w:val="center"/>
          </w:tcPr>
          <w:p w14:paraId="3F3CCEB9" w14:textId="0A53CDA9" w:rsidR="009E009F" w:rsidRPr="00C50EC6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2946</w:t>
            </w:r>
          </w:p>
        </w:tc>
        <w:tc>
          <w:tcPr>
            <w:tcW w:w="1667" w:type="dxa"/>
            <w:vAlign w:val="center"/>
          </w:tcPr>
          <w:p w14:paraId="1AD3708B" w14:textId="4C0574A1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7D1B5575" w14:textId="77777777" w:rsidTr="009E009F">
        <w:tc>
          <w:tcPr>
            <w:tcW w:w="2235" w:type="dxa"/>
            <w:vAlign w:val="center"/>
          </w:tcPr>
          <w:p w14:paraId="29D5405D" w14:textId="29FDD33A" w:rsidR="009E009F" w:rsidRPr="00DB0835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D63C4A">
              <w:rPr>
                <w:rFonts w:ascii="Calibri" w:hAnsi="Calibri"/>
                <w:color w:val="000000"/>
                <w:sz w:val="24"/>
              </w:rPr>
              <w:t>CD38</w:t>
            </w:r>
          </w:p>
        </w:tc>
        <w:tc>
          <w:tcPr>
            <w:tcW w:w="1984" w:type="dxa"/>
            <w:vAlign w:val="center"/>
          </w:tcPr>
          <w:p w14:paraId="7512FD1C" w14:textId="099D15F7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D63C4A">
              <w:rPr>
                <w:rFonts w:ascii="Calibri" w:hAnsi="Calibri"/>
                <w:b/>
                <w:bCs/>
                <w:color w:val="C00000"/>
                <w:sz w:val="24"/>
              </w:rPr>
              <w:t>APC</w:t>
            </w:r>
          </w:p>
        </w:tc>
        <w:tc>
          <w:tcPr>
            <w:tcW w:w="1843" w:type="dxa"/>
            <w:vAlign w:val="center"/>
          </w:tcPr>
          <w:p w14:paraId="74850664" w14:textId="6A60598D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D63C4A">
              <w:rPr>
                <w:rFonts w:ascii="Calibri" w:hAnsi="Calibri"/>
                <w:color w:val="000000"/>
                <w:sz w:val="24"/>
              </w:rPr>
              <w:t>HB-7</w:t>
            </w:r>
          </w:p>
        </w:tc>
        <w:tc>
          <w:tcPr>
            <w:tcW w:w="1559" w:type="dxa"/>
            <w:vAlign w:val="center"/>
          </w:tcPr>
          <w:p w14:paraId="2E5327D6" w14:textId="0D58789A" w:rsidR="009E009F" w:rsidRPr="00C50EC6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D63C4A">
              <w:rPr>
                <w:rFonts w:ascii="Calibri" w:hAnsi="Calibri"/>
                <w:color w:val="000000"/>
                <w:sz w:val="24"/>
              </w:rPr>
              <w:t>356606</w:t>
            </w:r>
          </w:p>
        </w:tc>
        <w:tc>
          <w:tcPr>
            <w:tcW w:w="1667" w:type="dxa"/>
            <w:vAlign w:val="center"/>
          </w:tcPr>
          <w:p w14:paraId="472BF9CF" w14:textId="16176186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4415CAB9" w14:textId="77777777" w:rsidTr="009E009F">
        <w:tc>
          <w:tcPr>
            <w:tcW w:w="2235" w:type="dxa"/>
            <w:vAlign w:val="center"/>
          </w:tcPr>
          <w:p w14:paraId="21CA0318" w14:textId="151A4212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CD69</w:t>
            </w:r>
          </w:p>
        </w:tc>
        <w:tc>
          <w:tcPr>
            <w:tcW w:w="1984" w:type="dxa"/>
            <w:vAlign w:val="center"/>
          </w:tcPr>
          <w:p w14:paraId="5DE5703B" w14:textId="2B656EC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460F7055" w14:textId="6D5791A5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FN50</w:t>
            </w:r>
          </w:p>
        </w:tc>
        <w:tc>
          <w:tcPr>
            <w:tcW w:w="1559" w:type="dxa"/>
            <w:vAlign w:val="center"/>
          </w:tcPr>
          <w:p w14:paraId="5955521B" w14:textId="537B6079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50EC6">
              <w:rPr>
                <w:rFonts w:ascii="Calibri" w:hAnsi="Calibri"/>
                <w:bCs/>
                <w:color w:val="000000"/>
                <w:sz w:val="24"/>
              </w:rPr>
              <w:t>310934</w:t>
            </w:r>
          </w:p>
        </w:tc>
        <w:tc>
          <w:tcPr>
            <w:tcW w:w="1667" w:type="dxa"/>
            <w:vAlign w:val="center"/>
          </w:tcPr>
          <w:p w14:paraId="393BBEDC" w14:textId="5404C965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1105B1E7" w14:textId="77777777" w:rsidTr="009E009F">
        <w:tc>
          <w:tcPr>
            <w:tcW w:w="2235" w:type="dxa"/>
            <w:vAlign w:val="center"/>
          </w:tcPr>
          <w:p w14:paraId="40FFC76B" w14:textId="7A1A6DC1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95</w:t>
            </w:r>
          </w:p>
        </w:tc>
        <w:tc>
          <w:tcPr>
            <w:tcW w:w="1984" w:type="dxa"/>
            <w:vAlign w:val="center"/>
          </w:tcPr>
          <w:p w14:paraId="2F923282" w14:textId="62F1847D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center"/>
          </w:tcPr>
          <w:p w14:paraId="16A86884" w14:textId="6674A785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DX2</w:t>
            </w:r>
          </w:p>
        </w:tc>
        <w:tc>
          <w:tcPr>
            <w:tcW w:w="1559" w:type="dxa"/>
            <w:vAlign w:val="center"/>
          </w:tcPr>
          <w:p w14:paraId="55BE47C6" w14:textId="244B79AD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5630</w:t>
            </w:r>
          </w:p>
        </w:tc>
        <w:tc>
          <w:tcPr>
            <w:tcW w:w="1667" w:type="dxa"/>
            <w:vAlign w:val="center"/>
          </w:tcPr>
          <w:p w14:paraId="7FD45D21" w14:textId="7E87ABF3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5653B914" w14:textId="77777777" w:rsidTr="009E009F">
        <w:tc>
          <w:tcPr>
            <w:tcW w:w="2235" w:type="dxa"/>
            <w:vAlign w:val="center"/>
          </w:tcPr>
          <w:p w14:paraId="279920C5" w14:textId="41FD9D11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134 (= OX-40)</w:t>
            </w:r>
          </w:p>
        </w:tc>
        <w:tc>
          <w:tcPr>
            <w:tcW w:w="1984" w:type="dxa"/>
            <w:vAlign w:val="center"/>
          </w:tcPr>
          <w:p w14:paraId="388ADD64" w14:textId="397F5A09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</w:t>
            </w:r>
          </w:p>
        </w:tc>
        <w:tc>
          <w:tcPr>
            <w:tcW w:w="1843" w:type="dxa"/>
            <w:vAlign w:val="center"/>
          </w:tcPr>
          <w:p w14:paraId="425C052B" w14:textId="65ADE256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Ber-ACT35</w:t>
            </w:r>
          </w:p>
        </w:tc>
        <w:tc>
          <w:tcPr>
            <w:tcW w:w="1559" w:type="dxa"/>
            <w:vAlign w:val="center"/>
          </w:tcPr>
          <w:p w14:paraId="5F3F132B" w14:textId="5AD0D9A1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50004</w:t>
            </w:r>
          </w:p>
        </w:tc>
        <w:tc>
          <w:tcPr>
            <w:tcW w:w="1667" w:type="dxa"/>
            <w:vAlign w:val="center"/>
          </w:tcPr>
          <w:p w14:paraId="11CF3C94" w14:textId="1939CDE8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15623E1B" w14:textId="77777777" w:rsidTr="009E009F">
        <w:tc>
          <w:tcPr>
            <w:tcW w:w="2235" w:type="dxa"/>
            <w:vAlign w:val="center"/>
          </w:tcPr>
          <w:p w14:paraId="5352BFA3" w14:textId="1CCE066E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color w:val="000000"/>
                <w:sz w:val="24"/>
              </w:rPr>
              <w:t>CD152 (= CTLA-4)</w:t>
            </w:r>
          </w:p>
        </w:tc>
        <w:tc>
          <w:tcPr>
            <w:tcW w:w="1984" w:type="dxa"/>
            <w:vAlign w:val="center"/>
          </w:tcPr>
          <w:p w14:paraId="288E9F7E" w14:textId="26D96E39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</w:t>
            </w:r>
          </w:p>
        </w:tc>
        <w:tc>
          <w:tcPr>
            <w:tcW w:w="1843" w:type="dxa"/>
            <w:vAlign w:val="center"/>
          </w:tcPr>
          <w:p w14:paraId="02895EFF" w14:textId="7E6651E3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BNI3</w:t>
            </w:r>
          </w:p>
        </w:tc>
        <w:tc>
          <w:tcPr>
            <w:tcW w:w="1559" w:type="dxa"/>
            <w:vAlign w:val="center"/>
          </w:tcPr>
          <w:p w14:paraId="6B0E1548" w14:textId="36607D78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369604</w:t>
            </w:r>
          </w:p>
        </w:tc>
        <w:tc>
          <w:tcPr>
            <w:tcW w:w="1667" w:type="dxa"/>
            <w:vAlign w:val="center"/>
          </w:tcPr>
          <w:p w14:paraId="1653514A" w14:textId="2EBA3A8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3BC069C6" w14:textId="77777777" w:rsidTr="009E009F">
        <w:tc>
          <w:tcPr>
            <w:tcW w:w="2235" w:type="dxa"/>
            <w:vAlign w:val="center"/>
          </w:tcPr>
          <w:p w14:paraId="54CA155F" w14:textId="3D6B51EB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154 (= CD40L)</w:t>
            </w:r>
          </w:p>
        </w:tc>
        <w:tc>
          <w:tcPr>
            <w:tcW w:w="1984" w:type="dxa"/>
            <w:vAlign w:val="center"/>
          </w:tcPr>
          <w:p w14:paraId="67A2B301" w14:textId="59327A76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</w:t>
            </w:r>
          </w:p>
        </w:tc>
        <w:tc>
          <w:tcPr>
            <w:tcW w:w="1843" w:type="dxa"/>
            <w:vAlign w:val="center"/>
          </w:tcPr>
          <w:p w14:paraId="67BA10DE" w14:textId="0090F5C2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24-31</w:t>
            </w:r>
          </w:p>
        </w:tc>
        <w:tc>
          <w:tcPr>
            <w:tcW w:w="1559" w:type="dxa"/>
            <w:vAlign w:val="center"/>
          </w:tcPr>
          <w:p w14:paraId="6825F6E1" w14:textId="5430D4BD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10806</w:t>
            </w:r>
          </w:p>
        </w:tc>
        <w:tc>
          <w:tcPr>
            <w:tcW w:w="1667" w:type="dxa"/>
            <w:vAlign w:val="center"/>
          </w:tcPr>
          <w:p w14:paraId="137CF49A" w14:textId="69AB0DCC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3EFCA129" w14:textId="77777777" w:rsidTr="009E009F">
        <w:tc>
          <w:tcPr>
            <w:tcW w:w="2235" w:type="dxa"/>
            <w:vAlign w:val="center"/>
          </w:tcPr>
          <w:p w14:paraId="67767472" w14:textId="2B60F4F0" w:rsidR="009E009F" w:rsidRPr="00951874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9E620C">
              <w:rPr>
                <w:rFonts w:ascii="Calibri" w:hAnsi="Calibri"/>
                <w:color w:val="000000"/>
                <w:sz w:val="24"/>
              </w:rPr>
              <w:t>CD201 (= PROCR)</w:t>
            </w:r>
          </w:p>
        </w:tc>
        <w:tc>
          <w:tcPr>
            <w:tcW w:w="1984" w:type="dxa"/>
            <w:vAlign w:val="center"/>
          </w:tcPr>
          <w:p w14:paraId="465E3233" w14:textId="41A155C8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</w:t>
            </w:r>
          </w:p>
        </w:tc>
        <w:tc>
          <w:tcPr>
            <w:tcW w:w="1843" w:type="dxa"/>
            <w:vAlign w:val="center"/>
          </w:tcPr>
          <w:p w14:paraId="26B8A0E0" w14:textId="6564B524" w:rsidR="009E009F" w:rsidRPr="00951874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RCR-401</w:t>
            </w:r>
          </w:p>
        </w:tc>
        <w:tc>
          <w:tcPr>
            <w:tcW w:w="1559" w:type="dxa"/>
            <w:vAlign w:val="center"/>
          </w:tcPr>
          <w:p w14:paraId="14007CC2" w14:textId="63861DF6" w:rsidR="009E009F" w:rsidRPr="00951874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9E620C">
              <w:rPr>
                <w:rFonts w:ascii="Calibri" w:hAnsi="Calibri"/>
                <w:bCs/>
                <w:color w:val="000000"/>
                <w:sz w:val="24"/>
              </w:rPr>
              <w:t>351904</w:t>
            </w:r>
          </w:p>
        </w:tc>
        <w:tc>
          <w:tcPr>
            <w:tcW w:w="1667" w:type="dxa"/>
            <w:vAlign w:val="center"/>
          </w:tcPr>
          <w:p w14:paraId="71BEC79C" w14:textId="2B38582F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6C824A7B" w14:textId="77777777" w:rsidTr="009E009F">
        <w:tc>
          <w:tcPr>
            <w:tcW w:w="2235" w:type="dxa"/>
            <w:vAlign w:val="center"/>
          </w:tcPr>
          <w:p w14:paraId="74F54A74" w14:textId="1F69C220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color w:val="000000"/>
                <w:sz w:val="24"/>
              </w:rPr>
              <w:t>CD223 (= LAG-3)</w:t>
            </w:r>
          </w:p>
        </w:tc>
        <w:tc>
          <w:tcPr>
            <w:tcW w:w="1984" w:type="dxa"/>
            <w:vAlign w:val="center"/>
          </w:tcPr>
          <w:p w14:paraId="01362A46" w14:textId="0926C27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160062B9" w14:textId="1BA14A6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11C3C65</w:t>
            </w:r>
          </w:p>
        </w:tc>
        <w:tc>
          <w:tcPr>
            <w:tcW w:w="1559" w:type="dxa"/>
            <w:vAlign w:val="center"/>
          </w:tcPr>
          <w:p w14:paraId="27D81BE4" w14:textId="1D25D1F4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369316</w:t>
            </w:r>
          </w:p>
        </w:tc>
        <w:tc>
          <w:tcPr>
            <w:tcW w:w="1667" w:type="dxa"/>
            <w:vAlign w:val="center"/>
          </w:tcPr>
          <w:p w14:paraId="28B2C026" w14:textId="088323C8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79B74C3A" w14:textId="77777777" w:rsidTr="009E009F">
        <w:tc>
          <w:tcPr>
            <w:tcW w:w="2235" w:type="dxa"/>
            <w:vAlign w:val="center"/>
          </w:tcPr>
          <w:p w14:paraId="31D376A7" w14:textId="36D0E7C2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E620C">
              <w:rPr>
                <w:rFonts w:ascii="Calibri" w:hAnsi="Calibri"/>
                <w:color w:val="000000"/>
                <w:sz w:val="24"/>
              </w:rPr>
              <w:t>CD244 (= 2B4)</w:t>
            </w:r>
          </w:p>
        </w:tc>
        <w:tc>
          <w:tcPr>
            <w:tcW w:w="1984" w:type="dxa"/>
            <w:vAlign w:val="center"/>
          </w:tcPr>
          <w:p w14:paraId="187BA6D5" w14:textId="50480BF5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center"/>
          </w:tcPr>
          <w:p w14:paraId="5ABBFBC4" w14:textId="4868BEAC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C1.7</w:t>
            </w:r>
          </w:p>
        </w:tc>
        <w:tc>
          <w:tcPr>
            <w:tcW w:w="1559" w:type="dxa"/>
            <w:vAlign w:val="center"/>
          </w:tcPr>
          <w:p w14:paraId="78B6657E" w14:textId="22A42400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E620C">
              <w:rPr>
                <w:rFonts w:ascii="Calibri" w:hAnsi="Calibri"/>
                <w:bCs/>
                <w:color w:val="000000"/>
                <w:sz w:val="24"/>
              </w:rPr>
              <w:t>329516</w:t>
            </w:r>
          </w:p>
        </w:tc>
        <w:tc>
          <w:tcPr>
            <w:tcW w:w="1667" w:type="dxa"/>
            <w:vAlign w:val="center"/>
          </w:tcPr>
          <w:p w14:paraId="08608412" w14:textId="13123356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124C84E7" w14:textId="77777777" w:rsidTr="009E009F">
        <w:tc>
          <w:tcPr>
            <w:tcW w:w="2235" w:type="dxa"/>
            <w:vAlign w:val="center"/>
          </w:tcPr>
          <w:p w14:paraId="07F434ED" w14:textId="3F5112FB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color w:val="000000"/>
                <w:sz w:val="24"/>
              </w:rPr>
              <w:t>CD272 (= BTLA)</w:t>
            </w:r>
          </w:p>
        </w:tc>
        <w:tc>
          <w:tcPr>
            <w:tcW w:w="1984" w:type="dxa"/>
            <w:vAlign w:val="center"/>
          </w:tcPr>
          <w:p w14:paraId="3E9F1248" w14:textId="24520ED0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center"/>
          </w:tcPr>
          <w:p w14:paraId="778D381C" w14:textId="7B0EFD0D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MIH26</w:t>
            </w:r>
          </w:p>
        </w:tc>
        <w:tc>
          <w:tcPr>
            <w:tcW w:w="1559" w:type="dxa"/>
            <w:vAlign w:val="center"/>
          </w:tcPr>
          <w:p w14:paraId="7FAE6FD9" w14:textId="090EE478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344514</w:t>
            </w:r>
          </w:p>
        </w:tc>
        <w:tc>
          <w:tcPr>
            <w:tcW w:w="1667" w:type="dxa"/>
            <w:vAlign w:val="center"/>
          </w:tcPr>
          <w:p w14:paraId="6205C467" w14:textId="07F0E44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642F9E39" w14:textId="77777777" w:rsidTr="009E009F">
        <w:tc>
          <w:tcPr>
            <w:tcW w:w="2235" w:type="dxa"/>
            <w:vAlign w:val="center"/>
          </w:tcPr>
          <w:p w14:paraId="6E0BF05C" w14:textId="0AA034CE" w:rsidR="009E009F" w:rsidRPr="00DB0835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CD278 (= ICOS)</w:t>
            </w:r>
          </w:p>
        </w:tc>
        <w:tc>
          <w:tcPr>
            <w:tcW w:w="1984" w:type="dxa"/>
            <w:vAlign w:val="center"/>
          </w:tcPr>
          <w:p w14:paraId="5B10ECCF" w14:textId="3F1686B9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C0000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PC</w:t>
            </w:r>
          </w:p>
        </w:tc>
        <w:tc>
          <w:tcPr>
            <w:tcW w:w="1843" w:type="dxa"/>
            <w:vAlign w:val="center"/>
          </w:tcPr>
          <w:p w14:paraId="3359B6EA" w14:textId="5E3B3069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C398.4A</w:t>
            </w:r>
          </w:p>
        </w:tc>
        <w:tc>
          <w:tcPr>
            <w:tcW w:w="1559" w:type="dxa"/>
            <w:vAlign w:val="center"/>
          </w:tcPr>
          <w:p w14:paraId="13CAF033" w14:textId="1FBD17BE" w:rsidR="009E009F" w:rsidRPr="007F2BCD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13510</w:t>
            </w:r>
          </w:p>
        </w:tc>
        <w:tc>
          <w:tcPr>
            <w:tcW w:w="1667" w:type="dxa"/>
            <w:vAlign w:val="center"/>
          </w:tcPr>
          <w:p w14:paraId="6B6D890D" w14:textId="3444A792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03B12764" w14:textId="77777777" w:rsidTr="009E009F">
        <w:tc>
          <w:tcPr>
            <w:tcW w:w="2235" w:type="dxa"/>
            <w:vAlign w:val="center"/>
          </w:tcPr>
          <w:p w14:paraId="130C79E8" w14:textId="28BD8FBC" w:rsidR="009E009F" w:rsidRPr="00DB0835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CD279 (= PD-1)</w:t>
            </w:r>
          </w:p>
        </w:tc>
        <w:tc>
          <w:tcPr>
            <w:tcW w:w="1984" w:type="dxa"/>
            <w:vAlign w:val="center"/>
          </w:tcPr>
          <w:p w14:paraId="60AD6423" w14:textId="0B3FDE51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C0000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76E78F05" w14:textId="2C4073B0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DB0835">
              <w:rPr>
                <w:rFonts w:ascii="Calibri" w:hAnsi="Calibri"/>
                <w:bCs/>
                <w:color w:val="000000"/>
                <w:sz w:val="24"/>
              </w:rPr>
              <w:t>EH12.2H7</w:t>
            </w:r>
          </w:p>
        </w:tc>
        <w:tc>
          <w:tcPr>
            <w:tcW w:w="1559" w:type="dxa"/>
            <w:vAlign w:val="center"/>
          </w:tcPr>
          <w:p w14:paraId="2C6699C5" w14:textId="3FA2EB7F" w:rsidR="009E009F" w:rsidRPr="007F2BCD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7F2BCD">
              <w:rPr>
                <w:rFonts w:ascii="Calibri" w:hAnsi="Calibri"/>
                <w:bCs/>
                <w:color w:val="000000"/>
                <w:sz w:val="24"/>
              </w:rPr>
              <w:t>329950</w:t>
            </w:r>
          </w:p>
        </w:tc>
        <w:tc>
          <w:tcPr>
            <w:tcW w:w="1667" w:type="dxa"/>
            <w:vAlign w:val="center"/>
          </w:tcPr>
          <w:p w14:paraId="7725E438" w14:textId="683148B1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6E2C9A40" w14:textId="77777777" w:rsidTr="009E009F">
        <w:tc>
          <w:tcPr>
            <w:tcW w:w="2235" w:type="dxa"/>
            <w:vAlign w:val="center"/>
          </w:tcPr>
          <w:p w14:paraId="509F7372" w14:textId="01E91E8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CD357 (= GITR)</w:t>
            </w:r>
          </w:p>
        </w:tc>
        <w:tc>
          <w:tcPr>
            <w:tcW w:w="1984" w:type="dxa"/>
            <w:vAlign w:val="center"/>
          </w:tcPr>
          <w:p w14:paraId="101CB7FB" w14:textId="67453DA4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PC</w:t>
            </w:r>
          </w:p>
        </w:tc>
        <w:tc>
          <w:tcPr>
            <w:tcW w:w="1843" w:type="dxa"/>
            <w:vAlign w:val="center"/>
          </w:tcPr>
          <w:p w14:paraId="38CACA50" w14:textId="665AAE8B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108-17</w:t>
            </w:r>
          </w:p>
        </w:tc>
        <w:tc>
          <w:tcPr>
            <w:tcW w:w="1559" w:type="dxa"/>
            <w:vAlign w:val="center"/>
          </w:tcPr>
          <w:p w14:paraId="56C02665" w14:textId="3FE705E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F2BCD">
              <w:rPr>
                <w:rFonts w:ascii="Calibri" w:hAnsi="Calibri"/>
                <w:bCs/>
                <w:color w:val="000000"/>
                <w:sz w:val="24"/>
              </w:rPr>
              <w:t>371206</w:t>
            </w:r>
          </w:p>
        </w:tc>
        <w:tc>
          <w:tcPr>
            <w:tcW w:w="1667" w:type="dxa"/>
            <w:vAlign w:val="center"/>
          </w:tcPr>
          <w:p w14:paraId="248DC789" w14:textId="1CDA4EF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3649AB44" w14:textId="77777777" w:rsidTr="009E009F">
        <w:tc>
          <w:tcPr>
            <w:tcW w:w="2235" w:type="dxa"/>
            <w:vAlign w:val="center"/>
          </w:tcPr>
          <w:p w14:paraId="30D9580F" w14:textId="5E97258F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CD365 (= TIM-1)</w:t>
            </w:r>
          </w:p>
        </w:tc>
        <w:tc>
          <w:tcPr>
            <w:tcW w:w="1984" w:type="dxa"/>
            <w:vAlign w:val="center"/>
          </w:tcPr>
          <w:p w14:paraId="1D1402E8" w14:textId="6788DA47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92D050"/>
                <w:sz w:val="24"/>
              </w:rPr>
              <w:t>PE</w:t>
            </w:r>
          </w:p>
        </w:tc>
        <w:tc>
          <w:tcPr>
            <w:tcW w:w="1843" w:type="dxa"/>
            <w:vAlign w:val="center"/>
          </w:tcPr>
          <w:p w14:paraId="23C02E63" w14:textId="082AD540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1D12</w:t>
            </w:r>
          </w:p>
        </w:tc>
        <w:tc>
          <w:tcPr>
            <w:tcW w:w="1559" w:type="dxa"/>
            <w:vAlign w:val="center"/>
          </w:tcPr>
          <w:p w14:paraId="1EC056F8" w14:textId="6E43AA99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7F2BCD">
              <w:rPr>
                <w:rFonts w:ascii="Calibri" w:hAnsi="Calibri"/>
                <w:bCs/>
                <w:color w:val="000000"/>
                <w:sz w:val="24"/>
              </w:rPr>
              <w:t>353904</w:t>
            </w:r>
          </w:p>
        </w:tc>
        <w:tc>
          <w:tcPr>
            <w:tcW w:w="1667" w:type="dxa"/>
            <w:vAlign w:val="center"/>
          </w:tcPr>
          <w:p w14:paraId="53D53B1D" w14:textId="34F4B22F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19B4DF03" w14:textId="77777777" w:rsidTr="009E009F">
        <w:tc>
          <w:tcPr>
            <w:tcW w:w="2235" w:type="dxa"/>
            <w:vAlign w:val="center"/>
          </w:tcPr>
          <w:p w14:paraId="433C207A" w14:textId="604AAF6C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9E620C">
              <w:rPr>
                <w:rFonts w:ascii="Calibri" w:hAnsi="Calibri"/>
                <w:color w:val="000000"/>
                <w:sz w:val="24"/>
              </w:rPr>
              <w:t>CD366 (= TIM-3)</w:t>
            </w:r>
          </w:p>
        </w:tc>
        <w:tc>
          <w:tcPr>
            <w:tcW w:w="1984" w:type="dxa"/>
            <w:vAlign w:val="center"/>
          </w:tcPr>
          <w:p w14:paraId="74B6BAD0" w14:textId="2C389FD2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2129BD3E" w14:textId="1358101C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F38-2E2</w:t>
            </w:r>
          </w:p>
        </w:tc>
        <w:tc>
          <w:tcPr>
            <w:tcW w:w="1559" w:type="dxa"/>
            <w:vAlign w:val="center"/>
          </w:tcPr>
          <w:p w14:paraId="594DBAC7" w14:textId="346ECD53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9E620C">
              <w:rPr>
                <w:rFonts w:ascii="Calibri" w:hAnsi="Calibri"/>
                <w:bCs/>
                <w:color w:val="000000"/>
                <w:sz w:val="24"/>
              </w:rPr>
              <w:t>345028</w:t>
            </w:r>
          </w:p>
        </w:tc>
        <w:tc>
          <w:tcPr>
            <w:tcW w:w="1667" w:type="dxa"/>
            <w:vAlign w:val="center"/>
          </w:tcPr>
          <w:p w14:paraId="16035A88" w14:textId="19C7CA1D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282299D6" w14:textId="77777777" w:rsidTr="009E009F">
        <w:tc>
          <w:tcPr>
            <w:tcW w:w="2235" w:type="dxa"/>
            <w:vAlign w:val="center"/>
          </w:tcPr>
          <w:p w14:paraId="4ADC3421" w14:textId="7A2FDF67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FB1738">
              <w:rPr>
                <w:rFonts w:ascii="Calibri" w:hAnsi="Calibri"/>
                <w:color w:val="000000"/>
                <w:sz w:val="24"/>
              </w:rPr>
              <w:t>HLA-DR</w:t>
            </w:r>
          </w:p>
        </w:tc>
        <w:tc>
          <w:tcPr>
            <w:tcW w:w="1984" w:type="dxa"/>
            <w:vAlign w:val="center"/>
          </w:tcPr>
          <w:p w14:paraId="7CC8BF1C" w14:textId="199A67AF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3C588F4E" w14:textId="53886264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L243</w:t>
            </w:r>
          </w:p>
        </w:tc>
        <w:tc>
          <w:tcPr>
            <w:tcW w:w="1559" w:type="dxa"/>
            <w:vAlign w:val="center"/>
          </w:tcPr>
          <w:p w14:paraId="2C7E802C" w14:textId="32336A8C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FB1738">
              <w:rPr>
                <w:rFonts w:ascii="Calibri" w:hAnsi="Calibri"/>
                <w:bCs/>
                <w:color w:val="000000"/>
                <w:sz w:val="24"/>
              </w:rPr>
              <w:t>307650</w:t>
            </w:r>
          </w:p>
        </w:tc>
        <w:tc>
          <w:tcPr>
            <w:tcW w:w="1667" w:type="dxa"/>
            <w:vAlign w:val="center"/>
          </w:tcPr>
          <w:p w14:paraId="0C07F3DA" w14:textId="798B5CFD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695E5DA3" w14:textId="77777777" w:rsidTr="009E009F">
        <w:tc>
          <w:tcPr>
            <w:tcW w:w="2235" w:type="dxa"/>
            <w:vAlign w:val="center"/>
          </w:tcPr>
          <w:p w14:paraId="52745D97" w14:textId="0A7D686C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KLRG1</w:t>
            </w:r>
          </w:p>
        </w:tc>
        <w:tc>
          <w:tcPr>
            <w:tcW w:w="1984" w:type="dxa"/>
            <w:vAlign w:val="center"/>
          </w:tcPr>
          <w:p w14:paraId="55374232" w14:textId="081BB8A7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PC</w:t>
            </w:r>
          </w:p>
        </w:tc>
        <w:tc>
          <w:tcPr>
            <w:tcW w:w="1843" w:type="dxa"/>
            <w:vAlign w:val="center"/>
          </w:tcPr>
          <w:p w14:paraId="43F357EC" w14:textId="2A8781BC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DB0835">
              <w:rPr>
                <w:rFonts w:ascii="Calibri" w:hAnsi="Calibri"/>
                <w:bCs/>
                <w:color w:val="000000"/>
                <w:sz w:val="24"/>
              </w:rPr>
              <w:t>SA231A2</w:t>
            </w:r>
          </w:p>
        </w:tc>
        <w:tc>
          <w:tcPr>
            <w:tcW w:w="1559" w:type="dxa"/>
            <w:vAlign w:val="center"/>
          </w:tcPr>
          <w:p w14:paraId="6980D7D1" w14:textId="2B88E370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DB0835">
              <w:rPr>
                <w:rFonts w:ascii="Calibri" w:hAnsi="Calibri"/>
                <w:bCs/>
                <w:color w:val="000000"/>
                <w:sz w:val="24"/>
              </w:rPr>
              <w:t>367716</w:t>
            </w:r>
          </w:p>
        </w:tc>
        <w:tc>
          <w:tcPr>
            <w:tcW w:w="1667" w:type="dxa"/>
            <w:vAlign w:val="center"/>
          </w:tcPr>
          <w:p w14:paraId="0EE45A06" w14:textId="3D8A06DF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1CFFCE06" w14:textId="77777777" w:rsidTr="009E009F">
        <w:tc>
          <w:tcPr>
            <w:tcW w:w="2235" w:type="dxa"/>
            <w:vAlign w:val="center"/>
          </w:tcPr>
          <w:p w14:paraId="71CF92B5" w14:textId="4726E04F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DB0835">
              <w:rPr>
                <w:rFonts w:ascii="Calibri" w:hAnsi="Calibri"/>
                <w:color w:val="000000"/>
                <w:sz w:val="24"/>
              </w:rPr>
              <w:t>PDPN</w:t>
            </w:r>
          </w:p>
        </w:tc>
        <w:tc>
          <w:tcPr>
            <w:tcW w:w="1984" w:type="dxa"/>
            <w:vAlign w:val="center"/>
          </w:tcPr>
          <w:p w14:paraId="433C27A2" w14:textId="39780EE4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center"/>
          </w:tcPr>
          <w:p w14:paraId="75C951AF" w14:textId="4DE012A6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NC-08</w:t>
            </w:r>
          </w:p>
        </w:tc>
        <w:tc>
          <w:tcPr>
            <w:tcW w:w="1559" w:type="dxa"/>
            <w:vAlign w:val="center"/>
          </w:tcPr>
          <w:p w14:paraId="474F8CA0" w14:textId="283851A2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DB0835">
              <w:rPr>
                <w:rFonts w:ascii="Calibri" w:hAnsi="Calibri"/>
                <w:bCs/>
                <w:color w:val="000000"/>
                <w:sz w:val="24"/>
              </w:rPr>
              <w:t>337012</w:t>
            </w:r>
          </w:p>
        </w:tc>
        <w:tc>
          <w:tcPr>
            <w:tcW w:w="1667" w:type="dxa"/>
            <w:vAlign w:val="center"/>
          </w:tcPr>
          <w:p w14:paraId="51D2BF40" w14:textId="13A079D6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6F83A1FA" w14:textId="77777777" w:rsidTr="009E009F">
        <w:tc>
          <w:tcPr>
            <w:tcW w:w="2235" w:type="dxa"/>
            <w:vAlign w:val="center"/>
          </w:tcPr>
          <w:p w14:paraId="1C8F7281" w14:textId="27B6003E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color w:val="000000"/>
                <w:sz w:val="24"/>
              </w:rPr>
            </w:pPr>
            <w:r w:rsidRPr="00951874">
              <w:rPr>
                <w:rFonts w:ascii="Calibri" w:hAnsi="Calibri"/>
                <w:color w:val="000000"/>
                <w:sz w:val="24"/>
              </w:rPr>
              <w:lastRenderedPageBreak/>
              <w:t>TIGIT</w:t>
            </w:r>
          </w:p>
        </w:tc>
        <w:tc>
          <w:tcPr>
            <w:tcW w:w="1984" w:type="dxa"/>
            <w:vAlign w:val="center"/>
          </w:tcPr>
          <w:p w14:paraId="46288CCA" w14:textId="0C341D2C" w:rsidR="009E009F" w:rsidRPr="00FB1738" w:rsidRDefault="009E009F" w:rsidP="00F21CEC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7030A0"/>
                <w:sz w:val="24"/>
              </w:rPr>
            </w:pPr>
            <w:r w:rsidRPr="00FB1738">
              <w:rPr>
                <w:rFonts w:ascii="Calibri" w:hAnsi="Calibri"/>
                <w:b/>
                <w:bCs/>
                <w:color w:val="C00000"/>
                <w:sz w:val="24"/>
              </w:rPr>
              <w:t>APC</w:t>
            </w:r>
          </w:p>
        </w:tc>
        <w:tc>
          <w:tcPr>
            <w:tcW w:w="1843" w:type="dxa"/>
            <w:vAlign w:val="center"/>
          </w:tcPr>
          <w:p w14:paraId="1CADF7A1" w14:textId="464FE1DF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A15153G</w:t>
            </w:r>
          </w:p>
        </w:tc>
        <w:tc>
          <w:tcPr>
            <w:tcW w:w="1559" w:type="dxa"/>
            <w:vAlign w:val="center"/>
          </w:tcPr>
          <w:p w14:paraId="59019196" w14:textId="01990D65" w:rsidR="009E009F" w:rsidRDefault="009E009F" w:rsidP="00F21CEC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  <w:sz w:val="24"/>
              </w:rPr>
            </w:pPr>
            <w:r w:rsidRPr="00951874">
              <w:rPr>
                <w:rFonts w:ascii="Calibri" w:hAnsi="Calibri"/>
                <w:bCs/>
                <w:color w:val="000000"/>
                <w:sz w:val="24"/>
              </w:rPr>
              <w:t>372706</w:t>
            </w:r>
          </w:p>
        </w:tc>
        <w:tc>
          <w:tcPr>
            <w:tcW w:w="1667" w:type="dxa"/>
            <w:vAlign w:val="center"/>
          </w:tcPr>
          <w:p w14:paraId="2C3B06E1" w14:textId="67A385F3" w:rsidR="009E009F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733F9501" w14:textId="77777777" w:rsidTr="009E009F">
        <w:tc>
          <w:tcPr>
            <w:tcW w:w="2235" w:type="dxa"/>
            <w:vAlign w:val="center"/>
          </w:tcPr>
          <w:p w14:paraId="40266E07" w14:textId="6379E14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24"/>
              </w:rPr>
              <w:t>IFNγ</w:t>
            </w:r>
            <w:proofErr w:type="spellEnd"/>
          </w:p>
        </w:tc>
        <w:tc>
          <w:tcPr>
            <w:tcW w:w="1984" w:type="dxa"/>
            <w:vAlign w:val="center"/>
          </w:tcPr>
          <w:p w14:paraId="1D57E839" w14:textId="55C44AF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B1738">
              <w:rPr>
                <w:rFonts w:ascii="Calibri" w:hAnsi="Calibri"/>
                <w:b/>
                <w:bCs/>
                <w:color w:val="7030A0"/>
                <w:sz w:val="24"/>
              </w:rPr>
              <w:t>BV650</w:t>
            </w:r>
          </w:p>
        </w:tc>
        <w:tc>
          <w:tcPr>
            <w:tcW w:w="1843" w:type="dxa"/>
            <w:vAlign w:val="center"/>
          </w:tcPr>
          <w:p w14:paraId="507498D7" w14:textId="667CCE54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4"/>
              </w:rPr>
              <w:t>4S.B3</w:t>
            </w:r>
          </w:p>
        </w:tc>
        <w:tc>
          <w:tcPr>
            <w:tcW w:w="1559" w:type="dxa"/>
            <w:vAlign w:val="center"/>
          </w:tcPr>
          <w:p w14:paraId="24184A8C" w14:textId="5D045C3B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502538</w:t>
            </w:r>
          </w:p>
        </w:tc>
        <w:tc>
          <w:tcPr>
            <w:tcW w:w="1667" w:type="dxa"/>
            <w:vAlign w:val="center"/>
          </w:tcPr>
          <w:p w14:paraId="52F0998D" w14:textId="34E47439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9E009F" w:rsidRPr="000E0382" w14:paraId="424B77C9" w14:textId="77777777" w:rsidTr="009E009F">
        <w:tc>
          <w:tcPr>
            <w:tcW w:w="2235" w:type="dxa"/>
            <w:vAlign w:val="center"/>
          </w:tcPr>
          <w:p w14:paraId="69443EF2" w14:textId="5F5F8219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4"/>
              </w:rPr>
              <w:t>TNFα</w:t>
            </w:r>
          </w:p>
        </w:tc>
        <w:tc>
          <w:tcPr>
            <w:tcW w:w="1984" w:type="dxa"/>
            <w:vAlign w:val="center"/>
          </w:tcPr>
          <w:p w14:paraId="7A2FC638" w14:textId="6E0EE55A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PerCP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</w:t>
            </w:r>
            <w:proofErr w:type="spellStart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>Cy</w:t>
            </w:r>
            <w:proofErr w:type="spellEnd"/>
            <w:r w:rsidRPr="00FB1738">
              <w:rPr>
                <w:rFonts w:ascii="Calibri" w:hAnsi="Calibri"/>
                <w:b/>
                <w:bCs/>
                <w:color w:val="0070C0"/>
                <w:sz w:val="24"/>
              </w:rPr>
              <w:t xml:space="preserve"> 5.5</w:t>
            </w:r>
          </w:p>
        </w:tc>
        <w:tc>
          <w:tcPr>
            <w:tcW w:w="1843" w:type="dxa"/>
            <w:vAlign w:val="center"/>
          </w:tcPr>
          <w:p w14:paraId="15D4394C" w14:textId="4C81999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Mab11</w:t>
            </w:r>
          </w:p>
        </w:tc>
        <w:tc>
          <w:tcPr>
            <w:tcW w:w="1559" w:type="dxa"/>
            <w:vAlign w:val="center"/>
          </w:tcPr>
          <w:p w14:paraId="09A6E244" w14:textId="22EE2547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</w:rPr>
              <w:t>502962</w:t>
            </w:r>
          </w:p>
        </w:tc>
        <w:tc>
          <w:tcPr>
            <w:tcW w:w="1667" w:type="dxa"/>
            <w:vAlign w:val="center"/>
          </w:tcPr>
          <w:p w14:paraId="62431362" w14:textId="5E1B1C02" w:rsidR="009E009F" w:rsidRPr="000E0382" w:rsidRDefault="009E009F" w:rsidP="00F21C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</w:tbl>
    <w:p w14:paraId="0C5CF550" w14:textId="77777777" w:rsidR="000E0382" w:rsidRDefault="000E038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3F336000" w14:textId="77777777" w:rsidR="000E0382" w:rsidRDefault="000E038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2C38219" w14:textId="653BB8F4" w:rsidR="00F95ADB" w:rsidRPr="00AA65CB" w:rsidRDefault="00285C62" w:rsidP="00F95ADB">
      <w:pPr>
        <w:pStyle w:val="Beschriftung"/>
        <w:spacing w:before="24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SI Table </w:t>
      </w:r>
      <w:r w:rsidR="00BE2950">
        <w:rPr>
          <w:rFonts w:ascii="Arial" w:hAnsi="Arial" w:cs="Arial"/>
          <w:color w:val="auto"/>
          <w:sz w:val="22"/>
          <w:szCs w:val="22"/>
          <w:lang w:val="en-US"/>
        </w:rPr>
        <w:t>4</w:t>
      </w:r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>:</w:t>
      </w:r>
      <w:r w:rsidR="00F95ADB" w:rsidRPr="00AA65CB">
        <w:rPr>
          <w:rFonts w:ascii="Arial" w:hAnsi="Arial" w:cs="Arial"/>
          <w:lang w:val="en-US"/>
        </w:rPr>
        <w:t xml:space="preserve"> </w:t>
      </w:r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 xml:space="preserve">Baseline characteristics of </w:t>
      </w:r>
      <w:r>
        <w:rPr>
          <w:rFonts w:ascii="Arial" w:hAnsi="Arial" w:cs="Arial"/>
          <w:color w:val="auto"/>
          <w:sz w:val="22"/>
          <w:szCs w:val="22"/>
          <w:lang w:val="en-US"/>
        </w:rPr>
        <w:t>patients included in the</w:t>
      </w:r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proofErr w:type="spellStart"/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>immunophenotyping</w:t>
      </w:r>
      <w:proofErr w:type="spellEnd"/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 xml:space="preserve"> cohort.</w:t>
      </w:r>
    </w:p>
    <w:tbl>
      <w:tblPr>
        <w:tblW w:w="531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988"/>
        <w:gridCol w:w="1841"/>
        <w:gridCol w:w="1984"/>
        <w:gridCol w:w="1984"/>
      </w:tblGrid>
      <w:tr w:rsidR="00F95ADB" w:rsidRPr="000E0382" w14:paraId="13BC4920" w14:textId="77777777" w:rsidTr="00F5548D"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2A511" w14:textId="77777777" w:rsidR="00F95ADB" w:rsidRPr="000E0382" w:rsidRDefault="00F95ADB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63488E" w14:textId="77777777" w:rsidR="00F95ADB" w:rsidRPr="000E0382" w:rsidRDefault="00F95ADB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E0382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ACLF </w:t>
            </w:r>
          </w:p>
          <w:p w14:paraId="5BE35616" w14:textId="3C8464D5" w:rsidR="00F95ADB" w:rsidRPr="000E0382" w:rsidRDefault="00F95ADB" w:rsidP="000E03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6A766A" w14:textId="7EB35B9F" w:rsidR="00F95ADB" w:rsidRPr="000E038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E0382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>Acute decompensation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D93F9" w14:textId="3A13C1D3" w:rsidR="00F95ADB" w:rsidRPr="000E038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E0382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ensated/stable decompensated 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32C500" w14:textId="77777777" w:rsidR="00F95ADB" w:rsidRPr="000E0382" w:rsidRDefault="00F95ADB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E0382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0E0382" w:rsidRPr="00875C9E" w14:paraId="6590E720" w14:textId="77777777" w:rsidTr="008E7D92">
        <w:trPr>
          <w:trHeight w:val="44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BC63E" w14:textId="7125EDF5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Subgroup 1, </w:t>
            </w:r>
            <w:r w:rsidRPr="008E7D92">
              <w:rPr>
                <w:rStyle w:val="Ohne"/>
                <w:rFonts w:ascii="Arial" w:hAnsi="Arial" w:cs="Arial"/>
                <w:b/>
                <w:bCs/>
                <w:sz w:val="18"/>
                <w:szCs w:val="18"/>
                <w:lang w:val="en-US"/>
              </w:rPr>
              <w:t>frequencies of innate and adaptive immune cell subpopulations</w:t>
            </w:r>
          </w:p>
        </w:tc>
      </w:tr>
      <w:tr w:rsidR="00F95ADB" w:rsidRPr="000E0382" w14:paraId="68107944" w14:textId="77777777" w:rsidTr="000E0382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E05FA" w14:textId="49B1DD5D" w:rsidR="00F95ADB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481364" w14:textId="47861249" w:rsidR="00F95ADB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5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C8ABE" w14:textId="7D78666A" w:rsidR="00F95ADB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6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036354" w14:textId="0EFDDFEE" w:rsidR="00F95ADB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5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67DAE" w14:textId="07136BF9" w:rsidR="00F95ADB" w:rsidRPr="008E7D92" w:rsidRDefault="00F95ADB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0E0382" w:rsidRPr="000E0382" w14:paraId="2C403772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2092B4" w14:textId="18590C53" w:rsidR="000E0382" w:rsidRPr="008E7D92" w:rsidRDefault="000E0382" w:rsidP="000E0382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ge (years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8E40D" w14:textId="2B3A8E04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7 (12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18655" w14:textId="0066FC55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9 (8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CB7340" w14:textId="09EB0A4C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7 (12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12835" w14:textId="18F6A8AE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0E0382" w14:paraId="242FC81D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9059C" w14:textId="77777777" w:rsidR="000E0382" w:rsidRPr="008E7D92" w:rsidRDefault="000E0382" w:rsidP="000E0382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Calibri" w:hAnsi="Arial" w:cs="Arial"/>
                <w:sz w:val="18"/>
                <w:szCs w:val="18"/>
                <w:lang w:val="en-GB"/>
              </w:rPr>
              <w:t>Male gender, n (%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291EB2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3 (87.0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8B5128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0 (62.5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531BD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9 (60.0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42011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0E0382" w14:paraId="35875E24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CB954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MI (kg/m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FEBF94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28.1 (7.1) 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087878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6 (7.6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02560E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5.3 (5.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C3559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0E0382" w14:paraId="2F462E50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35782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ucocytes (/</w:t>
            </w:r>
            <w:proofErr w:type="spellStart"/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l</w:t>
            </w:r>
            <w:proofErr w:type="spellEnd"/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0D43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1.6 (6.1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C93DF5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5 (3.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AB7E6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4 (2.2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DA88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&lt;0.001</w:t>
            </w:r>
          </w:p>
        </w:tc>
      </w:tr>
      <w:tr w:rsidR="000E0382" w:rsidRPr="000E0382" w14:paraId="58908E86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B778C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emoglobin (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61072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.2 (1.7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1D668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.8  (2.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B2A53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.6 (2.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3841F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5</w:t>
            </w:r>
          </w:p>
        </w:tc>
      </w:tr>
      <w:tr w:rsidR="000E0382" w:rsidRPr="000E0382" w14:paraId="2BA01E51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88EC9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latelets (/</w:t>
            </w: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l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4A8246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3 (67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747552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30 (9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C5A5FA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32 (79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7D43D5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0E0382" w:rsidRPr="000E0382" w14:paraId="46795C38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7DE65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P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BA1C9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9 (3.8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DA4E60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7 (3.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FD6EC0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0 (3.0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8E91BA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6</w:t>
            </w:r>
          </w:p>
        </w:tc>
      </w:tr>
      <w:tr w:rsidR="000E0382" w:rsidRPr="000E0382" w14:paraId="2E6A437F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3AD68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eatinine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03930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5 (1.3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8EA814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2 (0.5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2BF3C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0 (0.30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FF54F0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&lt;0.0001</w:t>
            </w:r>
          </w:p>
        </w:tc>
      </w:tr>
      <w:tr w:rsidR="000E0382" w:rsidRPr="000E0382" w14:paraId="58F661C9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C1D7A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Bilirubin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F3AFF5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5.7 (13.4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B20D4A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6.7 (11.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B4AE12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.8 (0.8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86A86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002</w:t>
            </w:r>
          </w:p>
        </w:tc>
      </w:tr>
      <w:tr w:rsidR="000E0382" w:rsidRPr="000E0382" w14:paraId="77CD6423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3FF8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LT (U/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2D1922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43 (129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A19ED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9 (9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315436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60 (22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78A7E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0E0382" w:rsidRPr="000E0382" w14:paraId="4D9506C5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78728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INR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8C77F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3 (1.0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EA354B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5</w:t>
            </w:r>
            <w:r w:rsidRPr="008E7D9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4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B5649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4 (0.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FA18C5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002</w:t>
            </w:r>
          </w:p>
        </w:tc>
      </w:tr>
      <w:tr w:rsidR="000E0382" w:rsidRPr="000E0382" w14:paraId="2F702F1D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19F29" w14:textId="77777777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bumin (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B3E1CE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.7 (0.6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A639F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.9</w:t>
            </w:r>
            <w:r w:rsidRPr="008E7D9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4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C7EB1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3.3 (0.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94FB0F" w14:textId="77777777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1</w:t>
            </w:r>
          </w:p>
        </w:tc>
      </w:tr>
      <w:tr w:rsidR="000E0382" w:rsidRPr="000E0382" w14:paraId="23253CE1" w14:textId="77777777" w:rsidTr="008E7D92">
        <w:trPr>
          <w:trHeight w:val="455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7E551" w14:textId="6B582721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Subgroup 2, </w:t>
            </w:r>
            <w:r w:rsidRPr="008E7D92">
              <w:rPr>
                <w:rStyle w:val="Ohne"/>
                <w:rFonts w:ascii="Arial" w:hAnsi="Arial" w:cs="Arial"/>
                <w:b/>
                <w:bCs/>
                <w:sz w:val="18"/>
                <w:szCs w:val="18"/>
              </w:rPr>
              <w:t xml:space="preserve">immune </w:t>
            </w:r>
            <w:proofErr w:type="spellStart"/>
            <w:r w:rsidRPr="008E7D92">
              <w:rPr>
                <w:rStyle w:val="Ohne"/>
                <w:rFonts w:ascii="Arial" w:hAnsi="Arial" w:cs="Arial"/>
                <w:b/>
                <w:bCs/>
                <w:sz w:val="18"/>
                <w:szCs w:val="18"/>
              </w:rPr>
              <w:t>checkpoints</w:t>
            </w:r>
            <w:proofErr w:type="spellEnd"/>
          </w:p>
        </w:tc>
      </w:tr>
      <w:tr w:rsidR="000E0382" w:rsidRPr="000E0382" w14:paraId="3A683D71" w14:textId="77777777" w:rsidTr="00F21CEC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D90F6" w14:textId="77777777" w:rsidR="000E0382" w:rsidRPr="008E7D92" w:rsidRDefault="000E0382" w:rsidP="00F21C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EEB7B" w14:textId="4C8C2D36" w:rsidR="000E0382" w:rsidRPr="008E7D92" w:rsidRDefault="000E0382" w:rsidP="00F21CEC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8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CBDC7" w14:textId="689EA4EB" w:rsidR="000E0382" w:rsidRPr="008E7D92" w:rsidRDefault="000E0382" w:rsidP="00F21CEC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8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94AF1" w14:textId="42BE8039" w:rsidR="000E0382" w:rsidRPr="008E7D92" w:rsidRDefault="000E0382" w:rsidP="00F21CEC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BCDC9C" w14:textId="77777777" w:rsidR="000E0382" w:rsidRPr="008E7D92" w:rsidRDefault="000E0382" w:rsidP="00F21CEC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0E0382" w:rsidRPr="008E7D92" w14:paraId="60388F2C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0F197" w14:textId="0DDDEF21" w:rsidR="000E0382" w:rsidRPr="008E7D92" w:rsidRDefault="000E0382" w:rsidP="000E0382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ge (years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A12A9D" w14:textId="3DCBB9E9" w:rsidR="000E0382" w:rsidRPr="008E7D92" w:rsidRDefault="000E0382" w:rsidP="00D0172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7 (</w:t>
            </w:r>
            <w:r w:rsidR="00D01726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EC8D25" w14:textId="5B8906FB" w:rsidR="000E0382" w:rsidRPr="008E7D92" w:rsidRDefault="000E0382" w:rsidP="004D4065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</w:t>
            </w:r>
            <w:r w:rsidR="004D4065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</w:t>
            </w:r>
            <w:r w:rsidR="004D4065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2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FA28E" w14:textId="7B8B19CD" w:rsidR="000E0382" w:rsidRPr="008E7D92" w:rsidRDefault="004D4065" w:rsidP="004D4065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1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BDA75" w14:textId="2875AF20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8E7D92" w14:paraId="3BC75219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BA62E" w14:textId="4A9F1D16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Calibri" w:hAnsi="Arial" w:cs="Arial"/>
                <w:sz w:val="18"/>
                <w:szCs w:val="18"/>
                <w:lang w:val="en-GB"/>
              </w:rPr>
              <w:t>Male gender, n (%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C3214E" w14:textId="319ACB8E" w:rsidR="000E0382" w:rsidRPr="008E7D92" w:rsidRDefault="00EC588A" w:rsidP="00EC5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62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18B12" w14:textId="5236CE8F" w:rsidR="000E0382" w:rsidRPr="008E7D92" w:rsidRDefault="00EC588A" w:rsidP="00EC5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2 (66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A1144B" w14:textId="40FD718A" w:rsidR="000E0382" w:rsidRPr="008E7D92" w:rsidRDefault="00EC588A" w:rsidP="00EC5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 (71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4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46A85" w14:textId="5FA177EA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8E7D92" w14:paraId="474435A8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4AE91" w14:textId="50824431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MI (kg/m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9B6E2" w14:textId="1D197A6F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0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1 (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.1) 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9DD81" w14:textId="7E4EDEAE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6.0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7.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83A329" w14:textId="0F32C87A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5.4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6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</w:t>
            </w:r>
            <w:r w:rsidR="000E0382"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73B20" w14:textId="59A13CCD" w:rsidR="000E0382" w:rsidRPr="008E7D92" w:rsidRDefault="00FF1A3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04</w:t>
            </w:r>
          </w:p>
        </w:tc>
      </w:tr>
      <w:tr w:rsidR="000E0382" w:rsidRPr="008E7D92" w14:paraId="27497588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3EDFA" w14:textId="55EA3402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ucocytes (/</w:t>
            </w:r>
            <w:proofErr w:type="spellStart"/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l</w:t>
            </w:r>
            <w:proofErr w:type="spellEnd"/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DD34D5" w14:textId="7383B97D" w:rsidR="000E0382" w:rsidRPr="008E7D92" w:rsidRDefault="00D0172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.6 (8.5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0C53E" w14:textId="12DBFAD5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DBAAA6" w14:textId="32CFCAB4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6.7 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1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2E74F4" w14:textId="71EB10D2" w:rsidR="000E0382" w:rsidRPr="008E7D92" w:rsidRDefault="00FF1A3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0E0382" w:rsidRPr="008E7D92" w14:paraId="32B38D64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A33EA" w14:textId="08059B55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emoglobin (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8642A4" w14:textId="41B6EF31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.9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4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774FB" w14:textId="0DDB1D6E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8 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0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F8E23" w14:textId="5B9C8970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0.4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2.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C9D18" w14:textId="20010347" w:rsidR="000E0382" w:rsidRPr="008E7D92" w:rsidRDefault="000E0382" w:rsidP="00FF1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FF1A3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</w:p>
        </w:tc>
      </w:tr>
      <w:tr w:rsidR="000E0382" w:rsidRPr="008E7D92" w14:paraId="44ED3B5C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95242" w14:textId="0BCECF7F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latelets (/</w:t>
            </w:r>
            <w:proofErr w:type="spellStart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l</w:t>
            </w:r>
            <w:proofErr w:type="spellEnd"/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058C16" w14:textId="23AFFB7E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2 (5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DC073A" w14:textId="34AC9478" w:rsidR="000E0382" w:rsidRPr="008E7D92" w:rsidRDefault="000E0382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r w:rsidR="00D0172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9</w:t>
            </w:r>
            <w:r w:rsidR="00D0172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E10BD" w14:textId="53AF5994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6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5063E" w14:textId="2D013126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0E0382" w:rsidRPr="008E7D92" w14:paraId="0F10A186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F7DE72" w14:textId="21C74025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P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D9E8C" w14:textId="382E5EC7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1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58203F" w14:textId="159CE40C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A0459" w14:textId="15ECD582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9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E5C703" w14:textId="013492FD" w:rsidR="000E0382" w:rsidRPr="008E7D92" w:rsidRDefault="000E0382" w:rsidP="00FF1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</w:t>
            </w:r>
            <w:r w:rsidR="00FF1A3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</w:p>
        </w:tc>
      </w:tr>
      <w:tr w:rsidR="000E0382" w:rsidRPr="008E7D92" w14:paraId="4BAB9900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9AE28" w14:textId="0F158F23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eatinine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3B163E" w14:textId="4B7DABFE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1.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D0F69B" w14:textId="285FA35A" w:rsidR="000E0382" w:rsidRPr="008E7D92" w:rsidRDefault="000E0382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</w:t>
            </w:r>
            <w:r w:rsidR="00D0172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0.</w:t>
            </w:r>
            <w:r w:rsidR="00D01726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166FC" w14:textId="5E2AE294" w:rsidR="000E0382" w:rsidRPr="008E7D92" w:rsidRDefault="00D0172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0.30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28A0BF" w14:textId="58F7AA75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001</w:t>
            </w:r>
          </w:p>
        </w:tc>
      </w:tr>
      <w:tr w:rsidR="000E0382" w:rsidRPr="008E7D92" w14:paraId="1B88E027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27DA8" w14:textId="090BEE5B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Bilirubin (m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0B3C2C" w14:textId="6B5C52B8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0.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028EB" w14:textId="3FFC6D4B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.6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6.2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E9D68" w14:textId="3826A9F3" w:rsidR="000E0382" w:rsidRPr="008E7D92" w:rsidRDefault="00D01726" w:rsidP="00D017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4.5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4.6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E9770C" w14:textId="31527D10" w:rsidR="000E0382" w:rsidRPr="008E7D92" w:rsidRDefault="00FF1A3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8E7D92" w14:paraId="40754D97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E76CD" w14:textId="0501FB21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LT (U/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309A6B" w14:textId="0CC46E7D" w:rsidR="000E0382" w:rsidRPr="008E7D92" w:rsidRDefault="00681395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6 (2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A0F622" w14:textId="39D4893D" w:rsidR="000E0382" w:rsidRPr="008E7D92" w:rsidRDefault="00681395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9 (10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0F221D" w14:textId="44CF269F" w:rsidR="000E0382" w:rsidRPr="008E7D92" w:rsidRDefault="00681395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5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3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C6902" w14:textId="78116AF9" w:rsidR="000E0382" w:rsidRPr="008E7D92" w:rsidRDefault="000E0382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0E0382" w:rsidRPr="008E7D92" w14:paraId="466128B5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1B79B" w14:textId="4F41C5FF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INR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1D7FB6" w14:textId="57925721" w:rsidR="000E0382" w:rsidRPr="008E7D92" w:rsidRDefault="00681395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8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9511E" w14:textId="06325A73" w:rsidR="000E0382" w:rsidRPr="008E7D92" w:rsidRDefault="00681395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6</w:t>
            </w:r>
            <w:r w:rsidR="000E0382" w:rsidRPr="008E7D9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6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9CA3C" w14:textId="3DF3A36A" w:rsidR="000E0382" w:rsidRPr="008E7D92" w:rsidRDefault="00681395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.3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0.3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802D92" w14:textId="1E57C700" w:rsidR="000E0382" w:rsidRPr="008E7D92" w:rsidRDefault="00FF1A3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  <w:tr w:rsidR="000E0382" w:rsidRPr="008E7D92" w14:paraId="7849A1F8" w14:textId="77777777" w:rsidTr="00F5548D">
        <w:trPr>
          <w:trHeight w:val="20"/>
        </w:trPr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3FBD2" w14:textId="6D9D9B02" w:rsidR="000E0382" w:rsidRPr="008E7D92" w:rsidRDefault="000E0382" w:rsidP="000E0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7D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bumin (g/dl), mean (SD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04FAE" w14:textId="4754D0B3" w:rsidR="000E0382" w:rsidRPr="008E7D92" w:rsidRDefault="000E0382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.7 (0.</w:t>
            </w:r>
            <w:r w:rsidR="00681395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1D7603" w14:textId="71069EAE" w:rsidR="000E0382" w:rsidRPr="008E7D92" w:rsidRDefault="00681395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2.6</w:t>
            </w:r>
            <w:r w:rsidR="000E0382" w:rsidRPr="008E7D92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0.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  <w:r w:rsidR="000E0382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454CF3" w14:textId="0CF0B6E3" w:rsidR="000E0382" w:rsidRPr="008E7D92" w:rsidRDefault="000E0382" w:rsidP="006813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3.</w:t>
            </w:r>
            <w:r w:rsidR="00681395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0.</w:t>
            </w:r>
            <w:r w:rsidR="00681395"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6</w:t>
            </w:r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A5C37F" w14:textId="7E633705" w:rsidR="000E0382" w:rsidRPr="008E7D92" w:rsidRDefault="00FF1A36" w:rsidP="000E0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n.s</w:t>
            </w:r>
            <w:proofErr w:type="spellEnd"/>
            <w:r w:rsidRPr="008E7D92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.</w:t>
            </w:r>
          </w:p>
        </w:tc>
      </w:tr>
    </w:tbl>
    <w:p w14:paraId="7DCC3C01" w14:textId="77777777" w:rsidR="00F95ADB" w:rsidRPr="000634CE" w:rsidRDefault="00F95ADB" w:rsidP="00F95ADB">
      <w:pPr>
        <w:spacing w:line="288" w:lineRule="auto"/>
        <w:rPr>
          <w:rFonts w:ascii="Arial" w:hAnsi="Arial" w:cs="Arial"/>
          <w:sz w:val="20"/>
          <w:szCs w:val="20"/>
          <w:lang w:val="en-US"/>
        </w:rPr>
      </w:pPr>
      <w:r w:rsidRPr="008E7D92">
        <w:rPr>
          <w:rFonts w:ascii="Arial" w:hAnsi="Arial" w:cs="Arial"/>
          <w:sz w:val="20"/>
          <w:szCs w:val="20"/>
          <w:lang w:val="en-US"/>
        </w:rPr>
        <w:t xml:space="preserve">ALT, alanine aminotransferase; AST, aspartate aminotransferase; BMI, body mass index; CRP, C-reactive protein; </w:t>
      </w:r>
      <w:r w:rsidRPr="008E7D92">
        <w:rPr>
          <w:rFonts w:ascii="Arial" w:hAnsi="Arial" w:cs="Arial"/>
          <w:sz w:val="20"/>
          <w:szCs w:val="20"/>
        </w:rPr>
        <w:t>γ</w:t>
      </w:r>
      <w:r w:rsidRPr="008E7D92">
        <w:rPr>
          <w:rFonts w:ascii="Arial" w:hAnsi="Arial" w:cs="Arial"/>
          <w:sz w:val="20"/>
          <w:szCs w:val="20"/>
          <w:lang w:val="en-US"/>
        </w:rPr>
        <w:t xml:space="preserve">GT, </w:t>
      </w:r>
      <w:r w:rsidRPr="008E7D92">
        <w:rPr>
          <w:rFonts w:ascii="Arial" w:hAnsi="Arial" w:cs="Arial"/>
          <w:sz w:val="20"/>
          <w:szCs w:val="20"/>
        </w:rPr>
        <w:t>γ</w:t>
      </w:r>
      <w:r w:rsidRPr="008E7D92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8E7D92">
        <w:rPr>
          <w:rFonts w:ascii="Arial" w:hAnsi="Arial" w:cs="Arial"/>
          <w:sz w:val="20"/>
          <w:szCs w:val="20"/>
          <w:lang w:val="en-US"/>
        </w:rPr>
        <w:t>glutamyl</w:t>
      </w:r>
      <w:proofErr w:type="spellEnd"/>
      <w:r w:rsidRPr="008E7D92">
        <w:rPr>
          <w:rFonts w:ascii="Arial" w:hAnsi="Arial" w:cs="Arial"/>
          <w:sz w:val="20"/>
          <w:szCs w:val="20"/>
          <w:lang w:val="en-US"/>
        </w:rPr>
        <w:t xml:space="preserve"> transferase; INR, international normalized ratio;</w:t>
      </w:r>
    </w:p>
    <w:p w14:paraId="235165B0" w14:textId="5B0918E1" w:rsidR="00F95ADB" w:rsidRPr="00AA65CB" w:rsidRDefault="00285C62" w:rsidP="00F95ADB">
      <w:pPr>
        <w:pStyle w:val="Beschriftung"/>
        <w:spacing w:after="0"/>
        <w:rPr>
          <w:rFonts w:ascii="Arial" w:eastAsia="Calibri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SI Table </w:t>
      </w:r>
      <w:r w:rsidR="00BE2950">
        <w:rPr>
          <w:rFonts w:ascii="Arial" w:hAnsi="Arial" w:cs="Arial"/>
          <w:color w:val="auto"/>
          <w:sz w:val="22"/>
          <w:szCs w:val="22"/>
          <w:lang w:val="en-US"/>
        </w:rPr>
        <w:t>5</w:t>
      </w:r>
      <w:r w:rsidR="00F95ADB" w:rsidRPr="00AA65CB">
        <w:rPr>
          <w:rFonts w:ascii="Arial" w:hAnsi="Arial" w:cs="Arial"/>
          <w:color w:val="auto"/>
          <w:sz w:val="22"/>
          <w:szCs w:val="22"/>
          <w:lang w:val="en-US"/>
        </w:rPr>
        <w:t>.</w:t>
      </w:r>
      <w:r w:rsidR="00F95ADB" w:rsidRPr="00AA65CB">
        <w:rPr>
          <w:rFonts w:ascii="Arial" w:eastAsia="Calibri" w:hAnsi="Arial" w:cs="Arial"/>
          <w:color w:val="auto"/>
          <w:sz w:val="22"/>
          <w:szCs w:val="22"/>
          <w:lang w:val="en-US"/>
        </w:rPr>
        <w:t xml:space="preserve"> Logistic regression analyses of factors associated with detectable TT virus at baseline.</w:t>
      </w:r>
    </w:p>
    <w:p w14:paraId="04B6C40B" w14:textId="77777777" w:rsidR="00F95ADB" w:rsidRPr="000634CE" w:rsidRDefault="00F95ADB" w:rsidP="00F95ADB">
      <w:pPr>
        <w:rPr>
          <w:rFonts w:ascii="Arial" w:hAnsi="Arial" w:cs="Arial"/>
          <w:lang w:val="en-US"/>
        </w:rPr>
      </w:pPr>
    </w:p>
    <w:p w14:paraId="2C36DA30" w14:textId="42A8099A" w:rsidR="00285C62" w:rsidRPr="000634CE" w:rsidRDefault="00285C62" w:rsidP="00285C62">
      <w:pPr>
        <w:spacing w:line="288" w:lineRule="auto"/>
        <w:rPr>
          <w:rFonts w:ascii="Arial" w:hAnsi="Arial" w:cs="Arial"/>
          <w:sz w:val="20"/>
          <w:szCs w:val="20"/>
          <w:lang w:val="en-US"/>
        </w:rPr>
      </w:pPr>
      <w:r w:rsidRPr="000634CE">
        <w:rPr>
          <w:rFonts w:ascii="Arial" w:hAnsi="Arial" w:cs="Arial"/>
          <w:sz w:val="20"/>
          <w:szCs w:val="20"/>
          <w:lang w:val="en-US"/>
        </w:rPr>
        <w:t>INR,</w:t>
      </w:r>
      <w:r>
        <w:rPr>
          <w:rFonts w:ascii="Arial" w:hAnsi="Arial" w:cs="Arial"/>
          <w:sz w:val="20"/>
          <w:szCs w:val="20"/>
          <w:lang w:val="en-US"/>
        </w:rPr>
        <w:t xml:space="preserve"> international normalized ratio.</w:t>
      </w:r>
    </w:p>
    <w:p w14:paraId="728B88D3" w14:textId="77777777" w:rsidR="00F95ADB" w:rsidRPr="000634CE" w:rsidRDefault="00F95ADB" w:rsidP="00F95ADB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Y="236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2124"/>
        <w:gridCol w:w="1432"/>
        <w:gridCol w:w="2124"/>
        <w:gridCol w:w="1430"/>
      </w:tblGrid>
      <w:tr w:rsidR="00F95ADB" w:rsidRPr="000634CE" w14:paraId="72DD347A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CF4A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250A9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961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D1A7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>Multivariate</w:t>
            </w:r>
          </w:p>
        </w:tc>
      </w:tr>
      <w:tr w:rsidR="00F95ADB" w:rsidRPr="000634CE" w14:paraId="6D448748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316B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67FC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111E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0634C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89F36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 OR (95% CI)</w:t>
            </w: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0C1B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0634C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95ADB" w:rsidRPr="000634CE" w14:paraId="3143A456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6D462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0E9DED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.02 (0.98-1.06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D5D5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2E769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49D4E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F95ADB" w:rsidRPr="000634CE" w14:paraId="4EF1DB03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4396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B0D2B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57 (0.26-1.25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501E9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B738F0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01B3D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F95ADB" w:rsidRPr="000634CE" w14:paraId="41286A21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BD27D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sence of ACLV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6DB6D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.36 (1.09-5.14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CD28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4FDB3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59D82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F95ADB" w:rsidRPr="000634CE" w14:paraId="2813E0C6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C4F07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eucocytes /</w:t>
            </w: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08D9F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 (0.91-1.04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5CA9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963FD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AD9AAF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ADB" w:rsidRPr="000634CE" w14:paraId="079CA412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2E46C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moglobin (g/</w:t>
            </w: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1CA92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</w:rPr>
              <w:t>0.91 (0.78-1.07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4F384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</w:rPr>
              <w:t xml:space="preserve">0.3      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EFCCD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502E3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ADB" w:rsidRPr="000634CE" w14:paraId="6A1D201C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F05B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latelets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/</w:t>
            </w: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AA8F3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.00 (0.99-1.00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054F6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13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81D4F" w14:textId="77777777" w:rsidR="00F95ADB" w:rsidRPr="000634CE" w:rsidRDefault="00F95ADB" w:rsidP="00F5548D">
            <w:pPr>
              <w:spacing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fr-FR"/>
              </w:rPr>
            </w:pP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E94587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F95ADB" w:rsidRPr="000634CE" w14:paraId="789F9AE2" w14:textId="77777777" w:rsidTr="00F5548D">
        <w:tc>
          <w:tcPr>
            <w:tcW w:w="10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5CABA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Creatinine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(mg/</w:t>
            </w: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dL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)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F4BBD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.60 (1.07-2.39)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96968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1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3D62CB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.60 (1.07-2.39)</w:t>
            </w:r>
          </w:p>
        </w:tc>
        <w:tc>
          <w:tcPr>
            <w:tcW w:w="78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3DF6F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2</w:t>
            </w:r>
          </w:p>
        </w:tc>
      </w:tr>
      <w:tr w:rsidR="00F95ADB" w:rsidRPr="000634CE" w14:paraId="77884C7E" w14:textId="77777777" w:rsidTr="00F5548D"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5D01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</w:pP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Bilirubin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(mg/</w:t>
            </w:r>
            <w:proofErr w:type="spellStart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dL</w:t>
            </w:r>
            <w:proofErr w:type="spellEnd"/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C7265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99 (0.96-1.03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D7271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8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C4C84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03A45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ADB" w:rsidRPr="000634CE" w14:paraId="48A7D369" w14:textId="77777777" w:rsidTr="00F5548D"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B7F66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R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34F2F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</w:rPr>
              <w:t>1.13 (0.63-2.02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A3D4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634C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6C91E" w14:textId="77777777" w:rsidR="00F95ADB" w:rsidRPr="000634CE" w:rsidRDefault="00F95ADB" w:rsidP="00F5548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E5A38" w14:textId="77777777" w:rsidR="00F95ADB" w:rsidRPr="000634CE" w:rsidRDefault="00F95ADB" w:rsidP="00F5548D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9663E68" w14:textId="77777777" w:rsidR="00F95ADB" w:rsidRDefault="00F95ADB" w:rsidP="00F95ADB">
      <w:pPr>
        <w:rPr>
          <w:rFonts w:ascii="Arial" w:hAnsi="Arial" w:cs="Arial"/>
          <w:lang w:val="en-US"/>
        </w:rPr>
      </w:pPr>
    </w:p>
    <w:p w14:paraId="1CC890DD" w14:textId="556A36D1" w:rsidR="00AA65CB" w:rsidRDefault="00AA65C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43B7F14" w14:textId="77777777" w:rsidR="00A9460B" w:rsidRDefault="00A9460B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A9460B">
        <w:rPr>
          <w:rFonts w:ascii="Arial" w:hAnsi="Arial" w:cs="Arial"/>
          <w:b/>
          <w:lang w:val="en-US"/>
        </w:rPr>
        <w:lastRenderedPageBreak/>
        <w:t>SI Figures</w:t>
      </w:r>
    </w:p>
    <w:p w14:paraId="162AA4E2" w14:textId="66E8EDAF" w:rsidR="00A86934" w:rsidRDefault="00A86934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A86934">
        <w:rPr>
          <w:noProof/>
          <w:lang w:eastAsia="de-DE"/>
        </w:rPr>
        <w:drawing>
          <wp:inline distT="0" distB="0" distL="0" distR="0" wp14:anchorId="5306C853" wp14:editId="5B718D7B">
            <wp:extent cx="5760720" cy="476346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6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EBB77" w14:textId="5551FFC3" w:rsidR="00A86934" w:rsidRPr="00A86934" w:rsidRDefault="00A86934" w:rsidP="00A86934">
      <w:pPr>
        <w:spacing w:after="12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I Figure 1. Gating strategy to quantify costimulatory and inhibitory immune checkpoints on CD4+ and CD8+ T cells</w:t>
      </w:r>
      <w:r w:rsidRPr="00A86934">
        <w:rPr>
          <w:rFonts w:ascii="Arial" w:hAnsi="Arial" w:cs="Arial"/>
          <w:b/>
          <w:lang w:val="en-US"/>
        </w:rPr>
        <w:t xml:space="preserve">. </w:t>
      </w:r>
      <w:r w:rsidRPr="00A86934">
        <w:rPr>
          <w:rFonts w:ascii="Arial" w:hAnsi="Arial" w:cs="Arial"/>
          <w:lang w:val="en-US"/>
        </w:rPr>
        <w:t>It starts with gating on all myeloid and lymphocyte subsets, thereby termed “Leukocytes” (1) followed by singlet gating (2 and 3). In order to include only “All living T-cells”, live-dead staining Zombie Aqua vs. CD3 was applied (4). This is followed by identification of CD4+ and CD8+ T cell subsets (5). Regulatory T-cells (</w:t>
      </w:r>
      <w:proofErr w:type="spellStart"/>
      <w:r w:rsidRPr="00A86934">
        <w:rPr>
          <w:rFonts w:ascii="Arial" w:hAnsi="Arial" w:cs="Arial"/>
          <w:lang w:val="en-US"/>
        </w:rPr>
        <w:t>Tregs</w:t>
      </w:r>
      <w:proofErr w:type="spellEnd"/>
      <w:r w:rsidRPr="00A86934">
        <w:rPr>
          <w:rFonts w:ascii="Arial" w:hAnsi="Arial" w:cs="Arial"/>
          <w:lang w:val="en-US"/>
        </w:rPr>
        <w:t xml:space="preserve">) are characterized as being CD25dim CD127 negative T cells (6). Within all three groups of CD8+, CD4+ and regulatory T cells co-stimulatory and inhibitory marker expression was analyzed based on fluorescence signals for </w:t>
      </w:r>
      <w:proofErr w:type="spellStart"/>
      <w:r w:rsidRPr="00A86934">
        <w:rPr>
          <w:rFonts w:ascii="Arial" w:hAnsi="Arial" w:cs="Arial"/>
          <w:lang w:val="en-US"/>
        </w:rPr>
        <w:t>PercP</w:t>
      </w:r>
      <w:proofErr w:type="spellEnd"/>
      <w:r w:rsidRPr="00A86934">
        <w:rPr>
          <w:rFonts w:ascii="Arial" w:hAnsi="Arial" w:cs="Arial"/>
          <w:lang w:val="en-US"/>
        </w:rPr>
        <w:t xml:space="preserve"> Cy5.5 (e.g. CD27), for BV650 (e.g. CD28), for APS (e.g. ICOS) and for PE (e.g. CD40L) according to the antibody list in SI table 3 (7-10).</w:t>
      </w:r>
    </w:p>
    <w:p w14:paraId="7A61FD19" w14:textId="264EEA0E" w:rsidR="00A86934" w:rsidRDefault="00875C9E" w:rsidP="00285C6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875C9E">
        <w:lastRenderedPageBreak/>
        <w:drawing>
          <wp:inline distT="0" distB="0" distL="0" distR="0" wp14:anchorId="1278E77A" wp14:editId="1FA88D56">
            <wp:extent cx="5760720" cy="3176169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6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CA470" w14:textId="2C649114" w:rsidR="00875C9E" w:rsidRDefault="00875C9E" w:rsidP="00875C9E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I Figure 2. </w:t>
      </w:r>
      <w:r w:rsidRPr="00875C9E">
        <w:rPr>
          <w:rFonts w:ascii="Arial" w:hAnsi="Arial" w:cs="Arial"/>
          <w:b/>
          <w:lang w:val="en-US"/>
        </w:rPr>
        <w:t xml:space="preserve">Comparative analysis of compensated </w:t>
      </w:r>
      <w:r>
        <w:rPr>
          <w:rFonts w:ascii="Arial" w:hAnsi="Arial" w:cs="Arial"/>
          <w:b/>
          <w:lang w:val="en-US"/>
        </w:rPr>
        <w:t>versus</w:t>
      </w:r>
      <w:r w:rsidRPr="00875C9E">
        <w:rPr>
          <w:rFonts w:ascii="Arial" w:hAnsi="Arial" w:cs="Arial"/>
          <w:b/>
          <w:lang w:val="en-US"/>
        </w:rPr>
        <w:t xml:space="preserve"> stable decompensated cirrhosis</w:t>
      </w:r>
      <w:r>
        <w:rPr>
          <w:rFonts w:ascii="Arial" w:hAnsi="Arial" w:cs="Arial"/>
          <w:b/>
          <w:lang w:val="en-US"/>
        </w:rPr>
        <w:t xml:space="preserve">. </w:t>
      </w:r>
      <w:r w:rsidRPr="00875C9E">
        <w:rPr>
          <w:rFonts w:ascii="Arial" w:hAnsi="Arial" w:cs="Arial"/>
          <w:lang w:val="en-US"/>
        </w:rPr>
        <w:t xml:space="preserve">Exemplarily, data are shown for differences in TT viral load (A), frequencies of </w:t>
      </w:r>
      <w:proofErr w:type="spellStart"/>
      <w:r w:rsidRPr="00875C9E">
        <w:rPr>
          <w:rFonts w:ascii="Arial" w:hAnsi="Arial" w:cs="Arial"/>
          <w:lang w:val="en-US"/>
        </w:rPr>
        <w:t>Tregs</w:t>
      </w:r>
      <w:proofErr w:type="spellEnd"/>
      <w:r w:rsidRPr="00875C9E">
        <w:rPr>
          <w:rFonts w:ascii="Arial" w:hAnsi="Arial" w:cs="Arial"/>
          <w:lang w:val="en-US"/>
        </w:rPr>
        <w:t xml:space="preserve">, naive CD4+ and CD8+ T cells (B), as well as the expression pattern of OX-40 and PDPN on CD4+, </w:t>
      </w:r>
      <w:proofErr w:type="spellStart"/>
      <w:r w:rsidRPr="00875C9E">
        <w:rPr>
          <w:rFonts w:ascii="Arial" w:hAnsi="Arial" w:cs="Arial"/>
          <w:lang w:val="en-US"/>
        </w:rPr>
        <w:t>Tregs</w:t>
      </w:r>
      <w:proofErr w:type="spellEnd"/>
      <w:r w:rsidRPr="00875C9E">
        <w:rPr>
          <w:rFonts w:ascii="Arial" w:hAnsi="Arial" w:cs="Arial"/>
          <w:lang w:val="en-US"/>
        </w:rPr>
        <w:t xml:space="preserve"> and CD8+ T cells (C).</w:t>
      </w:r>
    </w:p>
    <w:p w14:paraId="291E740C" w14:textId="77777777" w:rsidR="00875C9E" w:rsidRDefault="00875C9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1C6191D" w14:textId="0969F053" w:rsidR="00875C9E" w:rsidRPr="00875C9E" w:rsidRDefault="00875C9E" w:rsidP="00875C9E">
      <w:pPr>
        <w:spacing w:after="120" w:line="240" w:lineRule="auto"/>
        <w:jc w:val="both"/>
        <w:rPr>
          <w:rFonts w:ascii="Arial" w:hAnsi="Arial" w:cs="Arial"/>
          <w:b/>
          <w:lang w:val="en-US"/>
        </w:rPr>
      </w:pPr>
      <w:r w:rsidRPr="00875C9E">
        <w:lastRenderedPageBreak/>
        <w:drawing>
          <wp:inline distT="0" distB="0" distL="0" distR="0" wp14:anchorId="543A16A1" wp14:editId="12CA7AD6">
            <wp:extent cx="5760720" cy="345579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9176C" w14:textId="5EDE085B" w:rsidR="00875C9E" w:rsidRDefault="00875C9E" w:rsidP="00875C9E">
      <w:pPr>
        <w:spacing w:after="12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I Figure </w:t>
      </w:r>
      <w:r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. </w:t>
      </w:r>
      <w:r w:rsidRPr="00875C9E">
        <w:rPr>
          <w:rFonts w:ascii="Arial" w:hAnsi="Arial" w:cs="Arial"/>
          <w:b/>
          <w:lang w:val="en-US"/>
        </w:rPr>
        <w:t xml:space="preserve">Comparative analysis </w:t>
      </w:r>
      <w:r>
        <w:rPr>
          <w:rFonts w:ascii="Arial" w:hAnsi="Arial" w:cs="Arial"/>
          <w:b/>
          <w:lang w:val="en-US"/>
        </w:rPr>
        <w:t>according to the grade of ACLF</w:t>
      </w:r>
      <w:r>
        <w:rPr>
          <w:rFonts w:ascii="Arial" w:hAnsi="Arial" w:cs="Arial"/>
          <w:b/>
          <w:lang w:val="en-US"/>
        </w:rPr>
        <w:t xml:space="preserve">. </w:t>
      </w:r>
      <w:r w:rsidRPr="00875C9E">
        <w:rPr>
          <w:rFonts w:ascii="Arial" w:hAnsi="Arial" w:cs="Arial"/>
          <w:lang w:val="en-US"/>
        </w:rPr>
        <w:t xml:space="preserve">Exemplarily, data are shown for differences in TT viral load (A), frequencies of </w:t>
      </w:r>
      <w:proofErr w:type="spellStart"/>
      <w:r w:rsidRPr="00875C9E">
        <w:rPr>
          <w:rFonts w:ascii="Arial" w:hAnsi="Arial" w:cs="Arial"/>
          <w:lang w:val="en-US"/>
        </w:rPr>
        <w:t>Tregs</w:t>
      </w:r>
      <w:proofErr w:type="spellEnd"/>
      <w:r w:rsidRPr="00875C9E">
        <w:rPr>
          <w:rFonts w:ascii="Arial" w:hAnsi="Arial" w:cs="Arial"/>
          <w:lang w:val="en-US"/>
        </w:rPr>
        <w:t xml:space="preserve">, naive CD4+ and CD8+ T cells (B), as well as the expression pattern of OX-40 and PDPN on CD4+, </w:t>
      </w:r>
      <w:proofErr w:type="spellStart"/>
      <w:r w:rsidRPr="00875C9E">
        <w:rPr>
          <w:rFonts w:ascii="Arial" w:hAnsi="Arial" w:cs="Arial"/>
          <w:lang w:val="en-US"/>
        </w:rPr>
        <w:t>Tregs</w:t>
      </w:r>
      <w:proofErr w:type="spellEnd"/>
      <w:r w:rsidRPr="00875C9E">
        <w:rPr>
          <w:rFonts w:ascii="Arial" w:hAnsi="Arial" w:cs="Arial"/>
          <w:lang w:val="en-US"/>
        </w:rPr>
        <w:t xml:space="preserve"> and CD8+ T cells (C).</w:t>
      </w:r>
    </w:p>
    <w:p w14:paraId="4A72AC17" w14:textId="1D1F07C9" w:rsidR="00875C9E" w:rsidRDefault="00875C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A563E92" w14:textId="4794FF22" w:rsidR="00285C62" w:rsidRDefault="00285C62" w:rsidP="00F95ADB">
      <w:pPr>
        <w:rPr>
          <w:rFonts w:ascii="Arial" w:hAnsi="Arial" w:cs="Arial"/>
          <w:b/>
          <w:lang w:val="en-US"/>
        </w:rPr>
      </w:pPr>
      <w:r w:rsidRPr="00AA65CB">
        <w:rPr>
          <w:noProof/>
          <w:lang w:eastAsia="de-DE"/>
        </w:rPr>
        <w:lastRenderedPageBreak/>
        <w:drawing>
          <wp:inline distT="0" distB="0" distL="0" distR="0" wp14:anchorId="3A0C88E7" wp14:editId="0DECDFAF">
            <wp:extent cx="5760720" cy="3531932"/>
            <wp:effectExtent l="0" t="0" r="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31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B3617" w14:textId="77777777" w:rsidR="00285C62" w:rsidRDefault="00285C62" w:rsidP="00F95ADB">
      <w:pPr>
        <w:rPr>
          <w:rFonts w:ascii="Arial" w:hAnsi="Arial" w:cs="Arial"/>
          <w:b/>
          <w:lang w:val="en-US"/>
        </w:rPr>
      </w:pPr>
    </w:p>
    <w:p w14:paraId="22116FCF" w14:textId="42899C31" w:rsidR="000C1F58" w:rsidRPr="000634CE" w:rsidRDefault="006A7B65" w:rsidP="00F95AD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I Figure </w:t>
      </w:r>
      <w:r w:rsidR="00875C9E">
        <w:rPr>
          <w:rFonts w:ascii="Arial" w:hAnsi="Arial" w:cs="Arial"/>
          <w:b/>
          <w:lang w:val="en-US"/>
        </w:rPr>
        <w:t>4</w:t>
      </w:r>
      <w:r w:rsidR="00AA65CB" w:rsidRPr="006A7B65">
        <w:rPr>
          <w:rFonts w:ascii="Arial" w:hAnsi="Arial" w:cs="Arial"/>
          <w:b/>
          <w:lang w:val="en-US"/>
        </w:rPr>
        <w:t>.</w:t>
      </w:r>
      <w:r w:rsidRPr="006A7B65">
        <w:rPr>
          <w:rFonts w:ascii="Arial" w:hAnsi="Arial" w:cs="Arial"/>
          <w:b/>
          <w:lang w:val="en-US"/>
        </w:rPr>
        <w:t xml:space="preserve"> </w:t>
      </w:r>
      <w:r w:rsidR="000C1F58" w:rsidRPr="006A7B65">
        <w:rPr>
          <w:rFonts w:ascii="Arial" w:hAnsi="Arial" w:cs="Arial"/>
          <w:b/>
          <w:lang w:val="en-US"/>
        </w:rPr>
        <w:t xml:space="preserve">Phenotyping of TH cell </w:t>
      </w:r>
      <w:r w:rsidRPr="006A7B65">
        <w:rPr>
          <w:rFonts w:ascii="Arial" w:hAnsi="Arial" w:cs="Arial"/>
          <w:b/>
          <w:lang w:val="en-US"/>
        </w:rPr>
        <w:t>sub</w:t>
      </w:r>
      <w:r w:rsidR="000C1F58" w:rsidRPr="006A7B65">
        <w:rPr>
          <w:rFonts w:ascii="Arial" w:hAnsi="Arial" w:cs="Arial"/>
          <w:b/>
          <w:lang w:val="en-US"/>
        </w:rPr>
        <w:t xml:space="preserve">populations </w:t>
      </w:r>
      <w:r w:rsidRPr="006A7B65">
        <w:rPr>
          <w:rFonts w:ascii="Arial" w:hAnsi="Arial" w:cs="Arial"/>
          <w:b/>
          <w:lang w:val="en-US"/>
        </w:rPr>
        <w:t>of</w:t>
      </w:r>
      <w:r w:rsidR="000C1F58" w:rsidRPr="006A7B65">
        <w:rPr>
          <w:rFonts w:ascii="Arial" w:hAnsi="Arial" w:cs="Arial"/>
          <w:b/>
          <w:lang w:val="en-US"/>
        </w:rPr>
        <w:t xml:space="preserve"> CD4 memory T cells.</w:t>
      </w:r>
      <w:r w:rsidR="000C1F58">
        <w:rPr>
          <w:rFonts w:ascii="Arial" w:hAnsi="Arial" w:cs="Arial"/>
          <w:lang w:val="en-US"/>
        </w:rPr>
        <w:t xml:space="preserve"> TH cells were identified according to the </w:t>
      </w:r>
      <w:r>
        <w:rPr>
          <w:rFonts w:ascii="Arial" w:hAnsi="Arial" w:cs="Arial"/>
          <w:lang w:val="en-US"/>
        </w:rPr>
        <w:t xml:space="preserve">expression of CD183 </w:t>
      </w:r>
      <w:r w:rsidR="007F743C">
        <w:rPr>
          <w:rFonts w:ascii="Arial" w:hAnsi="Arial" w:cs="Arial"/>
          <w:lang w:val="en-US"/>
        </w:rPr>
        <w:t xml:space="preserve">(Th1 cells are positive) </w:t>
      </w:r>
      <w:r>
        <w:rPr>
          <w:rFonts w:ascii="Arial" w:hAnsi="Arial" w:cs="Arial"/>
          <w:lang w:val="en-US"/>
        </w:rPr>
        <w:t>and CD196</w:t>
      </w:r>
      <w:r w:rsidR="007F743C">
        <w:rPr>
          <w:rFonts w:ascii="Arial" w:hAnsi="Arial" w:cs="Arial"/>
          <w:lang w:val="en-US"/>
        </w:rPr>
        <w:t xml:space="preserve"> </w:t>
      </w:r>
      <w:r w:rsidR="007F743C" w:rsidRPr="00FE2B72">
        <w:rPr>
          <w:rFonts w:ascii="Arial" w:hAnsi="Arial" w:cs="Arial"/>
          <w:lang w:val="en-US"/>
        </w:rPr>
        <w:t xml:space="preserve">(Th17 cells are positive, whereas Th2 cells are negative for both markers), according to </w:t>
      </w:r>
      <w:proofErr w:type="spellStart"/>
      <w:r w:rsidR="00FE2B72" w:rsidRPr="00FE2B72">
        <w:rPr>
          <w:rFonts w:ascii="Arial" w:hAnsi="Arial" w:cs="Arial"/>
          <w:lang w:val="en-US"/>
        </w:rPr>
        <w:t>Maecker</w:t>
      </w:r>
      <w:proofErr w:type="spellEnd"/>
      <w:r w:rsidR="00FE2B72" w:rsidRPr="00FE2B72">
        <w:rPr>
          <w:rFonts w:ascii="Arial" w:hAnsi="Arial" w:cs="Arial"/>
          <w:lang w:val="en-US"/>
        </w:rPr>
        <w:t xml:space="preserve"> et al (1)</w:t>
      </w:r>
      <w:r w:rsidRPr="00FE2B72">
        <w:rPr>
          <w:rFonts w:ascii="Arial" w:hAnsi="Arial" w:cs="Arial"/>
          <w:lang w:val="en-US"/>
        </w:rPr>
        <w:t>. Cell frequencies</w:t>
      </w:r>
      <w:r w:rsidR="000C1F58" w:rsidRPr="00FE2B72">
        <w:rPr>
          <w:rFonts w:ascii="Arial" w:hAnsi="Arial" w:cs="Arial"/>
          <w:lang w:val="en-US"/>
        </w:rPr>
        <w:t xml:space="preserve"> are represented in frequency of the parent population for all cell types.</w:t>
      </w:r>
      <w:r w:rsidR="00304929">
        <w:rPr>
          <w:rFonts w:ascii="Arial" w:hAnsi="Arial" w:cs="Arial"/>
          <w:lang w:val="en-US"/>
        </w:rPr>
        <w:t xml:space="preserve"> </w:t>
      </w:r>
      <w:r w:rsidR="007211F1">
        <w:rPr>
          <w:rFonts w:ascii="Arial" w:hAnsi="Arial" w:cs="Arial"/>
          <w:color w:val="000000"/>
          <w:lang w:val="en-US"/>
        </w:rPr>
        <w:t>*</w:t>
      </w:r>
      <w:r w:rsidR="007211F1" w:rsidRPr="00CB0ABA">
        <w:rPr>
          <w:rFonts w:ascii="Arial" w:hAnsi="Arial" w:cs="Arial"/>
          <w:i/>
          <w:color w:val="000000"/>
          <w:lang w:val="en-US"/>
        </w:rPr>
        <w:t>P</w:t>
      </w:r>
      <w:r w:rsidR="007211F1">
        <w:rPr>
          <w:rFonts w:ascii="Arial" w:hAnsi="Arial" w:cs="Arial"/>
          <w:color w:val="000000"/>
          <w:lang w:val="en-US"/>
        </w:rPr>
        <w:t>&lt;0.05, **</w:t>
      </w:r>
      <w:r w:rsidR="007211F1" w:rsidRPr="00CB0ABA">
        <w:rPr>
          <w:rFonts w:ascii="Arial" w:hAnsi="Arial" w:cs="Arial"/>
          <w:i/>
          <w:color w:val="000000"/>
          <w:lang w:val="en-US"/>
        </w:rPr>
        <w:t>P</w:t>
      </w:r>
      <w:r w:rsidR="007211F1">
        <w:rPr>
          <w:rFonts w:ascii="Arial" w:hAnsi="Arial" w:cs="Arial"/>
          <w:color w:val="000000"/>
          <w:lang w:val="en-US"/>
        </w:rPr>
        <w:t>&lt;0.01, ***</w:t>
      </w:r>
      <w:r w:rsidR="007211F1" w:rsidRPr="00CB0ABA">
        <w:rPr>
          <w:rFonts w:ascii="Arial" w:hAnsi="Arial" w:cs="Arial"/>
          <w:i/>
          <w:color w:val="000000"/>
          <w:lang w:val="en-US"/>
        </w:rPr>
        <w:t>P</w:t>
      </w:r>
      <w:r w:rsidR="007211F1">
        <w:rPr>
          <w:rFonts w:ascii="Arial" w:hAnsi="Arial" w:cs="Arial"/>
          <w:color w:val="000000"/>
          <w:lang w:val="en-US"/>
        </w:rPr>
        <w:t>&lt;0.001.</w:t>
      </w:r>
    </w:p>
    <w:p w14:paraId="2745FFD1" w14:textId="77777777" w:rsidR="007108B3" w:rsidRPr="000634CE" w:rsidRDefault="007108B3" w:rsidP="00CB10E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DDB7192" w14:textId="70F1A878" w:rsidR="007108B3" w:rsidRPr="000634CE" w:rsidRDefault="000E0382" w:rsidP="00CB10EF">
      <w:pPr>
        <w:spacing w:line="480" w:lineRule="auto"/>
        <w:jc w:val="both"/>
        <w:rPr>
          <w:rFonts w:ascii="Arial" w:hAnsi="Arial" w:cs="Arial"/>
          <w:lang w:val="en-US"/>
        </w:rPr>
      </w:pPr>
      <w:r w:rsidRPr="000E0382">
        <w:rPr>
          <w:noProof/>
          <w:lang w:eastAsia="de-DE"/>
        </w:rPr>
        <w:lastRenderedPageBreak/>
        <w:drawing>
          <wp:inline distT="0" distB="0" distL="0" distR="0" wp14:anchorId="0EB9A7C8" wp14:editId="47EEC645">
            <wp:extent cx="5926455" cy="46482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281" cy="464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84820" w14:textId="2BB665B7" w:rsidR="000E0382" w:rsidRPr="000C1F58" w:rsidRDefault="00A86934" w:rsidP="000E038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I </w:t>
      </w:r>
      <w:r w:rsidR="000E0382">
        <w:rPr>
          <w:rFonts w:ascii="Arial" w:hAnsi="Arial" w:cs="Arial"/>
          <w:b/>
          <w:lang w:val="en-US"/>
        </w:rPr>
        <w:t xml:space="preserve">Figure </w:t>
      </w:r>
      <w:r w:rsidR="00875C9E">
        <w:rPr>
          <w:rFonts w:ascii="Arial" w:hAnsi="Arial" w:cs="Arial"/>
          <w:b/>
          <w:lang w:val="en-US"/>
        </w:rPr>
        <w:t>5</w:t>
      </w:r>
      <w:bookmarkStart w:id="0" w:name="_GoBack"/>
      <w:bookmarkEnd w:id="0"/>
      <w:r w:rsidR="000E0382">
        <w:rPr>
          <w:rFonts w:ascii="Arial" w:hAnsi="Arial" w:cs="Arial"/>
          <w:b/>
          <w:lang w:val="en-US"/>
        </w:rPr>
        <w:t xml:space="preserve">. Restraint T cell compartments are associated with detectable TT virus in patients with liver cirrhosis. </w:t>
      </w:r>
      <w:r w:rsidR="000E0382">
        <w:rPr>
          <w:rFonts w:ascii="Arial" w:hAnsi="Arial" w:cs="Arial"/>
          <w:lang w:val="en-US"/>
        </w:rPr>
        <w:t>Phenotyping of immune cell populations in patients with liver cirrhosis was performed as described in Figures 2-3 in the main manuscript and presented according to the detectability of TT virus.</w:t>
      </w:r>
    </w:p>
    <w:p w14:paraId="7046AFED" w14:textId="77777777" w:rsidR="003F3E4F" w:rsidRDefault="003F3E4F" w:rsidP="00CB10E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A3F743B" w14:textId="77777777" w:rsidR="00FE2B72" w:rsidRDefault="00FE2B72" w:rsidP="00CB10E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F5B0227" w14:textId="77777777" w:rsidR="00FE2B72" w:rsidRDefault="00FE2B72" w:rsidP="00CB10E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7A09C40" w14:textId="77777777" w:rsidR="000E0382" w:rsidRDefault="000E038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425B7A0" w14:textId="1481838E" w:rsidR="003F3E4F" w:rsidRDefault="00611F34" w:rsidP="00CB10E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11F34">
        <w:rPr>
          <w:rFonts w:ascii="Arial" w:hAnsi="Arial" w:cs="Arial"/>
          <w:b/>
          <w:lang w:val="en-US"/>
        </w:rPr>
        <w:lastRenderedPageBreak/>
        <w:t>SI References</w:t>
      </w:r>
    </w:p>
    <w:p w14:paraId="7E954380" w14:textId="4C3BBFD5" w:rsidR="00FE2B72" w:rsidRPr="00703247" w:rsidRDefault="00FE2B72" w:rsidP="00FE2B72">
      <w:pPr>
        <w:pStyle w:val="Listenabsatz"/>
        <w:spacing w:after="0" w:line="240" w:lineRule="auto"/>
        <w:ind w:left="0"/>
        <w:jc w:val="both"/>
        <w:rPr>
          <w:rFonts w:ascii="Calibri" w:hAnsi="Calibri" w:cs="Arial"/>
          <w:noProof/>
          <w:szCs w:val="20"/>
          <w:lang w:val="en-US"/>
        </w:rPr>
      </w:pPr>
      <w:r w:rsidRPr="00703247">
        <w:rPr>
          <w:rFonts w:ascii="Calibri" w:hAnsi="Calibri" w:cs="Arial"/>
          <w:noProof/>
          <w:szCs w:val="20"/>
          <w:lang w:val="en-US"/>
        </w:rPr>
        <w:t>1.</w:t>
      </w:r>
      <w:r w:rsidRPr="00703247">
        <w:rPr>
          <w:rFonts w:ascii="Calibri" w:hAnsi="Calibri" w:cs="Arial"/>
          <w:noProof/>
          <w:szCs w:val="20"/>
          <w:lang w:val="en-US"/>
        </w:rPr>
        <w:tab/>
        <w:t>Maecker HT, McCoy JP, Nussenblatt R. Standardizing immunophenotyping for the Human Immunology Project. Nat Rev Immunol 2012;12:191-200.</w:t>
      </w:r>
    </w:p>
    <w:p w14:paraId="5676030D" w14:textId="5148BA33" w:rsidR="00611F34" w:rsidRPr="000E0382" w:rsidRDefault="00FE2B72" w:rsidP="000E0382">
      <w:pPr>
        <w:pStyle w:val="Listenabsatz"/>
        <w:spacing w:after="0" w:line="240" w:lineRule="auto"/>
        <w:ind w:left="0"/>
        <w:jc w:val="both"/>
        <w:rPr>
          <w:rFonts w:ascii="Calibri" w:hAnsi="Calibri" w:cs="Arial"/>
          <w:noProof/>
          <w:szCs w:val="20"/>
          <w:lang w:val="en-US"/>
        </w:rPr>
      </w:pPr>
      <w:r w:rsidRPr="00703247">
        <w:rPr>
          <w:rFonts w:ascii="Calibri" w:hAnsi="Calibri" w:cs="Arial"/>
          <w:noProof/>
          <w:szCs w:val="20"/>
          <w:lang w:val="en-US"/>
        </w:rPr>
        <w:t>2.</w:t>
      </w:r>
      <w:r w:rsidRPr="00703247">
        <w:rPr>
          <w:rFonts w:ascii="Calibri" w:hAnsi="Calibri" w:cs="Arial"/>
          <w:noProof/>
          <w:szCs w:val="20"/>
          <w:lang w:val="en-US"/>
        </w:rPr>
        <w:tab/>
        <w:t>Wistuba-Hamprecht K, Pawelec G, Derhovanessian E. OMIP-020: phenotypic characterization of human gammadelta T-cells by multicolor flow cytometry. Cytometry A 2014;85:522-524.</w:t>
      </w:r>
    </w:p>
    <w:p w14:paraId="66A0FCB3" w14:textId="44C313D9" w:rsidR="007108B3" w:rsidRPr="000634CE" w:rsidRDefault="007108B3" w:rsidP="00CB10EF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7108B3" w:rsidRPr="000634CE" w:rsidSect="00BE1957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1CD5A" w14:textId="77777777" w:rsidR="001B6E1E" w:rsidRDefault="001B6E1E" w:rsidP="0027738E">
      <w:pPr>
        <w:spacing w:after="0" w:line="240" w:lineRule="auto"/>
      </w:pPr>
      <w:r>
        <w:separator/>
      </w:r>
    </w:p>
  </w:endnote>
  <w:endnote w:type="continuationSeparator" w:id="0">
    <w:p w14:paraId="63F43886" w14:textId="77777777" w:rsidR="001B6E1E" w:rsidRDefault="001B6E1E" w:rsidP="00277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3303704"/>
      <w:docPartObj>
        <w:docPartGallery w:val="Page Numbers (Bottom of Page)"/>
        <w:docPartUnique/>
      </w:docPartObj>
    </w:sdtPr>
    <w:sdtEndPr/>
    <w:sdtContent>
      <w:p w14:paraId="6B123A39" w14:textId="7C2FBBDC" w:rsidR="00F21CEC" w:rsidRDefault="00F21CEC" w:rsidP="0066452B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C9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8C739" w14:textId="77777777" w:rsidR="001B6E1E" w:rsidRDefault="001B6E1E" w:rsidP="0027738E">
      <w:pPr>
        <w:spacing w:after="0" w:line="240" w:lineRule="auto"/>
      </w:pPr>
      <w:r>
        <w:separator/>
      </w:r>
    </w:p>
  </w:footnote>
  <w:footnote w:type="continuationSeparator" w:id="0">
    <w:p w14:paraId="2661B161" w14:textId="77777777" w:rsidR="001B6E1E" w:rsidRDefault="001B6E1E" w:rsidP="00277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5389C"/>
    <w:multiLevelType w:val="hybridMultilevel"/>
    <w:tmpl w:val="133A16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526E6"/>
    <w:multiLevelType w:val="hybridMultilevel"/>
    <w:tmpl w:val="4F46801C"/>
    <w:lvl w:ilvl="0" w:tplc="903A9B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0526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7CB4834"/>
    <w:multiLevelType w:val="hybridMultilevel"/>
    <w:tmpl w:val="7C66CF3E"/>
    <w:lvl w:ilvl="0" w:tplc="086A19E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A4F9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9BC62FB"/>
    <w:multiLevelType w:val="hybridMultilevel"/>
    <w:tmpl w:val="6D0E48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9A1C5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C3543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0121496"/>
    <w:multiLevelType w:val="hybridMultilevel"/>
    <w:tmpl w:val="E6A62A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C3F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BD551DF"/>
    <w:multiLevelType w:val="hybridMultilevel"/>
    <w:tmpl w:val="C474209E"/>
    <w:lvl w:ilvl="0" w:tplc="D646D8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4465BB"/>
    <w:multiLevelType w:val="hybridMultilevel"/>
    <w:tmpl w:val="8692FD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27061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983F8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BB5102F"/>
    <w:multiLevelType w:val="hybridMultilevel"/>
    <w:tmpl w:val="24E24630"/>
    <w:lvl w:ilvl="0" w:tplc="35A442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EB3243"/>
    <w:multiLevelType w:val="hybridMultilevel"/>
    <w:tmpl w:val="C2B0712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F41E5"/>
    <w:multiLevelType w:val="hybridMultilevel"/>
    <w:tmpl w:val="827A11A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1"/>
  </w:num>
  <w:num w:numId="3">
    <w:abstractNumId w:val="15"/>
  </w:num>
  <w:num w:numId="4">
    <w:abstractNumId w:val="14"/>
  </w:num>
  <w:num w:numId="5">
    <w:abstractNumId w:val="8"/>
  </w:num>
  <w:num w:numId="6">
    <w:abstractNumId w:val="5"/>
  </w:num>
  <w:num w:numId="7">
    <w:abstractNumId w:val="2"/>
  </w:num>
  <w:num w:numId="8">
    <w:abstractNumId w:val="10"/>
  </w:num>
  <w:num w:numId="9">
    <w:abstractNumId w:val="16"/>
  </w:num>
  <w:num w:numId="10">
    <w:abstractNumId w:val="12"/>
  </w:num>
  <w:num w:numId="11">
    <w:abstractNumId w:val="6"/>
  </w:num>
  <w:num w:numId="12">
    <w:abstractNumId w:val="9"/>
  </w:num>
  <w:num w:numId="13">
    <w:abstractNumId w:val="0"/>
  </w:num>
  <w:num w:numId="14">
    <w:abstractNumId w:val="4"/>
  </w:num>
  <w:num w:numId="15">
    <w:abstractNumId w:val="3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9dx0sspfzaxlerz5a5f2t6pvv59av9spad&quot;&gt;IL-22&lt;record-ids&gt;&lt;item&gt;1&lt;/item&gt;&lt;item&gt;2&lt;/item&gt;&lt;item&gt;38&lt;/item&gt;&lt;item&gt;44&lt;/item&gt;&lt;item&gt;95&lt;/item&gt;&lt;item&gt;97&lt;/item&gt;&lt;/record-ids&gt;&lt;/item&gt;&lt;/Libraries&gt;"/>
  </w:docVars>
  <w:rsids>
    <w:rsidRoot w:val="00F16916"/>
    <w:rsid w:val="00000FF0"/>
    <w:rsid w:val="00005ED2"/>
    <w:rsid w:val="00006661"/>
    <w:rsid w:val="00014E4B"/>
    <w:rsid w:val="0002020B"/>
    <w:rsid w:val="00021DAD"/>
    <w:rsid w:val="00023340"/>
    <w:rsid w:val="000237B6"/>
    <w:rsid w:val="00025AB1"/>
    <w:rsid w:val="00026147"/>
    <w:rsid w:val="00027FB2"/>
    <w:rsid w:val="0003657C"/>
    <w:rsid w:val="00037E0F"/>
    <w:rsid w:val="000440F5"/>
    <w:rsid w:val="0005351F"/>
    <w:rsid w:val="00057932"/>
    <w:rsid w:val="000602E4"/>
    <w:rsid w:val="00062EAC"/>
    <w:rsid w:val="000634CE"/>
    <w:rsid w:val="000708C9"/>
    <w:rsid w:val="00072E8D"/>
    <w:rsid w:val="00073004"/>
    <w:rsid w:val="00075A4D"/>
    <w:rsid w:val="00082FB2"/>
    <w:rsid w:val="0008300E"/>
    <w:rsid w:val="00087D6A"/>
    <w:rsid w:val="00090DF1"/>
    <w:rsid w:val="0009184A"/>
    <w:rsid w:val="000A2DBC"/>
    <w:rsid w:val="000A2EE6"/>
    <w:rsid w:val="000A6EBB"/>
    <w:rsid w:val="000B15B8"/>
    <w:rsid w:val="000B1B4C"/>
    <w:rsid w:val="000B25C4"/>
    <w:rsid w:val="000B2F7B"/>
    <w:rsid w:val="000B3640"/>
    <w:rsid w:val="000B37EC"/>
    <w:rsid w:val="000B4D38"/>
    <w:rsid w:val="000C0553"/>
    <w:rsid w:val="000C1F58"/>
    <w:rsid w:val="000C42E7"/>
    <w:rsid w:val="000D024A"/>
    <w:rsid w:val="000D6BC3"/>
    <w:rsid w:val="000E0382"/>
    <w:rsid w:val="000E0C42"/>
    <w:rsid w:val="000E2D7C"/>
    <w:rsid w:val="000E4C3A"/>
    <w:rsid w:val="000E5970"/>
    <w:rsid w:val="000F2428"/>
    <w:rsid w:val="000F471D"/>
    <w:rsid w:val="000F4F82"/>
    <w:rsid w:val="000F72A5"/>
    <w:rsid w:val="001018D3"/>
    <w:rsid w:val="0010452E"/>
    <w:rsid w:val="00107C38"/>
    <w:rsid w:val="00117EC0"/>
    <w:rsid w:val="00120F7A"/>
    <w:rsid w:val="00121889"/>
    <w:rsid w:val="001228C1"/>
    <w:rsid w:val="001247A6"/>
    <w:rsid w:val="00126C58"/>
    <w:rsid w:val="001309A2"/>
    <w:rsid w:val="00143219"/>
    <w:rsid w:val="00151A3C"/>
    <w:rsid w:val="00154E30"/>
    <w:rsid w:val="00171285"/>
    <w:rsid w:val="0017472F"/>
    <w:rsid w:val="001774BE"/>
    <w:rsid w:val="00180C58"/>
    <w:rsid w:val="001829A0"/>
    <w:rsid w:val="00185877"/>
    <w:rsid w:val="0018649C"/>
    <w:rsid w:val="001949FC"/>
    <w:rsid w:val="001953B4"/>
    <w:rsid w:val="001A18FC"/>
    <w:rsid w:val="001A20BB"/>
    <w:rsid w:val="001A21C1"/>
    <w:rsid w:val="001A626F"/>
    <w:rsid w:val="001A62B4"/>
    <w:rsid w:val="001B669E"/>
    <w:rsid w:val="001B6E1E"/>
    <w:rsid w:val="001D0E63"/>
    <w:rsid w:val="001D13CF"/>
    <w:rsid w:val="001D5891"/>
    <w:rsid w:val="001E4995"/>
    <w:rsid w:val="001E4FCE"/>
    <w:rsid w:val="001E65B9"/>
    <w:rsid w:val="001F26D7"/>
    <w:rsid w:val="001F3EFC"/>
    <w:rsid w:val="001F56D7"/>
    <w:rsid w:val="001F6AFD"/>
    <w:rsid w:val="0020534F"/>
    <w:rsid w:val="00213478"/>
    <w:rsid w:val="00213C85"/>
    <w:rsid w:val="00215D72"/>
    <w:rsid w:val="0024266B"/>
    <w:rsid w:val="002431AD"/>
    <w:rsid w:val="00246BCB"/>
    <w:rsid w:val="00254D38"/>
    <w:rsid w:val="00263846"/>
    <w:rsid w:val="00274B94"/>
    <w:rsid w:val="0027620A"/>
    <w:rsid w:val="0027738E"/>
    <w:rsid w:val="00280FB1"/>
    <w:rsid w:val="00281F61"/>
    <w:rsid w:val="002828F5"/>
    <w:rsid w:val="00283DA9"/>
    <w:rsid w:val="00284C44"/>
    <w:rsid w:val="00285465"/>
    <w:rsid w:val="00285C62"/>
    <w:rsid w:val="002907CA"/>
    <w:rsid w:val="0029084E"/>
    <w:rsid w:val="00292967"/>
    <w:rsid w:val="00295DD3"/>
    <w:rsid w:val="002A0260"/>
    <w:rsid w:val="002A7714"/>
    <w:rsid w:val="002B1254"/>
    <w:rsid w:val="002B2225"/>
    <w:rsid w:val="002C0D7D"/>
    <w:rsid w:val="002C14A0"/>
    <w:rsid w:val="002C1F4A"/>
    <w:rsid w:val="002D0393"/>
    <w:rsid w:val="002D7341"/>
    <w:rsid w:val="002E1C30"/>
    <w:rsid w:val="002E2C42"/>
    <w:rsid w:val="002E7AF8"/>
    <w:rsid w:val="002F5A59"/>
    <w:rsid w:val="0030144E"/>
    <w:rsid w:val="0030273C"/>
    <w:rsid w:val="0030297C"/>
    <w:rsid w:val="00304929"/>
    <w:rsid w:val="00307290"/>
    <w:rsid w:val="00307ACA"/>
    <w:rsid w:val="00307B89"/>
    <w:rsid w:val="0032245F"/>
    <w:rsid w:val="00332FC4"/>
    <w:rsid w:val="0033335F"/>
    <w:rsid w:val="00337D38"/>
    <w:rsid w:val="00341F4F"/>
    <w:rsid w:val="00344220"/>
    <w:rsid w:val="00344505"/>
    <w:rsid w:val="00346A4C"/>
    <w:rsid w:val="00352FC9"/>
    <w:rsid w:val="00364C28"/>
    <w:rsid w:val="0038602D"/>
    <w:rsid w:val="00391789"/>
    <w:rsid w:val="00393450"/>
    <w:rsid w:val="00395FB7"/>
    <w:rsid w:val="00397240"/>
    <w:rsid w:val="003A2F0A"/>
    <w:rsid w:val="003A4E0D"/>
    <w:rsid w:val="003A7DAF"/>
    <w:rsid w:val="003B2028"/>
    <w:rsid w:val="003B5019"/>
    <w:rsid w:val="003B621C"/>
    <w:rsid w:val="003C11E0"/>
    <w:rsid w:val="003C5F56"/>
    <w:rsid w:val="003D555F"/>
    <w:rsid w:val="003D5C07"/>
    <w:rsid w:val="003D6342"/>
    <w:rsid w:val="003D6629"/>
    <w:rsid w:val="003D793C"/>
    <w:rsid w:val="003E307D"/>
    <w:rsid w:val="003F3E4F"/>
    <w:rsid w:val="00404804"/>
    <w:rsid w:val="00404BE2"/>
    <w:rsid w:val="00413157"/>
    <w:rsid w:val="00422872"/>
    <w:rsid w:val="0042617C"/>
    <w:rsid w:val="00431042"/>
    <w:rsid w:val="004310CF"/>
    <w:rsid w:val="00432998"/>
    <w:rsid w:val="00437F09"/>
    <w:rsid w:val="00443299"/>
    <w:rsid w:val="004449CC"/>
    <w:rsid w:val="00444F27"/>
    <w:rsid w:val="004476F2"/>
    <w:rsid w:val="00447C02"/>
    <w:rsid w:val="00457948"/>
    <w:rsid w:val="00461599"/>
    <w:rsid w:val="004636C5"/>
    <w:rsid w:val="00467C99"/>
    <w:rsid w:val="004821DA"/>
    <w:rsid w:val="00484259"/>
    <w:rsid w:val="004874F8"/>
    <w:rsid w:val="00494D39"/>
    <w:rsid w:val="004A18A0"/>
    <w:rsid w:val="004B08D3"/>
    <w:rsid w:val="004B0D4E"/>
    <w:rsid w:val="004C119A"/>
    <w:rsid w:val="004C2F0E"/>
    <w:rsid w:val="004C7C90"/>
    <w:rsid w:val="004D4065"/>
    <w:rsid w:val="004D4765"/>
    <w:rsid w:val="004E1FAA"/>
    <w:rsid w:val="004E4051"/>
    <w:rsid w:val="004E5A1C"/>
    <w:rsid w:val="004F1363"/>
    <w:rsid w:val="004F6DFA"/>
    <w:rsid w:val="00502314"/>
    <w:rsid w:val="00506C87"/>
    <w:rsid w:val="00525E0E"/>
    <w:rsid w:val="00536E3C"/>
    <w:rsid w:val="00537C50"/>
    <w:rsid w:val="00541263"/>
    <w:rsid w:val="00546B3A"/>
    <w:rsid w:val="00550F06"/>
    <w:rsid w:val="005529FA"/>
    <w:rsid w:val="00554D2E"/>
    <w:rsid w:val="005576DB"/>
    <w:rsid w:val="00561332"/>
    <w:rsid w:val="00565137"/>
    <w:rsid w:val="0057402A"/>
    <w:rsid w:val="005742FF"/>
    <w:rsid w:val="005823DF"/>
    <w:rsid w:val="00582FBA"/>
    <w:rsid w:val="00592EF0"/>
    <w:rsid w:val="00593186"/>
    <w:rsid w:val="005932E6"/>
    <w:rsid w:val="005A55A8"/>
    <w:rsid w:val="005B3146"/>
    <w:rsid w:val="005C1E00"/>
    <w:rsid w:val="005C47F4"/>
    <w:rsid w:val="005C4936"/>
    <w:rsid w:val="005C4C4F"/>
    <w:rsid w:val="005D115D"/>
    <w:rsid w:val="005D34A2"/>
    <w:rsid w:val="005D4DB7"/>
    <w:rsid w:val="005E062C"/>
    <w:rsid w:val="005E132B"/>
    <w:rsid w:val="005E3B86"/>
    <w:rsid w:val="005F1F19"/>
    <w:rsid w:val="005F53F5"/>
    <w:rsid w:val="005F62A5"/>
    <w:rsid w:val="006011F2"/>
    <w:rsid w:val="00610621"/>
    <w:rsid w:val="00611F34"/>
    <w:rsid w:val="00613BE1"/>
    <w:rsid w:val="00623F69"/>
    <w:rsid w:val="006257D3"/>
    <w:rsid w:val="006352EC"/>
    <w:rsid w:val="006356BB"/>
    <w:rsid w:val="006358DD"/>
    <w:rsid w:val="00640D4D"/>
    <w:rsid w:val="00646C54"/>
    <w:rsid w:val="00646FCD"/>
    <w:rsid w:val="00661C4A"/>
    <w:rsid w:val="0066221C"/>
    <w:rsid w:val="0066452B"/>
    <w:rsid w:val="00666363"/>
    <w:rsid w:val="00667934"/>
    <w:rsid w:val="00672AC3"/>
    <w:rsid w:val="0067302E"/>
    <w:rsid w:val="006738B0"/>
    <w:rsid w:val="006748E4"/>
    <w:rsid w:val="00677865"/>
    <w:rsid w:val="00681395"/>
    <w:rsid w:val="006849C0"/>
    <w:rsid w:val="00684DB4"/>
    <w:rsid w:val="006960B0"/>
    <w:rsid w:val="00696D2D"/>
    <w:rsid w:val="006A318C"/>
    <w:rsid w:val="006A4472"/>
    <w:rsid w:val="006A72F1"/>
    <w:rsid w:val="006A78D6"/>
    <w:rsid w:val="006A7B65"/>
    <w:rsid w:val="006B2833"/>
    <w:rsid w:val="006B3739"/>
    <w:rsid w:val="006B3957"/>
    <w:rsid w:val="006B651B"/>
    <w:rsid w:val="006B7362"/>
    <w:rsid w:val="006C63DA"/>
    <w:rsid w:val="006D1A2D"/>
    <w:rsid w:val="006D2DE5"/>
    <w:rsid w:val="006E576F"/>
    <w:rsid w:val="006F5324"/>
    <w:rsid w:val="00702C8A"/>
    <w:rsid w:val="00703247"/>
    <w:rsid w:val="00703CF5"/>
    <w:rsid w:val="007108B3"/>
    <w:rsid w:val="00711333"/>
    <w:rsid w:val="00711C11"/>
    <w:rsid w:val="00712ECD"/>
    <w:rsid w:val="0071404B"/>
    <w:rsid w:val="00714C05"/>
    <w:rsid w:val="007151CC"/>
    <w:rsid w:val="007170ED"/>
    <w:rsid w:val="007211D7"/>
    <w:rsid w:val="007211F1"/>
    <w:rsid w:val="007357C6"/>
    <w:rsid w:val="007359EA"/>
    <w:rsid w:val="00736564"/>
    <w:rsid w:val="00742698"/>
    <w:rsid w:val="0074388D"/>
    <w:rsid w:val="0075319E"/>
    <w:rsid w:val="00754A08"/>
    <w:rsid w:val="00755A80"/>
    <w:rsid w:val="00756E49"/>
    <w:rsid w:val="00757FB2"/>
    <w:rsid w:val="00760F5E"/>
    <w:rsid w:val="00763CED"/>
    <w:rsid w:val="0076453F"/>
    <w:rsid w:val="00767B3D"/>
    <w:rsid w:val="0077028E"/>
    <w:rsid w:val="007708B4"/>
    <w:rsid w:val="0077144B"/>
    <w:rsid w:val="00776337"/>
    <w:rsid w:val="007841A6"/>
    <w:rsid w:val="007847D9"/>
    <w:rsid w:val="0078653F"/>
    <w:rsid w:val="00794F3C"/>
    <w:rsid w:val="007A3600"/>
    <w:rsid w:val="007B1E72"/>
    <w:rsid w:val="007B4665"/>
    <w:rsid w:val="007B712D"/>
    <w:rsid w:val="007C019E"/>
    <w:rsid w:val="007C3F05"/>
    <w:rsid w:val="007C4DDC"/>
    <w:rsid w:val="007C771C"/>
    <w:rsid w:val="007E0E4E"/>
    <w:rsid w:val="007E1C02"/>
    <w:rsid w:val="007E36EE"/>
    <w:rsid w:val="007E41AA"/>
    <w:rsid w:val="007E55FC"/>
    <w:rsid w:val="007E7319"/>
    <w:rsid w:val="007E7BD6"/>
    <w:rsid w:val="007F51F0"/>
    <w:rsid w:val="007F6090"/>
    <w:rsid w:val="007F743C"/>
    <w:rsid w:val="00801712"/>
    <w:rsid w:val="008034C2"/>
    <w:rsid w:val="00811AAD"/>
    <w:rsid w:val="00812537"/>
    <w:rsid w:val="00820B1B"/>
    <w:rsid w:val="00825693"/>
    <w:rsid w:val="00831D0D"/>
    <w:rsid w:val="00833346"/>
    <w:rsid w:val="00834CCA"/>
    <w:rsid w:val="00834F3F"/>
    <w:rsid w:val="00843572"/>
    <w:rsid w:val="008470EA"/>
    <w:rsid w:val="0085229A"/>
    <w:rsid w:val="00853E2F"/>
    <w:rsid w:val="00853FA9"/>
    <w:rsid w:val="00854EBA"/>
    <w:rsid w:val="00875C9E"/>
    <w:rsid w:val="00884CC9"/>
    <w:rsid w:val="008927A9"/>
    <w:rsid w:val="00896104"/>
    <w:rsid w:val="00896670"/>
    <w:rsid w:val="008A2797"/>
    <w:rsid w:val="008B097A"/>
    <w:rsid w:val="008B3B29"/>
    <w:rsid w:val="008B710E"/>
    <w:rsid w:val="008C59EA"/>
    <w:rsid w:val="008D35C2"/>
    <w:rsid w:val="008D6AAA"/>
    <w:rsid w:val="008E7007"/>
    <w:rsid w:val="008E7D92"/>
    <w:rsid w:val="008F296F"/>
    <w:rsid w:val="008F43A1"/>
    <w:rsid w:val="008F609B"/>
    <w:rsid w:val="0090059D"/>
    <w:rsid w:val="00902594"/>
    <w:rsid w:val="00904D8E"/>
    <w:rsid w:val="00904DF8"/>
    <w:rsid w:val="00907D0B"/>
    <w:rsid w:val="00907D5C"/>
    <w:rsid w:val="009113F5"/>
    <w:rsid w:val="00914386"/>
    <w:rsid w:val="00914FCF"/>
    <w:rsid w:val="00917E21"/>
    <w:rsid w:val="00922A80"/>
    <w:rsid w:val="00926809"/>
    <w:rsid w:val="009279AF"/>
    <w:rsid w:val="00942E94"/>
    <w:rsid w:val="009479A0"/>
    <w:rsid w:val="00950BA0"/>
    <w:rsid w:val="00965532"/>
    <w:rsid w:val="009704C2"/>
    <w:rsid w:val="0097093C"/>
    <w:rsid w:val="00974C52"/>
    <w:rsid w:val="009770A4"/>
    <w:rsid w:val="009A099E"/>
    <w:rsid w:val="009A1B39"/>
    <w:rsid w:val="009A6CFF"/>
    <w:rsid w:val="009B32D8"/>
    <w:rsid w:val="009B6EF3"/>
    <w:rsid w:val="009B728D"/>
    <w:rsid w:val="009C6551"/>
    <w:rsid w:val="009D59B1"/>
    <w:rsid w:val="009D666E"/>
    <w:rsid w:val="009E009F"/>
    <w:rsid w:val="00A022FC"/>
    <w:rsid w:val="00A114C0"/>
    <w:rsid w:val="00A16B35"/>
    <w:rsid w:val="00A179E8"/>
    <w:rsid w:val="00A20980"/>
    <w:rsid w:val="00A225F4"/>
    <w:rsid w:val="00A268B7"/>
    <w:rsid w:val="00A405AC"/>
    <w:rsid w:val="00A47F5A"/>
    <w:rsid w:val="00A50989"/>
    <w:rsid w:val="00A53456"/>
    <w:rsid w:val="00A61BAC"/>
    <w:rsid w:val="00A632FE"/>
    <w:rsid w:val="00A63A4B"/>
    <w:rsid w:val="00A63ABC"/>
    <w:rsid w:val="00A67054"/>
    <w:rsid w:val="00A7187F"/>
    <w:rsid w:val="00A72C8D"/>
    <w:rsid w:val="00A778D3"/>
    <w:rsid w:val="00A81CC3"/>
    <w:rsid w:val="00A86934"/>
    <w:rsid w:val="00A87E90"/>
    <w:rsid w:val="00A90072"/>
    <w:rsid w:val="00A92D94"/>
    <w:rsid w:val="00A9460B"/>
    <w:rsid w:val="00AA65CB"/>
    <w:rsid w:val="00AA796D"/>
    <w:rsid w:val="00AB59D7"/>
    <w:rsid w:val="00AC470A"/>
    <w:rsid w:val="00AD01C8"/>
    <w:rsid w:val="00AD1757"/>
    <w:rsid w:val="00AD1885"/>
    <w:rsid w:val="00AD7715"/>
    <w:rsid w:val="00AD7FF2"/>
    <w:rsid w:val="00AE00BD"/>
    <w:rsid w:val="00AE1B5C"/>
    <w:rsid w:val="00AE263B"/>
    <w:rsid w:val="00AF0F36"/>
    <w:rsid w:val="00B1291A"/>
    <w:rsid w:val="00B163E1"/>
    <w:rsid w:val="00B252D1"/>
    <w:rsid w:val="00B3233F"/>
    <w:rsid w:val="00B40B0D"/>
    <w:rsid w:val="00B41E88"/>
    <w:rsid w:val="00B42B93"/>
    <w:rsid w:val="00B46728"/>
    <w:rsid w:val="00B478E5"/>
    <w:rsid w:val="00B60FBB"/>
    <w:rsid w:val="00B64020"/>
    <w:rsid w:val="00B65A31"/>
    <w:rsid w:val="00B74A61"/>
    <w:rsid w:val="00B7652E"/>
    <w:rsid w:val="00B812D9"/>
    <w:rsid w:val="00B82295"/>
    <w:rsid w:val="00B86517"/>
    <w:rsid w:val="00B87F07"/>
    <w:rsid w:val="00B93CB3"/>
    <w:rsid w:val="00BA0D55"/>
    <w:rsid w:val="00BA1C84"/>
    <w:rsid w:val="00BA62A5"/>
    <w:rsid w:val="00BB0E7E"/>
    <w:rsid w:val="00BB3570"/>
    <w:rsid w:val="00BB78FA"/>
    <w:rsid w:val="00BC3581"/>
    <w:rsid w:val="00BD0D63"/>
    <w:rsid w:val="00BD16D4"/>
    <w:rsid w:val="00BD292F"/>
    <w:rsid w:val="00BD2A35"/>
    <w:rsid w:val="00BD367D"/>
    <w:rsid w:val="00BD3BC8"/>
    <w:rsid w:val="00BE1957"/>
    <w:rsid w:val="00BE201F"/>
    <w:rsid w:val="00BE2950"/>
    <w:rsid w:val="00BE7688"/>
    <w:rsid w:val="00BF2C12"/>
    <w:rsid w:val="00BF3CAA"/>
    <w:rsid w:val="00C0206A"/>
    <w:rsid w:val="00C0275E"/>
    <w:rsid w:val="00C029A4"/>
    <w:rsid w:val="00C07C97"/>
    <w:rsid w:val="00C1231A"/>
    <w:rsid w:val="00C30117"/>
    <w:rsid w:val="00C307D5"/>
    <w:rsid w:val="00C31253"/>
    <w:rsid w:val="00C319E0"/>
    <w:rsid w:val="00C406B1"/>
    <w:rsid w:val="00C40C18"/>
    <w:rsid w:val="00C41D7D"/>
    <w:rsid w:val="00C42D76"/>
    <w:rsid w:val="00C479D0"/>
    <w:rsid w:val="00C51DB0"/>
    <w:rsid w:val="00C5775E"/>
    <w:rsid w:val="00C62583"/>
    <w:rsid w:val="00C64ECC"/>
    <w:rsid w:val="00C83DF6"/>
    <w:rsid w:val="00C85ED5"/>
    <w:rsid w:val="00C91A4E"/>
    <w:rsid w:val="00C92501"/>
    <w:rsid w:val="00C927D2"/>
    <w:rsid w:val="00CA649C"/>
    <w:rsid w:val="00CB10EF"/>
    <w:rsid w:val="00CB1753"/>
    <w:rsid w:val="00CC5D7D"/>
    <w:rsid w:val="00CC635E"/>
    <w:rsid w:val="00CC7615"/>
    <w:rsid w:val="00CD0799"/>
    <w:rsid w:val="00CD0885"/>
    <w:rsid w:val="00CD1E55"/>
    <w:rsid w:val="00CD2000"/>
    <w:rsid w:val="00CD2913"/>
    <w:rsid w:val="00CD34BD"/>
    <w:rsid w:val="00CD7780"/>
    <w:rsid w:val="00CE0799"/>
    <w:rsid w:val="00CE0BFA"/>
    <w:rsid w:val="00CE6529"/>
    <w:rsid w:val="00CF1759"/>
    <w:rsid w:val="00CF24FE"/>
    <w:rsid w:val="00CF2F6B"/>
    <w:rsid w:val="00D01726"/>
    <w:rsid w:val="00D06FFF"/>
    <w:rsid w:val="00D12CB2"/>
    <w:rsid w:val="00D131F4"/>
    <w:rsid w:val="00D147EF"/>
    <w:rsid w:val="00D23041"/>
    <w:rsid w:val="00D240F8"/>
    <w:rsid w:val="00D51E64"/>
    <w:rsid w:val="00D605FD"/>
    <w:rsid w:val="00D74DF2"/>
    <w:rsid w:val="00D75888"/>
    <w:rsid w:val="00D76A89"/>
    <w:rsid w:val="00D77D4A"/>
    <w:rsid w:val="00D81E69"/>
    <w:rsid w:val="00D8272E"/>
    <w:rsid w:val="00D94038"/>
    <w:rsid w:val="00D97F0D"/>
    <w:rsid w:val="00DA059A"/>
    <w:rsid w:val="00DB24AD"/>
    <w:rsid w:val="00DB4896"/>
    <w:rsid w:val="00DB57B3"/>
    <w:rsid w:val="00DB61A5"/>
    <w:rsid w:val="00DE365F"/>
    <w:rsid w:val="00DE3C7D"/>
    <w:rsid w:val="00DE677F"/>
    <w:rsid w:val="00DF4314"/>
    <w:rsid w:val="00E0144B"/>
    <w:rsid w:val="00E01CB3"/>
    <w:rsid w:val="00E01EF4"/>
    <w:rsid w:val="00E13861"/>
    <w:rsid w:val="00E21055"/>
    <w:rsid w:val="00E21449"/>
    <w:rsid w:val="00E22C9F"/>
    <w:rsid w:val="00E251DD"/>
    <w:rsid w:val="00E263DF"/>
    <w:rsid w:val="00E26956"/>
    <w:rsid w:val="00E30E04"/>
    <w:rsid w:val="00E32611"/>
    <w:rsid w:val="00E33303"/>
    <w:rsid w:val="00E3369E"/>
    <w:rsid w:val="00E33E85"/>
    <w:rsid w:val="00E3704E"/>
    <w:rsid w:val="00E41061"/>
    <w:rsid w:val="00E4167D"/>
    <w:rsid w:val="00E4361E"/>
    <w:rsid w:val="00E43891"/>
    <w:rsid w:val="00E5214B"/>
    <w:rsid w:val="00E66621"/>
    <w:rsid w:val="00E719A0"/>
    <w:rsid w:val="00E76BBD"/>
    <w:rsid w:val="00E90A40"/>
    <w:rsid w:val="00EA0E5E"/>
    <w:rsid w:val="00EA7A24"/>
    <w:rsid w:val="00EB072F"/>
    <w:rsid w:val="00EB0B39"/>
    <w:rsid w:val="00EB2AFE"/>
    <w:rsid w:val="00EB4E0F"/>
    <w:rsid w:val="00EB5AB3"/>
    <w:rsid w:val="00EC18A2"/>
    <w:rsid w:val="00EC2666"/>
    <w:rsid w:val="00EC4191"/>
    <w:rsid w:val="00EC588A"/>
    <w:rsid w:val="00EC6E26"/>
    <w:rsid w:val="00EC6E86"/>
    <w:rsid w:val="00ED0699"/>
    <w:rsid w:val="00ED235E"/>
    <w:rsid w:val="00ED5963"/>
    <w:rsid w:val="00EE2464"/>
    <w:rsid w:val="00EE3718"/>
    <w:rsid w:val="00EE3881"/>
    <w:rsid w:val="00EF4754"/>
    <w:rsid w:val="00F01894"/>
    <w:rsid w:val="00F05C8A"/>
    <w:rsid w:val="00F11262"/>
    <w:rsid w:val="00F13C7B"/>
    <w:rsid w:val="00F1423A"/>
    <w:rsid w:val="00F15627"/>
    <w:rsid w:val="00F16916"/>
    <w:rsid w:val="00F21CEC"/>
    <w:rsid w:val="00F26D2D"/>
    <w:rsid w:val="00F301F1"/>
    <w:rsid w:val="00F347C6"/>
    <w:rsid w:val="00F5548D"/>
    <w:rsid w:val="00F67DD5"/>
    <w:rsid w:val="00F72EA7"/>
    <w:rsid w:val="00F76667"/>
    <w:rsid w:val="00F91DE1"/>
    <w:rsid w:val="00F950AC"/>
    <w:rsid w:val="00F95ADB"/>
    <w:rsid w:val="00F96C7B"/>
    <w:rsid w:val="00F97DC4"/>
    <w:rsid w:val="00FA040B"/>
    <w:rsid w:val="00FB4C54"/>
    <w:rsid w:val="00FB65F9"/>
    <w:rsid w:val="00FC5098"/>
    <w:rsid w:val="00FD741D"/>
    <w:rsid w:val="00FE2B72"/>
    <w:rsid w:val="00FF1A36"/>
    <w:rsid w:val="00FF2EAD"/>
    <w:rsid w:val="00F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="f" fillcolor="#4f81bd" stroke="f">
      <v:fill color="#4f81bd" on="f"/>
      <v:stroke on="f"/>
      <v:shadow color="#eeece1"/>
    </o:shapedefaults>
    <o:shapelayout v:ext="edit">
      <o:idmap v:ext="edit" data="1"/>
    </o:shapelayout>
  </w:shapeDefaults>
  <w:decimalSymbol w:val=","/>
  <w:listSeparator w:val=";"/>
  <w14:docId w14:val="30773F03"/>
  <w15:docId w15:val="{1CC4E14B-9C9E-4ED1-9B70-1F3EECB1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2ECD"/>
  </w:style>
  <w:style w:type="paragraph" w:styleId="berschrift1">
    <w:name w:val="heading 1"/>
    <w:basedOn w:val="Standard"/>
    <w:next w:val="Standard"/>
    <w:link w:val="berschrift1Zchn"/>
    <w:uiPriority w:val="9"/>
    <w:qFormat/>
    <w:rsid w:val="000F24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F018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11D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D6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189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F0189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404BE2"/>
    <w:rPr>
      <w:color w:val="0000FF"/>
      <w:u w:val="single"/>
    </w:rPr>
  </w:style>
  <w:style w:type="paragraph" w:customStyle="1" w:styleId="icon--meta-keyline-before1">
    <w:name w:val="icon--meta-keyline-before1"/>
    <w:basedOn w:val="Standard"/>
    <w:rsid w:val="00853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ournaltitle2">
    <w:name w:val="journaltitle2"/>
    <w:basedOn w:val="Absatz-Standardschriftart"/>
    <w:rsid w:val="00853E2F"/>
  </w:style>
  <w:style w:type="character" w:customStyle="1" w:styleId="articlecitationyear">
    <w:name w:val="articlecitation_year"/>
    <w:basedOn w:val="Absatz-Standardschriftart"/>
    <w:rsid w:val="00853E2F"/>
  </w:style>
  <w:style w:type="character" w:customStyle="1" w:styleId="articlecitationvolume">
    <w:name w:val="articlecitation_volume"/>
    <w:basedOn w:val="Absatz-Standardschriftart"/>
    <w:rsid w:val="00853E2F"/>
  </w:style>
  <w:style w:type="character" w:customStyle="1" w:styleId="articlecitationpages">
    <w:name w:val="articlecitation_pages"/>
    <w:basedOn w:val="Absatz-Standardschriftart"/>
    <w:rsid w:val="00853E2F"/>
  </w:style>
  <w:style w:type="character" w:customStyle="1" w:styleId="u-inline-block">
    <w:name w:val="u-inline-block"/>
    <w:basedOn w:val="Absatz-Standardschriftart"/>
    <w:rsid w:val="00853E2F"/>
  </w:style>
  <w:style w:type="character" w:customStyle="1" w:styleId="normalchar1">
    <w:name w:val="normal__char1"/>
    <w:basedOn w:val="Absatz-Standardschriftart"/>
    <w:rsid w:val="002E7AF8"/>
    <w:rPr>
      <w:rFonts w:ascii="Calibri" w:hAnsi="Calibri" w:cs="Calibri" w:hint="default"/>
      <w:sz w:val="22"/>
      <w:szCs w:val="22"/>
    </w:rPr>
  </w:style>
  <w:style w:type="table" w:styleId="Tabellenraster">
    <w:name w:val="Table Grid"/>
    <w:basedOn w:val="NormaleTabelle"/>
    <w:uiPriority w:val="59"/>
    <w:rsid w:val="0015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365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0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0D4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C0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C0D7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773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738E"/>
  </w:style>
  <w:style w:type="paragraph" w:styleId="Fuzeile">
    <w:name w:val="footer"/>
    <w:basedOn w:val="Standard"/>
    <w:link w:val="FuzeileZchn"/>
    <w:uiPriority w:val="99"/>
    <w:unhideWhenUsed/>
    <w:rsid w:val="002773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738E"/>
  </w:style>
  <w:style w:type="character" w:customStyle="1" w:styleId="highlight2">
    <w:name w:val="highlight2"/>
    <w:basedOn w:val="Absatz-Standardschriftart"/>
    <w:rsid w:val="00DE3C7D"/>
  </w:style>
  <w:style w:type="character" w:styleId="Kommentarzeichen">
    <w:name w:val="annotation reference"/>
    <w:basedOn w:val="Absatz-Standardschriftart"/>
    <w:uiPriority w:val="99"/>
    <w:semiHidden/>
    <w:unhideWhenUsed/>
    <w:rsid w:val="008470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70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70E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70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70EA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24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extA">
    <w:name w:val="Text A"/>
    <w:rsid w:val="003B20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de-DE"/>
    </w:rPr>
  </w:style>
  <w:style w:type="character" w:customStyle="1" w:styleId="Ohne">
    <w:name w:val="Ohne"/>
    <w:rsid w:val="003B2028"/>
  </w:style>
  <w:style w:type="character" w:customStyle="1" w:styleId="element-citation">
    <w:name w:val="element-citation"/>
    <w:basedOn w:val="Absatz-Standardschriftart"/>
    <w:rsid w:val="00A022FC"/>
  </w:style>
  <w:style w:type="character" w:customStyle="1" w:styleId="ref-journal">
    <w:name w:val="ref-journal"/>
    <w:basedOn w:val="Absatz-Standardschriftart"/>
    <w:rsid w:val="00A022FC"/>
  </w:style>
  <w:style w:type="character" w:customStyle="1" w:styleId="ref-vol">
    <w:name w:val="ref-vol"/>
    <w:basedOn w:val="Absatz-Standardschriftart"/>
    <w:rsid w:val="00A022FC"/>
  </w:style>
  <w:style w:type="character" w:customStyle="1" w:styleId="nowrap">
    <w:name w:val="nowrap"/>
    <w:basedOn w:val="Absatz-Standardschriftart"/>
    <w:rsid w:val="00A022FC"/>
  </w:style>
  <w:style w:type="character" w:styleId="BesuchterHyperlink">
    <w:name w:val="FollowedHyperlink"/>
    <w:basedOn w:val="Absatz-Standardschriftart"/>
    <w:uiPriority w:val="99"/>
    <w:semiHidden/>
    <w:unhideWhenUsed/>
    <w:rsid w:val="00274B94"/>
    <w:rPr>
      <w:color w:val="954F72" w:themeColor="followedHyperlink"/>
      <w:u w:val="single"/>
    </w:rPr>
  </w:style>
  <w:style w:type="character" w:customStyle="1" w:styleId="cit">
    <w:name w:val="cit"/>
    <w:basedOn w:val="Absatz-Standardschriftart"/>
    <w:rsid w:val="00274B94"/>
  </w:style>
  <w:style w:type="paragraph" w:customStyle="1" w:styleId="para1">
    <w:name w:val="para1"/>
    <w:basedOn w:val="Standard"/>
    <w:rsid w:val="00926809"/>
    <w:pPr>
      <w:spacing w:after="150" w:line="240" w:lineRule="auto"/>
    </w:pPr>
    <w:rPr>
      <w:rFonts w:ascii="Georgia" w:eastAsia="Times New Roman" w:hAnsi="Georgia" w:cs="Times New Roman"/>
      <w:sz w:val="24"/>
      <w:szCs w:val="24"/>
      <w:lang w:eastAsia="de-DE"/>
    </w:rPr>
  </w:style>
  <w:style w:type="character" w:customStyle="1" w:styleId="title-text">
    <w:name w:val="title-text"/>
    <w:basedOn w:val="Absatz-Standardschriftart"/>
    <w:rsid w:val="00537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7639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410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687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1393118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736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18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8465426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193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1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8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74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3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1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5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6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55409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2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8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61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95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0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0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6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874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6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1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3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75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7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70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738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9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7B70A8-A82D-4AA6-9B50-11ED40AC9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00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8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PBC</dc:creator>
  <cp:lastModifiedBy>Christian</cp:lastModifiedBy>
  <cp:revision>5</cp:revision>
  <cp:lastPrinted>2018-05-27T09:11:00Z</cp:lastPrinted>
  <dcterms:created xsi:type="dcterms:W3CDTF">2019-11-18T19:02:00Z</dcterms:created>
  <dcterms:modified xsi:type="dcterms:W3CDTF">2020-11-09T20:40:00Z</dcterms:modified>
</cp:coreProperties>
</file>